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755E8" w14:textId="77777777" w:rsidR="00976D28" w:rsidRDefault="00484F3A">
      <w:pPr>
        <w:pStyle w:val="H2"/>
      </w:pPr>
      <w:r>
        <w:t>Equine Pain Management Survey</w:t>
      </w:r>
    </w:p>
    <w:p w14:paraId="7A5769C3" w14:textId="77777777" w:rsidR="00976D28" w:rsidRDefault="00976D28"/>
    <w:p w14:paraId="06815ECC" w14:textId="77777777" w:rsidR="00976D28" w:rsidRDefault="00484F3A">
      <w:pPr>
        <w:pStyle w:val="H2"/>
      </w:pPr>
      <w:r>
        <w:t>Survey Flow</w:t>
      </w:r>
    </w:p>
    <w:p w14:paraId="2C1E5C73" w14:textId="77777777" w:rsidR="00976D28" w:rsidRDefault="00484F3A">
      <w:pPr>
        <w:pStyle w:val="SFGray"/>
        <w:keepNext/>
      </w:pPr>
      <w:r>
        <w:t>Standard: Introduction (1 Question)</w:t>
      </w:r>
    </w:p>
    <w:p w14:paraId="23CD854A" w14:textId="77777777" w:rsidR="00976D28" w:rsidRDefault="00484F3A">
      <w:pPr>
        <w:pStyle w:val="SFGray"/>
        <w:keepNext/>
      </w:pPr>
      <w:r>
        <w:t>Block: Demographics (11 Questions)</w:t>
      </w:r>
    </w:p>
    <w:p w14:paraId="1E7F35BC" w14:textId="77777777" w:rsidR="00976D28" w:rsidRDefault="00484F3A">
      <w:pPr>
        <w:pStyle w:val="SFGray"/>
        <w:keepNext/>
      </w:pPr>
      <w:r>
        <w:t>Standard: Pharmacy Questions (5 Questions)</w:t>
      </w:r>
    </w:p>
    <w:p w14:paraId="113D3C93" w14:textId="77777777" w:rsidR="00976D28" w:rsidRDefault="00484F3A">
      <w:pPr>
        <w:pStyle w:val="SFGray"/>
        <w:keepNext/>
      </w:pPr>
      <w:r>
        <w:t>Standard: Pain Monitoring (3 Questions)</w:t>
      </w:r>
    </w:p>
    <w:p w14:paraId="75498D9E" w14:textId="77777777" w:rsidR="00976D28" w:rsidRDefault="00484F3A">
      <w:pPr>
        <w:pStyle w:val="SFGray"/>
        <w:keepNext/>
      </w:pPr>
      <w:r>
        <w:t>Standard: General Pain Management Questions (7 Questions)</w:t>
      </w:r>
    </w:p>
    <w:p w14:paraId="21CAEBC6" w14:textId="77777777" w:rsidR="00976D28" w:rsidRDefault="00484F3A">
      <w:pPr>
        <w:pStyle w:val="SFGray"/>
        <w:keepNext/>
      </w:pPr>
      <w:r>
        <w:t>Standard: Block 1 (1 Question)</w:t>
      </w:r>
    </w:p>
    <w:p w14:paraId="00C3CAB3" w14:textId="77777777" w:rsidR="00976D28" w:rsidRDefault="00484F3A">
      <w:pPr>
        <w:pStyle w:val="SFGray"/>
        <w:keepNext/>
      </w:pPr>
      <w:r>
        <w:t>Standard: Hospital procedures (11 Questions)</w:t>
      </w:r>
    </w:p>
    <w:p w14:paraId="7243D83E" w14:textId="77777777" w:rsidR="00976D28" w:rsidRDefault="00484F3A">
      <w:pPr>
        <w:pStyle w:val="SFGray"/>
        <w:keepNext/>
      </w:pPr>
      <w:r>
        <w:t>Standard: Ambulatory Procedures (16 Questions)</w:t>
      </w:r>
    </w:p>
    <w:p w14:paraId="2FCBAA9A" w14:textId="77777777" w:rsidR="00976D28" w:rsidRDefault="00484F3A">
      <w:pPr>
        <w:pStyle w:val="SFGray"/>
        <w:keepNext/>
      </w:pPr>
      <w:r>
        <w:t>Standard: Pain assessment in adult horses (1 Question)</w:t>
      </w:r>
    </w:p>
    <w:p w14:paraId="335CA080" w14:textId="77777777" w:rsidR="00976D28" w:rsidRDefault="00484F3A">
      <w:pPr>
        <w:pStyle w:val="SFGray"/>
        <w:keepNext/>
      </w:pPr>
      <w:r>
        <w:t>Standard: OA - medical (8 Questions)</w:t>
      </w:r>
    </w:p>
    <w:p w14:paraId="03861E14" w14:textId="77777777" w:rsidR="00976D28" w:rsidRDefault="00484F3A">
      <w:pPr>
        <w:pStyle w:val="SFGray"/>
        <w:keepNext/>
      </w:pPr>
      <w:r>
        <w:t>Standard: Conclusion (1 Question)</w:t>
      </w:r>
    </w:p>
    <w:p w14:paraId="4B3C94FF" w14:textId="77777777" w:rsidR="00976D28" w:rsidRDefault="00484F3A">
      <w:pPr>
        <w:pStyle w:val="SFBlue"/>
        <w:keepNext/>
      </w:pPr>
      <w:r>
        <w:t>Branch: New Branch</w:t>
      </w:r>
    </w:p>
    <w:p w14:paraId="6E2CC929" w14:textId="77777777" w:rsidR="00976D28" w:rsidRDefault="00484F3A">
      <w:pPr>
        <w:pStyle w:val="SFBlue"/>
        <w:keepNext/>
        <w:ind w:firstLine="400"/>
      </w:pPr>
      <w:r>
        <w:t>If</w:t>
      </w:r>
    </w:p>
    <w:p w14:paraId="472E1185" w14:textId="77777777" w:rsidR="00976D28" w:rsidRDefault="00484F3A">
      <w:pPr>
        <w:pStyle w:val="SFBlue"/>
        <w:keepNext/>
        <w:ind w:firstLine="800"/>
      </w:pPr>
      <w:r>
        <w:t xml:space="preserve">If </w:t>
      </w:r>
      <w:proofErr w:type="gramStart"/>
      <w:r>
        <w:t>Would</w:t>
      </w:r>
      <w:proofErr w:type="gramEnd"/>
      <w:r>
        <w:t xml:space="preserve"> you like to enter the competition (will need to provide name and email address - data enter... </w:t>
      </w:r>
      <w:proofErr w:type="gramStart"/>
      <w:r>
        <w:t>Yes</w:t>
      </w:r>
      <w:proofErr w:type="gramEnd"/>
      <w:r>
        <w:t xml:space="preserve"> Is Selected</w:t>
      </w:r>
    </w:p>
    <w:p w14:paraId="4D62FD3F" w14:textId="77777777" w:rsidR="00976D28" w:rsidRDefault="00484F3A">
      <w:pPr>
        <w:pStyle w:val="SFRed"/>
        <w:keepNext/>
        <w:ind w:left="400"/>
      </w:pPr>
      <w:proofErr w:type="spellStart"/>
      <w:r>
        <w:t>EndSurvey</w:t>
      </w:r>
      <w:proofErr w:type="spellEnd"/>
      <w:r>
        <w:t>: Advanced</w:t>
      </w:r>
    </w:p>
    <w:p w14:paraId="699A433C" w14:textId="77777777" w:rsidR="00976D28" w:rsidRDefault="00484F3A">
      <w:pPr>
        <w:pStyle w:val="SFBlue"/>
        <w:keepNext/>
      </w:pPr>
      <w:r>
        <w:t>Branch: New Branch</w:t>
      </w:r>
    </w:p>
    <w:p w14:paraId="5E123D78" w14:textId="77777777" w:rsidR="00976D28" w:rsidRDefault="00484F3A">
      <w:pPr>
        <w:pStyle w:val="SFBlue"/>
        <w:keepNext/>
        <w:ind w:firstLine="400"/>
      </w:pPr>
      <w:r>
        <w:t>If</w:t>
      </w:r>
    </w:p>
    <w:p w14:paraId="7CCD1B47" w14:textId="77777777" w:rsidR="00976D28" w:rsidRDefault="00484F3A">
      <w:pPr>
        <w:pStyle w:val="SFBlue"/>
        <w:keepNext/>
        <w:ind w:firstLine="800"/>
      </w:pPr>
      <w:r>
        <w:t xml:space="preserve">If </w:t>
      </w:r>
      <w:proofErr w:type="gramStart"/>
      <w:r>
        <w:t>Would</w:t>
      </w:r>
      <w:proofErr w:type="gramEnd"/>
      <w:r>
        <w:t xml:space="preserve"> you like to enter the competition (will need to provide name and email address - data enter... No Is Selected</w:t>
      </w:r>
    </w:p>
    <w:p w14:paraId="639C6834" w14:textId="77777777" w:rsidR="00976D28" w:rsidRDefault="00484F3A">
      <w:pPr>
        <w:pStyle w:val="SFRed"/>
        <w:keepNext/>
        <w:ind w:left="400"/>
      </w:pPr>
      <w:proofErr w:type="spellStart"/>
      <w:r>
        <w:t>EndSurvey</w:t>
      </w:r>
      <w:proofErr w:type="spellEnd"/>
      <w:r>
        <w:t>:</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5198FF46" w14:textId="77777777">
        <w:trPr>
          <w:trHeight w:val="300"/>
        </w:trPr>
        <w:tc>
          <w:tcPr>
            <w:tcW w:w="1368" w:type="dxa"/>
            <w:tcBorders>
              <w:top w:val="nil"/>
              <w:left w:val="nil"/>
              <w:bottom w:val="nil"/>
              <w:right w:val="nil"/>
            </w:tcBorders>
          </w:tcPr>
          <w:p w14:paraId="02568503" w14:textId="77777777" w:rsidR="00976D28" w:rsidRDefault="00484F3A">
            <w:pPr>
              <w:rPr>
                <w:color w:val="CCCCCC"/>
              </w:rPr>
            </w:pPr>
            <w:r>
              <w:rPr>
                <w:color w:val="CCCCCC"/>
              </w:rPr>
              <w:t>Page Break</w:t>
            </w:r>
          </w:p>
        </w:tc>
        <w:tc>
          <w:tcPr>
            <w:tcW w:w="8208" w:type="dxa"/>
            <w:tcBorders>
              <w:top w:val="nil"/>
              <w:left w:val="nil"/>
              <w:bottom w:val="nil"/>
              <w:right w:val="nil"/>
            </w:tcBorders>
          </w:tcPr>
          <w:p w14:paraId="4C3969B4" w14:textId="77777777" w:rsidR="00976D28" w:rsidRDefault="00976D28">
            <w:pPr>
              <w:pBdr>
                <w:top w:val="single" w:sz="8" w:space="0" w:color="CCCCCC"/>
              </w:pBdr>
              <w:spacing w:before="120" w:after="120" w:line="120" w:lineRule="auto"/>
              <w:jc w:val="center"/>
              <w:rPr>
                <w:color w:val="CCCCCC"/>
              </w:rPr>
            </w:pPr>
          </w:p>
        </w:tc>
      </w:tr>
    </w:tbl>
    <w:p w14:paraId="75860BF3" w14:textId="77777777" w:rsidR="00976D28" w:rsidRDefault="00484F3A">
      <w:r>
        <w:br w:type="page"/>
      </w:r>
    </w:p>
    <w:p w14:paraId="32855C38" w14:textId="77777777" w:rsidR="00976D28" w:rsidRDefault="00976D28">
      <w:pPr>
        <w:pStyle w:val="BlockSeparator"/>
      </w:pPr>
    </w:p>
    <w:p w14:paraId="412F9C65" w14:textId="77777777" w:rsidR="00976D28" w:rsidRDefault="00484F3A">
      <w:pPr>
        <w:pStyle w:val="BlockStartLabel"/>
      </w:pPr>
      <w:r>
        <w:t>Start of Block: Introduction</w:t>
      </w:r>
    </w:p>
    <w:p w14:paraId="5A8FB68A" w14:textId="77777777" w:rsidR="00976D28" w:rsidRDefault="00976D28"/>
    <w:p w14:paraId="565AC2E5" w14:textId="20A3185D" w:rsidR="00976D28" w:rsidRDefault="00484F3A">
      <w:pPr>
        <w:keepNext/>
      </w:pPr>
      <w:r>
        <w:t xml:space="preserve">Q1 </w:t>
      </w:r>
      <w:r>
        <w:br/>
      </w:r>
      <w:r>
        <w:rPr>
          <w:b/>
        </w:rPr>
        <w:t>Equine Pain Management Survey</w:t>
      </w:r>
      <w:r>
        <w:br/>
        <w:t xml:space="preserve"> </w:t>
      </w:r>
      <w:r>
        <w:br/>
        <w:t xml:space="preserve"> Thank you for your inte</w:t>
      </w:r>
      <w:r w:rsidR="00096E1F">
        <w:t>re</w:t>
      </w:r>
      <w:r>
        <w:t>st</w:t>
      </w:r>
      <w:r w:rsidR="00096E1F">
        <w:t xml:space="preserve"> </w:t>
      </w:r>
      <w:r>
        <w:t xml:space="preserve">in this survey. Boehringer Ingelheim Veterinary Medical Services, in conjunction with veterinarians from the University of Queensland and Randwick Equine Centre, have developed this pain management survey to investigate the attitudes and practices of veterinarians in Australia to acute and chronic pain management in horses.  By taking part in this first of its kind </w:t>
      </w:r>
      <w:proofErr w:type="gramStart"/>
      <w:r>
        <w:t>research</w:t>
      </w:r>
      <w:proofErr w:type="gramEnd"/>
      <w:r>
        <w:t xml:space="preserve"> you can add your voice to that of the profession and help us advance the management and wellbeing of our equine patients.</w:t>
      </w:r>
      <w:r>
        <w:br/>
        <w:t xml:space="preserve"> </w:t>
      </w:r>
      <w:r>
        <w:br/>
        <w:t xml:space="preserve"> The survey takes 15-20 minutes to complete and is best taken on larger device (laptop, tablet etc.).  All responses are anonymous.  If you would like to enter the competition you will be required to enter your contact details, however these details are not linked to your survey answers.</w:t>
      </w:r>
      <w:r>
        <w:br/>
        <w:t xml:space="preserve"> </w:t>
      </w:r>
      <w:r>
        <w:br/>
        <w:t xml:space="preserve"> Thank you for your taking part in this exciting research!    </w:t>
      </w:r>
      <w:r>
        <w:br/>
        <w:t xml:space="preserve">   </w:t>
      </w:r>
      <w:r>
        <w:br/>
        <w:t> </w:t>
      </w:r>
    </w:p>
    <w:p w14:paraId="72F3A135" w14:textId="77777777" w:rsidR="00976D28" w:rsidRDefault="00976D28"/>
    <w:p w14:paraId="077C5C2D" w14:textId="77777777" w:rsidR="00976D28" w:rsidRDefault="00484F3A">
      <w:pPr>
        <w:pStyle w:val="BlockEndLabel"/>
      </w:pPr>
      <w:r>
        <w:t>End of Block: Introduction</w:t>
      </w:r>
    </w:p>
    <w:p w14:paraId="48E8EFCE" w14:textId="77777777" w:rsidR="00976D28" w:rsidRDefault="00976D28">
      <w:pPr>
        <w:pStyle w:val="BlockSeparator"/>
      </w:pPr>
    </w:p>
    <w:p w14:paraId="2B449A4A" w14:textId="77777777" w:rsidR="00976D28" w:rsidRDefault="00484F3A">
      <w:pPr>
        <w:pStyle w:val="BlockStartLabel"/>
      </w:pPr>
      <w:r>
        <w:t>Start of Block: Demographics</w:t>
      </w:r>
    </w:p>
    <w:tbl>
      <w:tblPr>
        <w:tblStyle w:val="QQuestionIconTable"/>
        <w:tblW w:w="50" w:type="auto"/>
        <w:tblLook w:val="07E0" w:firstRow="1" w:lastRow="1" w:firstColumn="1" w:lastColumn="1" w:noHBand="1" w:noVBand="1"/>
      </w:tblPr>
      <w:tblGrid>
        <w:gridCol w:w="380"/>
      </w:tblGrid>
      <w:tr w:rsidR="00976D28" w14:paraId="007A9964" w14:textId="77777777">
        <w:tc>
          <w:tcPr>
            <w:tcW w:w="50" w:type="dxa"/>
          </w:tcPr>
          <w:p w14:paraId="01DFC44E" w14:textId="77777777" w:rsidR="00976D28" w:rsidRDefault="00484F3A">
            <w:pPr>
              <w:keepNext/>
            </w:pPr>
            <w:r>
              <w:rPr>
                <w:noProof/>
                <w:lang w:val="en-AU" w:eastAsia="en-AU"/>
              </w:rPr>
              <w:drawing>
                <wp:inline distT="0" distB="0" distL="0" distR="0" wp14:anchorId="38E38AF2" wp14:editId="0C563917">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A5B3585" w14:textId="77777777" w:rsidR="00976D28" w:rsidRDefault="00976D28"/>
    <w:p w14:paraId="182115E4" w14:textId="77777777" w:rsidR="00976D28" w:rsidRDefault="00484F3A">
      <w:pPr>
        <w:keepNext/>
      </w:pPr>
      <w:r>
        <w:t>Q2 In what year did you graduate from veterinary school/university?</w:t>
      </w:r>
    </w:p>
    <w:p w14:paraId="485185BF" w14:textId="77777777" w:rsidR="00976D28" w:rsidRDefault="00484F3A">
      <w:pPr>
        <w:pStyle w:val="TextEntryLine"/>
        <w:ind w:firstLine="400"/>
      </w:pPr>
      <w:r>
        <w:t>________________________________________________________________</w:t>
      </w:r>
    </w:p>
    <w:p w14:paraId="7A84D9E2" w14:textId="77777777" w:rsidR="00976D28" w:rsidRDefault="00976D28"/>
    <w:p w14:paraId="55A7A9B6" w14:textId="77777777" w:rsidR="00976D28" w:rsidRDefault="00976D28">
      <w:pPr>
        <w:pStyle w:val="QuestionSeparator"/>
      </w:pPr>
    </w:p>
    <w:p w14:paraId="1C2699A4" w14:textId="77777777" w:rsidR="00976D28" w:rsidRDefault="00976D28"/>
    <w:p w14:paraId="0FE0D8FC" w14:textId="77777777" w:rsidR="00976D28" w:rsidRDefault="00484F3A">
      <w:pPr>
        <w:keepNext/>
      </w:pPr>
      <w:r>
        <w:t xml:space="preserve">Q3 Which veterinary school/university did you </w:t>
      </w:r>
      <w:proofErr w:type="gramStart"/>
      <w:r>
        <w:t>graduate  from</w:t>
      </w:r>
      <w:proofErr w:type="gramEnd"/>
      <w:r>
        <w:t>?</w:t>
      </w:r>
    </w:p>
    <w:p w14:paraId="3FF0FC0F" w14:textId="77777777" w:rsidR="00976D28" w:rsidRDefault="00484F3A">
      <w:pPr>
        <w:pStyle w:val="ListParagraph"/>
        <w:keepNext/>
        <w:numPr>
          <w:ilvl w:val="0"/>
          <w:numId w:val="4"/>
        </w:numPr>
      </w:pPr>
      <w:r>
        <w:t xml:space="preserve">University of Sydney </w:t>
      </w:r>
    </w:p>
    <w:p w14:paraId="1B02B45A" w14:textId="77777777" w:rsidR="00976D28" w:rsidRDefault="00484F3A">
      <w:pPr>
        <w:pStyle w:val="ListParagraph"/>
        <w:keepNext/>
        <w:numPr>
          <w:ilvl w:val="0"/>
          <w:numId w:val="4"/>
        </w:numPr>
      </w:pPr>
      <w:r>
        <w:t xml:space="preserve">University of Melbourne </w:t>
      </w:r>
    </w:p>
    <w:p w14:paraId="51CD9F8F" w14:textId="77777777" w:rsidR="00976D28" w:rsidRDefault="00484F3A">
      <w:pPr>
        <w:pStyle w:val="ListParagraph"/>
        <w:keepNext/>
        <w:numPr>
          <w:ilvl w:val="0"/>
          <w:numId w:val="4"/>
        </w:numPr>
      </w:pPr>
      <w:r>
        <w:t xml:space="preserve">University of Queensland </w:t>
      </w:r>
    </w:p>
    <w:p w14:paraId="586F19FF" w14:textId="77777777" w:rsidR="00976D28" w:rsidRDefault="00484F3A">
      <w:pPr>
        <w:pStyle w:val="ListParagraph"/>
        <w:keepNext/>
        <w:numPr>
          <w:ilvl w:val="0"/>
          <w:numId w:val="4"/>
        </w:numPr>
      </w:pPr>
      <w:r>
        <w:t xml:space="preserve">Murdoch University </w:t>
      </w:r>
    </w:p>
    <w:p w14:paraId="39453ECD" w14:textId="77777777" w:rsidR="00976D28" w:rsidRDefault="00484F3A">
      <w:pPr>
        <w:pStyle w:val="ListParagraph"/>
        <w:keepNext/>
        <w:numPr>
          <w:ilvl w:val="0"/>
          <w:numId w:val="4"/>
        </w:numPr>
      </w:pPr>
      <w:r>
        <w:t xml:space="preserve">University of Adelaide </w:t>
      </w:r>
    </w:p>
    <w:p w14:paraId="30871F48" w14:textId="77777777" w:rsidR="00976D28" w:rsidRDefault="00484F3A">
      <w:pPr>
        <w:pStyle w:val="ListParagraph"/>
        <w:keepNext/>
        <w:numPr>
          <w:ilvl w:val="0"/>
          <w:numId w:val="4"/>
        </w:numPr>
      </w:pPr>
      <w:r>
        <w:t xml:space="preserve">James Cook University </w:t>
      </w:r>
    </w:p>
    <w:p w14:paraId="4AC7DAB5" w14:textId="77777777" w:rsidR="00976D28" w:rsidRDefault="00484F3A">
      <w:pPr>
        <w:pStyle w:val="ListParagraph"/>
        <w:keepNext/>
        <w:numPr>
          <w:ilvl w:val="0"/>
          <w:numId w:val="4"/>
        </w:numPr>
      </w:pPr>
      <w:r>
        <w:t xml:space="preserve">Charles Sturt University </w:t>
      </w:r>
    </w:p>
    <w:p w14:paraId="701E2B84" w14:textId="77777777" w:rsidR="00976D28" w:rsidRDefault="00484F3A">
      <w:pPr>
        <w:pStyle w:val="ListParagraph"/>
        <w:keepNext/>
        <w:numPr>
          <w:ilvl w:val="0"/>
          <w:numId w:val="4"/>
        </w:numPr>
      </w:pPr>
      <w:r>
        <w:t xml:space="preserve">Massey University </w:t>
      </w:r>
    </w:p>
    <w:p w14:paraId="50785805" w14:textId="77777777" w:rsidR="00976D28" w:rsidRDefault="00484F3A">
      <w:pPr>
        <w:pStyle w:val="ListParagraph"/>
        <w:keepNext/>
        <w:numPr>
          <w:ilvl w:val="0"/>
          <w:numId w:val="4"/>
        </w:numPr>
      </w:pPr>
      <w:r>
        <w:t>Other (please enter below) ________________________________________________</w:t>
      </w:r>
    </w:p>
    <w:p w14:paraId="33D59567" w14:textId="77777777" w:rsidR="00976D28" w:rsidRDefault="00976D28"/>
    <w:p w14:paraId="23D1653D" w14:textId="77777777" w:rsidR="00976D28" w:rsidRDefault="00976D28">
      <w:pPr>
        <w:pStyle w:val="QuestionSeparator"/>
      </w:pPr>
    </w:p>
    <w:p w14:paraId="3325A050" w14:textId="77777777" w:rsidR="00976D28" w:rsidRDefault="00976D28"/>
    <w:p w14:paraId="4583FE05" w14:textId="77777777" w:rsidR="00976D28" w:rsidRDefault="00484F3A">
      <w:pPr>
        <w:keepNext/>
      </w:pPr>
      <w:proofErr w:type="gramStart"/>
      <w:r>
        <w:t>Q4</w:t>
      </w:r>
      <w:proofErr w:type="gramEnd"/>
      <w:r>
        <w:t xml:space="preserve"> Have you completed an internship?</w:t>
      </w:r>
    </w:p>
    <w:p w14:paraId="73B4E14D" w14:textId="77777777" w:rsidR="00976D28" w:rsidRDefault="00484F3A">
      <w:pPr>
        <w:pStyle w:val="ListParagraph"/>
        <w:keepNext/>
        <w:numPr>
          <w:ilvl w:val="0"/>
          <w:numId w:val="4"/>
        </w:numPr>
      </w:pPr>
      <w:r>
        <w:t xml:space="preserve">Yes </w:t>
      </w:r>
    </w:p>
    <w:p w14:paraId="7D343EDB" w14:textId="77777777" w:rsidR="00976D28" w:rsidRDefault="00484F3A">
      <w:pPr>
        <w:pStyle w:val="ListParagraph"/>
        <w:keepNext/>
        <w:numPr>
          <w:ilvl w:val="0"/>
          <w:numId w:val="4"/>
        </w:numPr>
      </w:pPr>
      <w:r>
        <w:t xml:space="preserve">No </w:t>
      </w:r>
    </w:p>
    <w:p w14:paraId="585C4960" w14:textId="77777777" w:rsidR="00976D28" w:rsidRDefault="00976D28"/>
    <w:p w14:paraId="6777BE6A" w14:textId="77777777" w:rsidR="00976D28" w:rsidRDefault="00976D28">
      <w:pPr>
        <w:pStyle w:val="QuestionSeparator"/>
      </w:pPr>
    </w:p>
    <w:p w14:paraId="77D0E0D7" w14:textId="77777777" w:rsidR="00976D28" w:rsidRDefault="00976D28"/>
    <w:p w14:paraId="234E8D5F" w14:textId="77777777" w:rsidR="00976D28" w:rsidRDefault="00484F3A">
      <w:pPr>
        <w:keepNext/>
      </w:pPr>
      <w:proofErr w:type="gramStart"/>
      <w:r>
        <w:t>Q5</w:t>
      </w:r>
      <w:proofErr w:type="gramEnd"/>
      <w:r>
        <w:t xml:space="preserve"> Have you completed a residency?</w:t>
      </w:r>
    </w:p>
    <w:p w14:paraId="17923355" w14:textId="77777777" w:rsidR="00976D28" w:rsidRDefault="00484F3A">
      <w:pPr>
        <w:pStyle w:val="ListParagraph"/>
        <w:keepNext/>
        <w:numPr>
          <w:ilvl w:val="0"/>
          <w:numId w:val="4"/>
        </w:numPr>
      </w:pPr>
      <w:r>
        <w:t xml:space="preserve">Yes </w:t>
      </w:r>
    </w:p>
    <w:p w14:paraId="5EC7F1BC" w14:textId="77777777" w:rsidR="00976D28" w:rsidRDefault="00484F3A">
      <w:pPr>
        <w:pStyle w:val="ListParagraph"/>
        <w:keepNext/>
        <w:numPr>
          <w:ilvl w:val="0"/>
          <w:numId w:val="4"/>
        </w:numPr>
      </w:pPr>
      <w:r>
        <w:t xml:space="preserve">No </w:t>
      </w:r>
    </w:p>
    <w:p w14:paraId="3791996E" w14:textId="77777777" w:rsidR="00976D28" w:rsidRDefault="00976D28"/>
    <w:p w14:paraId="67B7EC85" w14:textId="77777777" w:rsidR="00976D28" w:rsidRDefault="00976D28">
      <w:pPr>
        <w:pStyle w:val="QuestionSeparator"/>
      </w:pPr>
    </w:p>
    <w:p w14:paraId="15F9A92C" w14:textId="77777777" w:rsidR="00976D28" w:rsidRDefault="00976D28"/>
    <w:p w14:paraId="25DBC451" w14:textId="77777777" w:rsidR="00976D28" w:rsidRDefault="00484F3A">
      <w:pPr>
        <w:keepNext/>
      </w:pPr>
      <w:r>
        <w:t xml:space="preserve">Q6 </w:t>
      </w:r>
      <w:r>
        <w:br/>
        <w:t>Are you a registered specialist?</w:t>
      </w:r>
      <w:r>
        <w:br/>
      </w:r>
    </w:p>
    <w:p w14:paraId="7B072E44" w14:textId="77777777" w:rsidR="00976D28" w:rsidRDefault="00484F3A">
      <w:pPr>
        <w:pStyle w:val="ListParagraph"/>
        <w:keepNext/>
        <w:numPr>
          <w:ilvl w:val="0"/>
          <w:numId w:val="4"/>
        </w:numPr>
      </w:pPr>
      <w:r>
        <w:t xml:space="preserve">Yes </w:t>
      </w:r>
    </w:p>
    <w:p w14:paraId="5D86D48C" w14:textId="77777777" w:rsidR="00976D28" w:rsidRDefault="00484F3A">
      <w:pPr>
        <w:pStyle w:val="ListParagraph"/>
        <w:keepNext/>
        <w:numPr>
          <w:ilvl w:val="0"/>
          <w:numId w:val="4"/>
        </w:numPr>
      </w:pPr>
      <w:r>
        <w:t xml:space="preserve">No </w:t>
      </w:r>
    </w:p>
    <w:p w14:paraId="1894E3CA" w14:textId="77777777" w:rsidR="00976D28" w:rsidRDefault="00976D28"/>
    <w:p w14:paraId="22F38990" w14:textId="77777777" w:rsidR="00976D28" w:rsidRDefault="00484F3A">
      <w:pPr>
        <w:pStyle w:val="QSkipLogic"/>
      </w:pPr>
      <w:r>
        <w:t>Skip To: Q8 If Are you a registered specialist? = No</w:t>
      </w:r>
    </w:p>
    <w:p w14:paraId="73F1103B" w14:textId="77777777" w:rsidR="00976D28" w:rsidRDefault="00976D28">
      <w:pPr>
        <w:pStyle w:val="QuestionSeparator"/>
      </w:pPr>
    </w:p>
    <w:p w14:paraId="0208AD1C" w14:textId="77777777" w:rsidR="00976D28" w:rsidRDefault="00976D28"/>
    <w:p w14:paraId="21E5C073" w14:textId="77777777" w:rsidR="00976D28" w:rsidRDefault="00484F3A">
      <w:pPr>
        <w:keepNext/>
      </w:pPr>
      <w:r>
        <w:t xml:space="preserve">Q7 </w:t>
      </w:r>
      <w:r>
        <w:br/>
        <w:t>In which areas are you a registered specialist? (select all that apply)</w:t>
      </w:r>
      <w:r>
        <w:br/>
      </w:r>
    </w:p>
    <w:p w14:paraId="0614B4E1" w14:textId="77777777" w:rsidR="00976D28" w:rsidRDefault="00484F3A">
      <w:pPr>
        <w:pStyle w:val="ListParagraph"/>
        <w:keepNext/>
        <w:numPr>
          <w:ilvl w:val="0"/>
          <w:numId w:val="4"/>
        </w:numPr>
      </w:pPr>
      <w:r>
        <w:t xml:space="preserve">Animal </w:t>
      </w:r>
      <w:proofErr w:type="spellStart"/>
      <w:r>
        <w:t>Behaviour</w:t>
      </w:r>
      <w:proofErr w:type="spellEnd"/>
      <w:r>
        <w:t xml:space="preserve"> </w:t>
      </w:r>
    </w:p>
    <w:p w14:paraId="636BCF96" w14:textId="77777777" w:rsidR="00976D28" w:rsidRDefault="00484F3A">
      <w:pPr>
        <w:pStyle w:val="ListParagraph"/>
        <w:keepNext/>
        <w:numPr>
          <w:ilvl w:val="0"/>
          <w:numId w:val="4"/>
        </w:numPr>
      </w:pPr>
      <w:r>
        <w:t xml:space="preserve">Equine Medicine </w:t>
      </w:r>
    </w:p>
    <w:p w14:paraId="3A07A202" w14:textId="77777777" w:rsidR="00976D28" w:rsidRDefault="00484F3A">
      <w:pPr>
        <w:pStyle w:val="ListParagraph"/>
        <w:keepNext/>
        <w:numPr>
          <w:ilvl w:val="0"/>
          <w:numId w:val="4"/>
        </w:numPr>
      </w:pPr>
      <w:r>
        <w:t xml:space="preserve">Equine Surgery </w:t>
      </w:r>
    </w:p>
    <w:p w14:paraId="51DEEB83" w14:textId="77777777" w:rsidR="00976D28" w:rsidRDefault="00484F3A">
      <w:pPr>
        <w:pStyle w:val="ListParagraph"/>
        <w:keepNext/>
        <w:numPr>
          <w:ilvl w:val="0"/>
          <w:numId w:val="4"/>
        </w:numPr>
      </w:pPr>
      <w:r>
        <w:t xml:space="preserve">Large Animal Medicine </w:t>
      </w:r>
    </w:p>
    <w:p w14:paraId="6FFDD0B0" w14:textId="77777777" w:rsidR="00976D28" w:rsidRDefault="00484F3A">
      <w:pPr>
        <w:pStyle w:val="ListParagraph"/>
        <w:keepNext/>
        <w:numPr>
          <w:ilvl w:val="0"/>
          <w:numId w:val="4"/>
        </w:numPr>
      </w:pPr>
      <w:r>
        <w:t xml:space="preserve">Large Animal Surgery </w:t>
      </w:r>
    </w:p>
    <w:p w14:paraId="773BD071" w14:textId="77777777" w:rsidR="00976D28" w:rsidRDefault="00484F3A">
      <w:pPr>
        <w:pStyle w:val="ListParagraph"/>
        <w:keepNext/>
        <w:numPr>
          <w:ilvl w:val="0"/>
          <w:numId w:val="4"/>
        </w:numPr>
      </w:pPr>
      <w:r>
        <w:t xml:space="preserve">Veterinary Anaesthesia </w:t>
      </w:r>
    </w:p>
    <w:p w14:paraId="4CB87D74" w14:textId="77777777" w:rsidR="00976D28" w:rsidRDefault="00484F3A">
      <w:pPr>
        <w:pStyle w:val="ListParagraph"/>
        <w:keepNext/>
        <w:numPr>
          <w:ilvl w:val="0"/>
          <w:numId w:val="4"/>
        </w:numPr>
      </w:pPr>
      <w:r>
        <w:t xml:space="preserve">Veterinary Anaesthesia and Analgesia </w:t>
      </w:r>
    </w:p>
    <w:p w14:paraId="5CB1B576" w14:textId="77777777" w:rsidR="00976D28" w:rsidRDefault="00484F3A">
      <w:pPr>
        <w:pStyle w:val="ListParagraph"/>
        <w:keepNext/>
        <w:numPr>
          <w:ilvl w:val="0"/>
          <w:numId w:val="4"/>
        </w:numPr>
      </w:pPr>
      <w:r>
        <w:t xml:space="preserve">Veterinary Emergency Medicine and Critical Care </w:t>
      </w:r>
    </w:p>
    <w:p w14:paraId="288B6668" w14:textId="77777777" w:rsidR="00976D28" w:rsidRDefault="00484F3A">
      <w:pPr>
        <w:pStyle w:val="ListParagraph"/>
        <w:keepNext/>
        <w:numPr>
          <w:ilvl w:val="0"/>
          <w:numId w:val="4"/>
        </w:numPr>
      </w:pPr>
      <w:r>
        <w:t xml:space="preserve">Veterinary Ophthalmology </w:t>
      </w:r>
    </w:p>
    <w:p w14:paraId="06E464E6" w14:textId="77777777" w:rsidR="00976D28" w:rsidRDefault="00484F3A">
      <w:pPr>
        <w:pStyle w:val="ListParagraph"/>
        <w:keepNext/>
        <w:numPr>
          <w:ilvl w:val="0"/>
          <w:numId w:val="4"/>
        </w:numPr>
      </w:pPr>
      <w:r>
        <w:t xml:space="preserve">Veterinary Reproduction </w:t>
      </w:r>
    </w:p>
    <w:p w14:paraId="02FF791D" w14:textId="77777777" w:rsidR="00976D28" w:rsidRDefault="00484F3A">
      <w:pPr>
        <w:pStyle w:val="ListParagraph"/>
        <w:keepNext/>
        <w:numPr>
          <w:ilvl w:val="0"/>
          <w:numId w:val="4"/>
        </w:numPr>
      </w:pPr>
      <w:r>
        <w:t>Other ________________________________________________</w:t>
      </w:r>
    </w:p>
    <w:p w14:paraId="1DD611CC" w14:textId="77777777" w:rsidR="00976D28" w:rsidRDefault="00976D28"/>
    <w:p w14:paraId="387584CC" w14:textId="77777777" w:rsidR="00976D28" w:rsidRDefault="00976D28">
      <w:pPr>
        <w:pStyle w:val="QuestionSeparator"/>
      </w:pPr>
    </w:p>
    <w:p w14:paraId="0F744DBE" w14:textId="77777777" w:rsidR="00976D28" w:rsidRDefault="00976D28"/>
    <w:p w14:paraId="7BD73E5F" w14:textId="77777777" w:rsidR="00976D28" w:rsidRDefault="00484F3A">
      <w:pPr>
        <w:keepNext/>
      </w:pPr>
      <w:r>
        <w:t>Q8 What is your gender?</w:t>
      </w:r>
    </w:p>
    <w:p w14:paraId="0B80C63D" w14:textId="77777777" w:rsidR="00976D28" w:rsidRDefault="00484F3A">
      <w:pPr>
        <w:pStyle w:val="ListParagraph"/>
        <w:keepNext/>
        <w:numPr>
          <w:ilvl w:val="0"/>
          <w:numId w:val="4"/>
        </w:numPr>
      </w:pPr>
      <w:r>
        <w:t xml:space="preserve">Male </w:t>
      </w:r>
    </w:p>
    <w:p w14:paraId="6641D239" w14:textId="77777777" w:rsidR="00976D28" w:rsidRDefault="00484F3A">
      <w:pPr>
        <w:pStyle w:val="ListParagraph"/>
        <w:keepNext/>
        <w:numPr>
          <w:ilvl w:val="0"/>
          <w:numId w:val="4"/>
        </w:numPr>
      </w:pPr>
      <w:r>
        <w:t xml:space="preserve">Female </w:t>
      </w:r>
    </w:p>
    <w:p w14:paraId="062ABA2A" w14:textId="77777777" w:rsidR="00976D28" w:rsidRDefault="00484F3A">
      <w:pPr>
        <w:pStyle w:val="ListParagraph"/>
        <w:keepNext/>
        <w:numPr>
          <w:ilvl w:val="0"/>
          <w:numId w:val="4"/>
        </w:numPr>
      </w:pPr>
      <w:r>
        <w:t xml:space="preserve">Prefer not to answer </w:t>
      </w:r>
    </w:p>
    <w:p w14:paraId="30348E7D" w14:textId="77777777" w:rsidR="00976D28" w:rsidRDefault="00976D28"/>
    <w:p w14:paraId="6B4B11D9" w14:textId="77777777" w:rsidR="00976D28" w:rsidRDefault="00976D28">
      <w:pPr>
        <w:pStyle w:val="QuestionSeparator"/>
      </w:pPr>
    </w:p>
    <w:tbl>
      <w:tblPr>
        <w:tblStyle w:val="QQuestionIconTable"/>
        <w:tblW w:w="50" w:type="auto"/>
        <w:tblLook w:val="07E0" w:firstRow="1" w:lastRow="1" w:firstColumn="1" w:lastColumn="1" w:noHBand="1" w:noVBand="1"/>
      </w:tblPr>
      <w:tblGrid>
        <w:gridCol w:w="380"/>
      </w:tblGrid>
      <w:tr w:rsidR="00976D28" w14:paraId="10498944" w14:textId="77777777">
        <w:tc>
          <w:tcPr>
            <w:tcW w:w="50" w:type="dxa"/>
          </w:tcPr>
          <w:p w14:paraId="39F893C4" w14:textId="77777777" w:rsidR="00976D28" w:rsidRDefault="00484F3A">
            <w:pPr>
              <w:keepNext/>
            </w:pPr>
            <w:r>
              <w:rPr>
                <w:noProof/>
                <w:lang w:val="en-AU" w:eastAsia="en-AU"/>
              </w:rPr>
              <w:drawing>
                <wp:inline distT="0" distB="0" distL="0" distR="0" wp14:anchorId="62D8CC4B" wp14:editId="32224824">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7023BEFB" w14:textId="77777777" w:rsidR="00976D28" w:rsidRDefault="00976D28"/>
    <w:p w14:paraId="266295C0" w14:textId="77777777" w:rsidR="00976D28" w:rsidRDefault="00484F3A">
      <w:pPr>
        <w:keepNext/>
      </w:pPr>
      <w:r>
        <w:t>Q9 In which postcode is your primary place of work located?</w:t>
      </w:r>
    </w:p>
    <w:p w14:paraId="2F17B640" w14:textId="77777777" w:rsidR="00976D28" w:rsidRDefault="00484F3A">
      <w:pPr>
        <w:pStyle w:val="TextEntryLine"/>
        <w:ind w:firstLine="400"/>
      </w:pPr>
      <w:r>
        <w:t>________________________________________________________________</w:t>
      </w:r>
    </w:p>
    <w:p w14:paraId="3BB78460" w14:textId="77777777" w:rsidR="00976D28" w:rsidRDefault="00976D28"/>
    <w:p w14:paraId="0A5E2986" w14:textId="77777777" w:rsidR="00976D28" w:rsidRDefault="00976D28">
      <w:pPr>
        <w:pStyle w:val="QuestionSeparator"/>
      </w:pPr>
    </w:p>
    <w:p w14:paraId="596BBA91" w14:textId="77777777" w:rsidR="00976D28" w:rsidRDefault="00976D28"/>
    <w:p w14:paraId="14E1320F" w14:textId="77777777" w:rsidR="00976D28" w:rsidRDefault="00484F3A">
      <w:pPr>
        <w:keepNext/>
      </w:pPr>
      <w:r>
        <w:t xml:space="preserve">Q10 In a typical working week what percentage of your cases are </w:t>
      </w:r>
      <w:proofErr w:type="gramStart"/>
      <w:r>
        <w:t>equine</w:t>
      </w:r>
      <w:proofErr w:type="gramEnd"/>
      <w:r>
        <w:t xml:space="preserve"> patients?</w:t>
      </w:r>
    </w:p>
    <w:p w14:paraId="1E4A13B6" w14:textId="77777777" w:rsidR="00976D28" w:rsidRDefault="00484F3A">
      <w:pPr>
        <w:pStyle w:val="ListParagraph"/>
        <w:keepNext/>
        <w:numPr>
          <w:ilvl w:val="0"/>
          <w:numId w:val="4"/>
        </w:numPr>
      </w:pPr>
      <w:r>
        <w:t xml:space="preserve">100% </w:t>
      </w:r>
    </w:p>
    <w:p w14:paraId="1AE2F1AE" w14:textId="77777777" w:rsidR="00976D28" w:rsidRDefault="00484F3A">
      <w:pPr>
        <w:pStyle w:val="ListParagraph"/>
        <w:keepNext/>
        <w:numPr>
          <w:ilvl w:val="0"/>
          <w:numId w:val="4"/>
        </w:numPr>
      </w:pPr>
      <w:r>
        <w:t xml:space="preserve">75-99% </w:t>
      </w:r>
    </w:p>
    <w:p w14:paraId="0F5E5B68" w14:textId="77777777" w:rsidR="00976D28" w:rsidRDefault="00484F3A">
      <w:pPr>
        <w:pStyle w:val="ListParagraph"/>
        <w:keepNext/>
        <w:numPr>
          <w:ilvl w:val="0"/>
          <w:numId w:val="4"/>
        </w:numPr>
      </w:pPr>
      <w:r>
        <w:t xml:space="preserve">50-74% </w:t>
      </w:r>
    </w:p>
    <w:p w14:paraId="31E56B4A" w14:textId="77777777" w:rsidR="00976D28" w:rsidRDefault="00484F3A">
      <w:pPr>
        <w:pStyle w:val="ListParagraph"/>
        <w:keepNext/>
        <w:numPr>
          <w:ilvl w:val="0"/>
          <w:numId w:val="4"/>
        </w:numPr>
      </w:pPr>
      <w:r>
        <w:t xml:space="preserve">10-49% </w:t>
      </w:r>
    </w:p>
    <w:p w14:paraId="4951CCCD" w14:textId="77777777" w:rsidR="00976D28" w:rsidRDefault="00484F3A">
      <w:pPr>
        <w:pStyle w:val="ListParagraph"/>
        <w:keepNext/>
        <w:numPr>
          <w:ilvl w:val="0"/>
          <w:numId w:val="4"/>
        </w:numPr>
      </w:pPr>
      <w:r>
        <w:t xml:space="preserve"> </w:t>
      </w:r>
    </w:p>
    <w:p w14:paraId="622AA2EC" w14:textId="77777777" w:rsidR="00976D28" w:rsidRDefault="00484F3A">
      <w:pPr>
        <w:pStyle w:val="ListParagraph"/>
        <w:keepNext/>
        <w:numPr>
          <w:ilvl w:val="0"/>
          <w:numId w:val="4"/>
        </w:numPr>
      </w:pPr>
      <w:r>
        <w:t xml:space="preserve">None </w:t>
      </w:r>
    </w:p>
    <w:p w14:paraId="18B91865" w14:textId="77777777" w:rsidR="00976D28" w:rsidRDefault="00976D28"/>
    <w:p w14:paraId="0FE99A4F" w14:textId="77777777" w:rsidR="00976D28" w:rsidRDefault="00484F3A">
      <w:pPr>
        <w:pStyle w:val="QSkipLogic"/>
      </w:pPr>
      <w:r>
        <w:t xml:space="preserve">Skip To: End of Survey If In a typical working week what percentage of your cases are </w:t>
      </w:r>
      <w:proofErr w:type="gramStart"/>
      <w:r>
        <w:t>equine</w:t>
      </w:r>
      <w:proofErr w:type="gramEnd"/>
      <w:r>
        <w:t xml:space="preserve"> patients? = None</w:t>
      </w:r>
    </w:p>
    <w:p w14:paraId="0FD18458" w14:textId="77777777" w:rsidR="00976D28" w:rsidRDefault="00976D28">
      <w:pPr>
        <w:pStyle w:val="QuestionSeparator"/>
      </w:pPr>
    </w:p>
    <w:p w14:paraId="73CEEDEC" w14:textId="77777777" w:rsidR="00976D28" w:rsidRDefault="00976D28"/>
    <w:p w14:paraId="648A5B49" w14:textId="77777777" w:rsidR="00976D28" w:rsidRDefault="00484F3A">
      <w:pPr>
        <w:keepNext/>
      </w:pPr>
      <w:r>
        <w:t>Q11 Please indicate how frequently you typically see the following types of horses in practice.</w:t>
      </w:r>
    </w:p>
    <w:tbl>
      <w:tblPr>
        <w:tblStyle w:val="QQuestionTable"/>
        <w:tblW w:w="9576" w:type="auto"/>
        <w:tblLook w:val="07E0" w:firstRow="1" w:lastRow="1" w:firstColumn="1" w:lastColumn="1" w:noHBand="1" w:noVBand="1"/>
      </w:tblPr>
      <w:tblGrid>
        <w:gridCol w:w="1614"/>
        <w:gridCol w:w="1551"/>
        <w:gridCol w:w="1547"/>
        <w:gridCol w:w="1552"/>
        <w:gridCol w:w="1547"/>
        <w:gridCol w:w="1549"/>
      </w:tblGrid>
      <w:tr w:rsidR="00976D28" w14:paraId="03DD8EFC"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ADCF6BB" w14:textId="77777777" w:rsidR="00976D28" w:rsidRDefault="00976D28">
            <w:pPr>
              <w:keepNext/>
            </w:pPr>
          </w:p>
        </w:tc>
        <w:tc>
          <w:tcPr>
            <w:tcW w:w="1596" w:type="dxa"/>
          </w:tcPr>
          <w:p w14:paraId="79F23D65"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5D2A473F"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39FC29F5"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19E26F54"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1ED59C65"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7ECC759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5C3072D" w14:textId="77777777" w:rsidR="00976D28" w:rsidRDefault="00484F3A">
            <w:pPr>
              <w:keepNext/>
            </w:pPr>
            <w:r>
              <w:t xml:space="preserve">Thoroughbred </w:t>
            </w:r>
            <w:proofErr w:type="gramStart"/>
            <w:r>
              <w:t>race horses</w:t>
            </w:r>
            <w:proofErr w:type="gramEnd"/>
            <w:r>
              <w:t xml:space="preserve"> (currently racing) </w:t>
            </w:r>
          </w:p>
        </w:tc>
        <w:tc>
          <w:tcPr>
            <w:tcW w:w="1596" w:type="dxa"/>
          </w:tcPr>
          <w:p w14:paraId="05F73AF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CF11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ABCE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DBBF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0C89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26372D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4C7094E" w14:textId="77777777" w:rsidR="00976D28" w:rsidRDefault="00484F3A">
            <w:pPr>
              <w:keepNext/>
            </w:pPr>
            <w:r>
              <w:t xml:space="preserve">Standardbred </w:t>
            </w:r>
            <w:proofErr w:type="gramStart"/>
            <w:r>
              <w:t>race horses</w:t>
            </w:r>
            <w:proofErr w:type="gramEnd"/>
            <w:r>
              <w:t xml:space="preserve"> (currently racing) </w:t>
            </w:r>
          </w:p>
        </w:tc>
        <w:tc>
          <w:tcPr>
            <w:tcW w:w="1596" w:type="dxa"/>
          </w:tcPr>
          <w:p w14:paraId="62BCAFB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AD795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14B6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9BDA6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16165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358970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C39E2F8" w14:textId="77777777" w:rsidR="00976D28" w:rsidRDefault="00484F3A">
            <w:pPr>
              <w:keepNext/>
            </w:pPr>
            <w:proofErr w:type="gramStart"/>
            <w:r>
              <w:t>Race horses</w:t>
            </w:r>
            <w:proofErr w:type="gramEnd"/>
            <w:r>
              <w:t xml:space="preserve"> that are spelling </w:t>
            </w:r>
          </w:p>
        </w:tc>
        <w:tc>
          <w:tcPr>
            <w:tcW w:w="1596" w:type="dxa"/>
          </w:tcPr>
          <w:p w14:paraId="63C532C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3947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A7E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45A1A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56C88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DABBD18"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8A5A34F" w14:textId="77777777" w:rsidR="00976D28" w:rsidRDefault="00484F3A">
            <w:pPr>
              <w:keepNext/>
            </w:pPr>
            <w:r>
              <w:t xml:space="preserve">Sport or competition horses (not racing) </w:t>
            </w:r>
          </w:p>
        </w:tc>
        <w:tc>
          <w:tcPr>
            <w:tcW w:w="1596" w:type="dxa"/>
          </w:tcPr>
          <w:p w14:paraId="2576CC0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7E7A4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256C5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A96E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3B1BF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67512F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0824C09" w14:textId="77777777" w:rsidR="00976D28" w:rsidRDefault="00484F3A">
            <w:pPr>
              <w:keepNext/>
            </w:pPr>
            <w:r>
              <w:t xml:space="preserve">Breeding stock </w:t>
            </w:r>
          </w:p>
        </w:tc>
        <w:tc>
          <w:tcPr>
            <w:tcW w:w="1596" w:type="dxa"/>
          </w:tcPr>
          <w:p w14:paraId="61ABDB1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01222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88045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1C479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F3439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81D7AF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4651AB2" w14:textId="77777777" w:rsidR="00976D28" w:rsidRDefault="00484F3A">
            <w:pPr>
              <w:keepNext/>
            </w:pPr>
            <w:r>
              <w:t xml:space="preserve">Pleasure horse </w:t>
            </w:r>
          </w:p>
        </w:tc>
        <w:tc>
          <w:tcPr>
            <w:tcW w:w="1596" w:type="dxa"/>
          </w:tcPr>
          <w:p w14:paraId="55BDE26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A344A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EE16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6A727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B5A8E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E030F6C" w14:textId="77777777" w:rsidR="00976D28" w:rsidRDefault="00976D28"/>
    <w:p w14:paraId="56739D31" w14:textId="77777777" w:rsidR="00976D28" w:rsidRDefault="00976D28"/>
    <w:p w14:paraId="2C623D7D" w14:textId="77777777" w:rsidR="00976D28" w:rsidRDefault="00976D28">
      <w:pPr>
        <w:pStyle w:val="QuestionSeparator"/>
      </w:pPr>
    </w:p>
    <w:p w14:paraId="4FDDB256" w14:textId="77777777" w:rsidR="00976D28" w:rsidRDefault="00976D28"/>
    <w:p w14:paraId="070F637D" w14:textId="77777777" w:rsidR="00976D28" w:rsidRDefault="00484F3A">
      <w:pPr>
        <w:keepNext/>
      </w:pPr>
      <w:r>
        <w:t xml:space="preserve">Q12 What type of practice do you </w:t>
      </w:r>
      <w:proofErr w:type="gramStart"/>
      <w:r>
        <w:t>work in</w:t>
      </w:r>
      <w:proofErr w:type="gramEnd"/>
      <w:r>
        <w:t>?</w:t>
      </w:r>
    </w:p>
    <w:p w14:paraId="74686881" w14:textId="77777777" w:rsidR="00976D28" w:rsidRDefault="00484F3A">
      <w:pPr>
        <w:pStyle w:val="ListParagraph"/>
        <w:keepNext/>
        <w:numPr>
          <w:ilvl w:val="0"/>
          <w:numId w:val="4"/>
        </w:numPr>
      </w:pPr>
      <w:proofErr w:type="gramStart"/>
      <w:r>
        <w:t>Full service</w:t>
      </w:r>
      <w:proofErr w:type="gramEnd"/>
      <w:r>
        <w:t xml:space="preserve"> equine only hospital (with internal medicine and surgical facilities) </w:t>
      </w:r>
    </w:p>
    <w:p w14:paraId="647E229C" w14:textId="77777777" w:rsidR="00976D28" w:rsidRDefault="00484F3A">
      <w:pPr>
        <w:pStyle w:val="ListParagraph"/>
        <w:keepNext/>
        <w:numPr>
          <w:ilvl w:val="0"/>
          <w:numId w:val="4"/>
        </w:numPr>
      </w:pPr>
      <w:r>
        <w:t xml:space="preserve">Full service equine hospital (with internal medicine and surgical facilities) within a mixed animal hospital </w:t>
      </w:r>
    </w:p>
    <w:p w14:paraId="56029D5A" w14:textId="77777777" w:rsidR="00976D28" w:rsidRDefault="00484F3A">
      <w:pPr>
        <w:pStyle w:val="ListParagraph"/>
        <w:keepNext/>
        <w:numPr>
          <w:ilvl w:val="0"/>
          <w:numId w:val="4"/>
        </w:numPr>
      </w:pPr>
      <w:r>
        <w:t xml:space="preserve">Ambulatory, but based out of an equine hospital </w:t>
      </w:r>
    </w:p>
    <w:p w14:paraId="3D5B6800" w14:textId="77777777" w:rsidR="00976D28" w:rsidRDefault="00484F3A">
      <w:pPr>
        <w:pStyle w:val="ListParagraph"/>
        <w:keepNext/>
        <w:numPr>
          <w:ilvl w:val="0"/>
          <w:numId w:val="4"/>
        </w:numPr>
      </w:pPr>
      <w:r>
        <w:t xml:space="preserve">Ambulatory, but based out of a mixed animal hospital </w:t>
      </w:r>
    </w:p>
    <w:p w14:paraId="76B1ADD3" w14:textId="77777777" w:rsidR="00976D28" w:rsidRDefault="00484F3A">
      <w:pPr>
        <w:pStyle w:val="ListParagraph"/>
        <w:keepNext/>
        <w:numPr>
          <w:ilvl w:val="0"/>
          <w:numId w:val="4"/>
        </w:numPr>
      </w:pPr>
      <w:r>
        <w:t xml:space="preserve">Ambulatory only, no associated hospital </w:t>
      </w:r>
    </w:p>
    <w:p w14:paraId="19667216" w14:textId="77777777" w:rsidR="00976D28" w:rsidRDefault="00976D28"/>
    <w:p w14:paraId="0A338858" w14:textId="77777777" w:rsidR="00976D28" w:rsidRDefault="00484F3A">
      <w:pPr>
        <w:pStyle w:val="BlockEndLabel"/>
      </w:pPr>
      <w:r>
        <w:t>End of Block: Demographics</w:t>
      </w:r>
    </w:p>
    <w:p w14:paraId="76023CFB" w14:textId="77777777" w:rsidR="00976D28" w:rsidRDefault="00976D28">
      <w:pPr>
        <w:pStyle w:val="BlockSeparator"/>
      </w:pPr>
    </w:p>
    <w:p w14:paraId="4EEA5F0C" w14:textId="77777777" w:rsidR="00976D28" w:rsidRDefault="00484F3A">
      <w:pPr>
        <w:pStyle w:val="BlockStartLabel"/>
      </w:pPr>
      <w:r>
        <w:t>Start of Block: Pharmacy Questions</w:t>
      </w:r>
    </w:p>
    <w:p w14:paraId="104D1E90" w14:textId="77777777" w:rsidR="00976D28" w:rsidRDefault="00976D28"/>
    <w:p w14:paraId="799A2D8F" w14:textId="77777777" w:rsidR="00976D28" w:rsidRDefault="00484F3A">
      <w:pPr>
        <w:keepNext/>
      </w:pPr>
      <w:r>
        <w:t>Q13 Please indicate how frequently you prescribe (either being used in hospital or for owner administration) the following NSAIDs to individual equine cases at your practice. </w:t>
      </w:r>
    </w:p>
    <w:tbl>
      <w:tblPr>
        <w:tblStyle w:val="QQuestionTable"/>
        <w:tblW w:w="9576" w:type="auto"/>
        <w:tblLook w:val="07E0" w:firstRow="1" w:lastRow="1" w:firstColumn="1" w:lastColumn="1" w:noHBand="1" w:noVBand="1"/>
      </w:tblPr>
      <w:tblGrid>
        <w:gridCol w:w="1809"/>
        <w:gridCol w:w="1513"/>
        <w:gridCol w:w="1506"/>
        <w:gridCol w:w="1516"/>
        <w:gridCol w:w="1506"/>
        <w:gridCol w:w="1510"/>
      </w:tblGrid>
      <w:tr w:rsidR="00976D28" w14:paraId="14872186"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AD2D072" w14:textId="77777777" w:rsidR="00976D28" w:rsidRDefault="00976D28">
            <w:pPr>
              <w:keepNext/>
            </w:pPr>
          </w:p>
        </w:tc>
        <w:tc>
          <w:tcPr>
            <w:tcW w:w="1596" w:type="dxa"/>
          </w:tcPr>
          <w:p w14:paraId="749364E0"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5591DFCF"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5843DA8B"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3E23F83D"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04F70BAA"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0BEBBA7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F1DBDF7" w14:textId="77777777" w:rsidR="00976D28" w:rsidRDefault="00484F3A">
            <w:pPr>
              <w:keepNext/>
            </w:pPr>
            <w:r>
              <w:t xml:space="preserve">Phenylbutazone </w:t>
            </w:r>
          </w:p>
        </w:tc>
        <w:tc>
          <w:tcPr>
            <w:tcW w:w="1596" w:type="dxa"/>
          </w:tcPr>
          <w:p w14:paraId="530D6D9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32BC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2341E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A498E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8BC40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BB2CF3E"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D5D98CF" w14:textId="77777777" w:rsidR="00976D28" w:rsidRDefault="00484F3A">
            <w:pPr>
              <w:keepNext/>
            </w:pPr>
            <w:r>
              <w:t xml:space="preserve">Flunixin </w:t>
            </w:r>
          </w:p>
        </w:tc>
        <w:tc>
          <w:tcPr>
            <w:tcW w:w="1596" w:type="dxa"/>
          </w:tcPr>
          <w:p w14:paraId="3ABC29C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9B4C0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14E4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E43B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C6C65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350D4B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5C551BF" w14:textId="77777777" w:rsidR="00976D28" w:rsidRDefault="00484F3A">
            <w:pPr>
              <w:keepNext/>
            </w:pPr>
            <w:r>
              <w:t>Meloxicam</w:t>
            </w:r>
            <w:r>
              <w:tab/>
            </w:r>
            <w:r>
              <w:tab/>
            </w:r>
            <w:r>
              <w:tab/>
            </w:r>
            <w:r>
              <w:tab/>
            </w:r>
            <w:r>
              <w:tab/>
            </w:r>
            <w:r>
              <w:tab/>
            </w:r>
            <w:r>
              <w:tab/>
              <w:t xml:space="preserve"> </w:t>
            </w:r>
          </w:p>
        </w:tc>
        <w:tc>
          <w:tcPr>
            <w:tcW w:w="1596" w:type="dxa"/>
          </w:tcPr>
          <w:p w14:paraId="1DDDC6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07C81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94193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97F3F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76881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7E3AA6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EFE61CD" w14:textId="77777777" w:rsidR="00976D28" w:rsidRDefault="00484F3A">
            <w:pPr>
              <w:keepNext/>
            </w:pPr>
            <w:r>
              <w:t>Firocoxib</w:t>
            </w:r>
            <w:r>
              <w:tab/>
            </w:r>
            <w:r>
              <w:tab/>
            </w:r>
            <w:r>
              <w:tab/>
            </w:r>
            <w:r>
              <w:tab/>
            </w:r>
            <w:r>
              <w:tab/>
            </w:r>
            <w:r>
              <w:tab/>
            </w:r>
            <w:r>
              <w:tab/>
              <w:t xml:space="preserve"> </w:t>
            </w:r>
          </w:p>
        </w:tc>
        <w:tc>
          <w:tcPr>
            <w:tcW w:w="1596" w:type="dxa"/>
          </w:tcPr>
          <w:p w14:paraId="2FFADB1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34D6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AE538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C6F7F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24D3F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B8F855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40C1F50" w14:textId="77777777" w:rsidR="00976D28" w:rsidRDefault="00484F3A">
            <w:pPr>
              <w:keepNext/>
            </w:pPr>
            <w:r>
              <w:t xml:space="preserve">Ketoprofen </w:t>
            </w:r>
          </w:p>
        </w:tc>
        <w:tc>
          <w:tcPr>
            <w:tcW w:w="1596" w:type="dxa"/>
          </w:tcPr>
          <w:p w14:paraId="3019EBE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7B93F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E9756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48D8B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ADB89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E3C5B64"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BFB70E9" w14:textId="77777777" w:rsidR="00976D28" w:rsidRDefault="00484F3A">
            <w:pPr>
              <w:keepNext/>
            </w:pPr>
            <w:r>
              <w:t>Carprofen</w:t>
            </w:r>
            <w:r>
              <w:tab/>
            </w:r>
            <w:r>
              <w:tab/>
            </w:r>
            <w:r>
              <w:tab/>
            </w:r>
            <w:r>
              <w:tab/>
            </w:r>
            <w:r>
              <w:tab/>
            </w:r>
            <w:r>
              <w:tab/>
            </w:r>
            <w:r>
              <w:tab/>
              <w:t xml:space="preserve"> </w:t>
            </w:r>
          </w:p>
        </w:tc>
        <w:tc>
          <w:tcPr>
            <w:tcW w:w="1596" w:type="dxa"/>
          </w:tcPr>
          <w:p w14:paraId="282782B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CEB23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8055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1152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4743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C44628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C8B089C" w14:textId="77777777" w:rsidR="00976D28" w:rsidRDefault="00484F3A">
            <w:pPr>
              <w:keepNext/>
            </w:pPr>
            <w:r>
              <w:t xml:space="preserve">Paracetamol </w:t>
            </w:r>
          </w:p>
        </w:tc>
        <w:tc>
          <w:tcPr>
            <w:tcW w:w="1596" w:type="dxa"/>
          </w:tcPr>
          <w:p w14:paraId="1CD6172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41E0E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5E7D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BA15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69508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83BF90" w14:textId="77777777" w:rsidR="00976D28" w:rsidRDefault="00976D28"/>
    <w:p w14:paraId="7758C2D6" w14:textId="77777777" w:rsidR="00976D28" w:rsidRDefault="00976D28"/>
    <w:p w14:paraId="23378F8B" w14:textId="77777777" w:rsidR="00976D28" w:rsidRDefault="00976D28">
      <w:pPr>
        <w:pStyle w:val="QuestionSeparator"/>
      </w:pPr>
    </w:p>
    <w:p w14:paraId="258A8E75" w14:textId="77777777" w:rsidR="00976D28" w:rsidRDefault="00976D28"/>
    <w:p w14:paraId="4F87D281" w14:textId="77777777" w:rsidR="00976D28" w:rsidRDefault="00484F3A">
      <w:pPr>
        <w:keepNext/>
      </w:pPr>
      <w:r>
        <w:t xml:space="preserve">Q14 Please indicate how frequently you use or prescribe the following </w:t>
      </w:r>
      <w:proofErr w:type="gramStart"/>
      <w:r>
        <w:t>opioids</w:t>
      </w:r>
      <w:proofErr w:type="gramEnd"/>
      <w:r>
        <w:t xml:space="preserve"> to individual equine cases at your practice. </w:t>
      </w:r>
    </w:p>
    <w:tbl>
      <w:tblPr>
        <w:tblStyle w:val="QQuestionTable"/>
        <w:tblW w:w="9576" w:type="auto"/>
        <w:tblLook w:val="07E0" w:firstRow="1" w:lastRow="1" w:firstColumn="1" w:lastColumn="1" w:noHBand="1" w:noVBand="1"/>
      </w:tblPr>
      <w:tblGrid>
        <w:gridCol w:w="1674"/>
        <w:gridCol w:w="1538"/>
        <w:gridCol w:w="1535"/>
        <w:gridCol w:w="1541"/>
        <w:gridCol w:w="1535"/>
        <w:gridCol w:w="1537"/>
      </w:tblGrid>
      <w:tr w:rsidR="00976D28" w14:paraId="645B6A3D"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A37AF4" w14:textId="77777777" w:rsidR="00976D28" w:rsidRDefault="00976D28">
            <w:pPr>
              <w:keepNext/>
            </w:pPr>
          </w:p>
        </w:tc>
        <w:tc>
          <w:tcPr>
            <w:tcW w:w="1596" w:type="dxa"/>
          </w:tcPr>
          <w:p w14:paraId="22B09F2F"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6CD79EEB"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26F89D33"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2AB382DF"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43B07A94"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7E2D510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2078446" w14:textId="77777777" w:rsidR="00976D28" w:rsidRDefault="00484F3A">
            <w:pPr>
              <w:keepNext/>
            </w:pPr>
            <w:r>
              <w:t xml:space="preserve">Buprenorphine </w:t>
            </w:r>
          </w:p>
        </w:tc>
        <w:tc>
          <w:tcPr>
            <w:tcW w:w="1596" w:type="dxa"/>
          </w:tcPr>
          <w:p w14:paraId="156A2A4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5A0A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5097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3C2B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125AA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714D2B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B8B2E2D" w14:textId="77777777" w:rsidR="00976D28" w:rsidRDefault="00484F3A">
            <w:pPr>
              <w:keepNext/>
            </w:pPr>
            <w:r>
              <w:t xml:space="preserve">Butorphanol </w:t>
            </w:r>
          </w:p>
        </w:tc>
        <w:tc>
          <w:tcPr>
            <w:tcW w:w="1596" w:type="dxa"/>
          </w:tcPr>
          <w:p w14:paraId="15772EB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480F6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84A67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F3AD6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F1CE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78F011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4E56A10" w14:textId="77777777" w:rsidR="00976D28" w:rsidRDefault="00484F3A">
            <w:pPr>
              <w:keepNext/>
            </w:pPr>
            <w:r>
              <w:t xml:space="preserve">Fentanyl </w:t>
            </w:r>
            <w:proofErr w:type="spellStart"/>
            <w:r>
              <w:t>inection</w:t>
            </w:r>
            <w:proofErr w:type="spellEnd"/>
            <w:r>
              <w:t xml:space="preserve"> </w:t>
            </w:r>
          </w:p>
        </w:tc>
        <w:tc>
          <w:tcPr>
            <w:tcW w:w="1596" w:type="dxa"/>
          </w:tcPr>
          <w:p w14:paraId="1022B3A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526D8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408A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BE5F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81470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E55347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42A44AC" w14:textId="77777777" w:rsidR="00976D28" w:rsidRDefault="00484F3A">
            <w:pPr>
              <w:keepNext/>
            </w:pPr>
            <w:r>
              <w:t xml:space="preserve">Fentanyl transdermal patch </w:t>
            </w:r>
          </w:p>
        </w:tc>
        <w:tc>
          <w:tcPr>
            <w:tcW w:w="1596" w:type="dxa"/>
          </w:tcPr>
          <w:p w14:paraId="249948A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845A0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7D821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F4D99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4C4DE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F73883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5C99C41" w14:textId="77777777" w:rsidR="00976D28" w:rsidRDefault="00484F3A">
            <w:pPr>
              <w:keepNext/>
            </w:pPr>
            <w:r>
              <w:t xml:space="preserve">Methadone </w:t>
            </w:r>
          </w:p>
        </w:tc>
        <w:tc>
          <w:tcPr>
            <w:tcW w:w="1596" w:type="dxa"/>
          </w:tcPr>
          <w:p w14:paraId="627C553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DCC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E2F0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8F6CE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26ED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1A7EEB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E3DC32E" w14:textId="77777777" w:rsidR="00976D28" w:rsidRDefault="00484F3A">
            <w:pPr>
              <w:keepNext/>
            </w:pPr>
            <w:r>
              <w:t xml:space="preserve">Morphine </w:t>
            </w:r>
          </w:p>
        </w:tc>
        <w:tc>
          <w:tcPr>
            <w:tcW w:w="1596" w:type="dxa"/>
          </w:tcPr>
          <w:p w14:paraId="127598B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6FCE7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5070F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0B77D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2774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7C9960" w14:textId="77777777" w:rsidR="00976D28" w:rsidRDefault="00976D28"/>
    <w:p w14:paraId="4114BDA2" w14:textId="77777777" w:rsidR="00976D28" w:rsidRDefault="00976D28"/>
    <w:p w14:paraId="53BBCDD0" w14:textId="77777777" w:rsidR="00976D28" w:rsidRDefault="00976D28">
      <w:pPr>
        <w:pStyle w:val="QuestionSeparator"/>
      </w:pPr>
    </w:p>
    <w:p w14:paraId="66D375DC" w14:textId="77777777" w:rsidR="00976D28" w:rsidRDefault="00976D28"/>
    <w:p w14:paraId="595D55D5" w14:textId="77777777" w:rsidR="00976D28" w:rsidRDefault="00484F3A">
      <w:pPr>
        <w:keepNext/>
      </w:pPr>
      <w:r>
        <w:t xml:space="preserve">Q15 Please indicate how frequently you use or prescribe the following local </w:t>
      </w:r>
      <w:proofErr w:type="spellStart"/>
      <w:r>
        <w:t>anaesthetics</w:t>
      </w:r>
      <w:proofErr w:type="spellEnd"/>
      <w:r>
        <w:t xml:space="preserve"> for providing analgesia (</w:t>
      </w:r>
      <w:proofErr w:type="gramStart"/>
      <w:r>
        <w:t>excluding for</w:t>
      </w:r>
      <w:proofErr w:type="gramEnd"/>
      <w:r>
        <w:t xml:space="preserve"> diagnostic nerve blocks) to individual equine cases at your practice. </w:t>
      </w:r>
      <w:r>
        <w:br/>
      </w:r>
    </w:p>
    <w:tbl>
      <w:tblPr>
        <w:tblStyle w:val="QQuestionTable"/>
        <w:tblW w:w="9576" w:type="auto"/>
        <w:tblLook w:val="07E0" w:firstRow="1" w:lastRow="1" w:firstColumn="1" w:lastColumn="1" w:noHBand="1" w:noVBand="1"/>
      </w:tblPr>
      <w:tblGrid>
        <w:gridCol w:w="2225"/>
        <w:gridCol w:w="1432"/>
        <w:gridCol w:w="1419"/>
        <w:gridCol w:w="1438"/>
        <w:gridCol w:w="1419"/>
        <w:gridCol w:w="1427"/>
      </w:tblGrid>
      <w:tr w:rsidR="00976D28" w14:paraId="2A6684FD"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CB2AF35" w14:textId="77777777" w:rsidR="00976D28" w:rsidRDefault="00976D28">
            <w:pPr>
              <w:keepNext/>
            </w:pPr>
          </w:p>
        </w:tc>
        <w:tc>
          <w:tcPr>
            <w:tcW w:w="1596" w:type="dxa"/>
          </w:tcPr>
          <w:p w14:paraId="1DF87480"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5F9A09DF"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337992C5"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5A00527A"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5968F407"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2DEB8D0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A08AC96" w14:textId="77777777" w:rsidR="00976D28" w:rsidRDefault="00484F3A">
            <w:pPr>
              <w:keepNext/>
            </w:pPr>
            <w:r>
              <w:t xml:space="preserve">Lignocaine/lidocaine </w:t>
            </w:r>
          </w:p>
        </w:tc>
        <w:tc>
          <w:tcPr>
            <w:tcW w:w="1596" w:type="dxa"/>
          </w:tcPr>
          <w:p w14:paraId="79D1C5B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99F0E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BC24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3388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5D009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00D4C14"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08DEAA2" w14:textId="77777777" w:rsidR="00976D28" w:rsidRDefault="00484F3A">
            <w:pPr>
              <w:keepNext/>
            </w:pPr>
            <w:r>
              <w:t xml:space="preserve">Bupivacaine </w:t>
            </w:r>
          </w:p>
        </w:tc>
        <w:tc>
          <w:tcPr>
            <w:tcW w:w="1596" w:type="dxa"/>
          </w:tcPr>
          <w:p w14:paraId="1F6F1F5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1157C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61D9C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C17F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5EFC9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466FE2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92C7494" w14:textId="77777777" w:rsidR="00976D28" w:rsidRDefault="00484F3A">
            <w:pPr>
              <w:keepNext/>
            </w:pPr>
            <w:r>
              <w:t xml:space="preserve">Mepivacaine </w:t>
            </w:r>
          </w:p>
        </w:tc>
        <w:tc>
          <w:tcPr>
            <w:tcW w:w="1596" w:type="dxa"/>
          </w:tcPr>
          <w:p w14:paraId="39813F6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988E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B64B9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7E4D0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EAED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4B8F12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E31A611" w14:textId="77777777" w:rsidR="00976D28" w:rsidRDefault="00484F3A">
            <w:pPr>
              <w:keepNext/>
            </w:pPr>
            <w:r>
              <w:t xml:space="preserve">Prilocaine </w:t>
            </w:r>
          </w:p>
        </w:tc>
        <w:tc>
          <w:tcPr>
            <w:tcW w:w="1596" w:type="dxa"/>
          </w:tcPr>
          <w:p w14:paraId="71BCA9F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D1A07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56AA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D9E49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23066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459377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6079824" w14:textId="77777777" w:rsidR="00976D28" w:rsidRDefault="00484F3A">
            <w:pPr>
              <w:keepNext/>
            </w:pPr>
            <w:r>
              <w:t xml:space="preserve">Proxymetacaine </w:t>
            </w:r>
          </w:p>
        </w:tc>
        <w:tc>
          <w:tcPr>
            <w:tcW w:w="1596" w:type="dxa"/>
          </w:tcPr>
          <w:p w14:paraId="4C64816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C554F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8531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78029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07B93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6EB087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DB1AAD2" w14:textId="77777777" w:rsidR="00976D28" w:rsidRDefault="00484F3A">
            <w:pPr>
              <w:keepNext/>
            </w:pPr>
            <w:r>
              <w:t xml:space="preserve">Ropivacaine </w:t>
            </w:r>
          </w:p>
        </w:tc>
        <w:tc>
          <w:tcPr>
            <w:tcW w:w="1596" w:type="dxa"/>
          </w:tcPr>
          <w:p w14:paraId="43F304F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1361C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9B29D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21F4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97141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B03044" w14:textId="77777777" w:rsidR="00976D28" w:rsidRDefault="00976D28"/>
    <w:p w14:paraId="0F3890A6" w14:textId="77777777" w:rsidR="00976D28" w:rsidRDefault="00976D28"/>
    <w:p w14:paraId="0811F22C" w14:textId="77777777" w:rsidR="00976D28" w:rsidRDefault="00976D28">
      <w:pPr>
        <w:pStyle w:val="QuestionSeparator"/>
      </w:pPr>
    </w:p>
    <w:p w14:paraId="33842880" w14:textId="77777777" w:rsidR="00976D28" w:rsidRDefault="00976D28"/>
    <w:p w14:paraId="701277E9" w14:textId="77777777" w:rsidR="00976D28" w:rsidRDefault="00484F3A">
      <w:pPr>
        <w:keepNext/>
      </w:pPr>
      <w:r>
        <w:t xml:space="preserve">Q16 Please indicate how frequently you use or prescribe the following drugs as </w:t>
      </w:r>
      <w:r>
        <w:rPr>
          <w:b/>
          <w:u w:val="single"/>
        </w:rPr>
        <w:t xml:space="preserve">analgesics </w:t>
      </w:r>
      <w:r>
        <w:t>in horses at your practice.  (exclude instances when drugs used for non-analgesic effects)</w:t>
      </w:r>
    </w:p>
    <w:tbl>
      <w:tblPr>
        <w:tblStyle w:val="QQuestionTable"/>
        <w:tblW w:w="9576" w:type="auto"/>
        <w:tblLook w:val="07E0" w:firstRow="1" w:lastRow="1" w:firstColumn="1" w:lastColumn="1" w:noHBand="1" w:noVBand="1"/>
      </w:tblPr>
      <w:tblGrid>
        <w:gridCol w:w="1613"/>
        <w:gridCol w:w="1551"/>
        <w:gridCol w:w="1547"/>
        <w:gridCol w:w="1552"/>
        <w:gridCol w:w="1547"/>
        <w:gridCol w:w="1550"/>
      </w:tblGrid>
      <w:tr w:rsidR="00976D28" w14:paraId="51234904"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F8F1571" w14:textId="77777777" w:rsidR="00976D28" w:rsidRDefault="00976D28">
            <w:pPr>
              <w:keepNext/>
            </w:pPr>
          </w:p>
        </w:tc>
        <w:tc>
          <w:tcPr>
            <w:tcW w:w="1596" w:type="dxa"/>
          </w:tcPr>
          <w:p w14:paraId="7F3643D3"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5FD4E332"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051CE496"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407A05CA"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243CF22C"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074E472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1B4FFC9" w14:textId="77777777" w:rsidR="00976D28" w:rsidRDefault="00484F3A">
            <w:pPr>
              <w:keepNext/>
            </w:pPr>
            <w:r>
              <w:t xml:space="preserve">alpha-2 agonists </w:t>
            </w:r>
          </w:p>
        </w:tc>
        <w:tc>
          <w:tcPr>
            <w:tcW w:w="1596" w:type="dxa"/>
          </w:tcPr>
          <w:p w14:paraId="27C599F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B13BD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1015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AD51D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29091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7C5E4A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10CFCAF" w14:textId="77777777" w:rsidR="00976D28" w:rsidRDefault="00484F3A">
            <w:pPr>
              <w:keepNext/>
            </w:pPr>
            <w:r>
              <w:t xml:space="preserve">Gabapentin </w:t>
            </w:r>
          </w:p>
        </w:tc>
        <w:tc>
          <w:tcPr>
            <w:tcW w:w="1596" w:type="dxa"/>
          </w:tcPr>
          <w:p w14:paraId="4A46AB0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1C03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1162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ABB81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2806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3C4B90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DE1118A" w14:textId="77777777" w:rsidR="00976D28" w:rsidRDefault="00484F3A">
            <w:pPr>
              <w:keepNext/>
            </w:pPr>
            <w:r>
              <w:t>Ketamine (</w:t>
            </w:r>
            <w:proofErr w:type="gramStart"/>
            <w:r>
              <w:t>excluding for</w:t>
            </w:r>
            <w:proofErr w:type="gramEnd"/>
            <w:r>
              <w:t xml:space="preserve"> general </w:t>
            </w:r>
            <w:proofErr w:type="spellStart"/>
            <w:r>
              <w:t>anaesthesia</w:t>
            </w:r>
            <w:proofErr w:type="spellEnd"/>
            <w:r>
              <w:t xml:space="preserve">) </w:t>
            </w:r>
          </w:p>
        </w:tc>
        <w:tc>
          <w:tcPr>
            <w:tcW w:w="1596" w:type="dxa"/>
          </w:tcPr>
          <w:p w14:paraId="5E6AAA2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0F98C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63E92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F32F4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6917D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CD2683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CF9EE52" w14:textId="77777777" w:rsidR="00976D28" w:rsidRDefault="00484F3A">
            <w:pPr>
              <w:keepNext/>
            </w:pPr>
            <w:r>
              <w:t xml:space="preserve">Tramadol </w:t>
            </w:r>
          </w:p>
        </w:tc>
        <w:tc>
          <w:tcPr>
            <w:tcW w:w="1596" w:type="dxa"/>
          </w:tcPr>
          <w:p w14:paraId="2B3897E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86A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7C85C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25CF1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8628A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2D501B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EF4956A" w14:textId="77777777" w:rsidR="00976D28" w:rsidRDefault="00484F3A">
            <w:pPr>
              <w:keepNext/>
            </w:pPr>
            <w:r>
              <w:t xml:space="preserve">Oxymorphone </w:t>
            </w:r>
          </w:p>
        </w:tc>
        <w:tc>
          <w:tcPr>
            <w:tcW w:w="1596" w:type="dxa"/>
          </w:tcPr>
          <w:p w14:paraId="3814ED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E3956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7713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EF8BA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C2C8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E41DB7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0B0D9E6" w14:textId="77777777" w:rsidR="00976D28" w:rsidRDefault="00484F3A">
            <w:pPr>
              <w:keepNext/>
            </w:pPr>
            <w:r>
              <w:t xml:space="preserve">Meperidine </w:t>
            </w:r>
          </w:p>
        </w:tc>
        <w:tc>
          <w:tcPr>
            <w:tcW w:w="1596" w:type="dxa"/>
          </w:tcPr>
          <w:p w14:paraId="0BA41A6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95D70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6814A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DC32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63AF1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80A7CF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F8DBF8C" w14:textId="77777777" w:rsidR="00976D28" w:rsidRDefault="00484F3A">
            <w:pPr>
              <w:keepNext/>
            </w:pPr>
            <w:r>
              <w:t xml:space="preserve">Lidocaine CRI </w:t>
            </w:r>
          </w:p>
        </w:tc>
        <w:tc>
          <w:tcPr>
            <w:tcW w:w="1596" w:type="dxa"/>
          </w:tcPr>
          <w:p w14:paraId="6BFA2AB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6561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0E06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8DD6F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7C8BC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56A35A6" w14:textId="77777777" w:rsidR="00976D28" w:rsidRDefault="00976D28"/>
    <w:p w14:paraId="06991A8B" w14:textId="77777777" w:rsidR="00976D28" w:rsidRDefault="00976D28"/>
    <w:p w14:paraId="3A9BF614" w14:textId="77777777" w:rsidR="00976D28" w:rsidRDefault="00976D28">
      <w:pPr>
        <w:pStyle w:val="QuestionSeparator"/>
      </w:pPr>
    </w:p>
    <w:p w14:paraId="0C3C1DDB" w14:textId="77777777" w:rsidR="00976D28" w:rsidRDefault="00976D28"/>
    <w:p w14:paraId="7952240F" w14:textId="77777777" w:rsidR="00976D28" w:rsidRDefault="00484F3A">
      <w:pPr>
        <w:keepNext/>
      </w:pPr>
      <w:r>
        <w:t>Q17 Please indicate how frequently you use or recommend the following adjunct or non-traditional treatments in horses at your practice.</w:t>
      </w:r>
    </w:p>
    <w:tbl>
      <w:tblPr>
        <w:tblStyle w:val="QQuestionTable"/>
        <w:tblW w:w="9576" w:type="auto"/>
        <w:tblLook w:val="07E0" w:firstRow="1" w:lastRow="1" w:firstColumn="1" w:lastColumn="1" w:noHBand="1" w:noVBand="1"/>
      </w:tblPr>
      <w:tblGrid>
        <w:gridCol w:w="2701"/>
        <w:gridCol w:w="1339"/>
        <w:gridCol w:w="1320"/>
        <w:gridCol w:w="1348"/>
        <w:gridCol w:w="1320"/>
        <w:gridCol w:w="1332"/>
      </w:tblGrid>
      <w:tr w:rsidR="00976D28" w14:paraId="501952F1"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F3E5AEB" w14:textId="77777777" w:rsidR="00976D28" w:rsidRDefault="00976D28">
            <w:pPr>
              <w:keepNext/>
            </w:pPr>
          </w:p>
        </w:tc>
        <w:tc>
          <w:tcPr>
            <w:tcW w:w="1596" w:type="dxa"/>
          </w:tcPr>
          <w:p w14:paraId="7632D2CB"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16CDA564"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6A4EB9AE"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69362592"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5D4C3851"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39AFE61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68FC762" w14:textId="77777777" w:rsidR="00976D28" w:rsidRDefault="00484F3A">
            <w:pPr>
              <w:keepNext/>
            </w:pPr>
            <w:r>
              <w:t xml:space="preserve">Pentosan </w:t>
            </w:r>
            <w:proofErr w:type="spellStart"/>
            <w:r>
              <w:t>Polysulfate</w:t>
            </w:r>
            <w:proofErr w:type="spellEnd"/>
            <w:r>
              <w:t xml:space="preserve">  </w:t>
            </w:r>
          </w:p>
        </w:tc>
        <w:tc>
          <w:tcPr>
            <w:tcW w:w="1596" w:type="dxa"/>
          </w:tcPr>
          <w:p w14:paraId="04E0E0A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174FC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CF28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D08EA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CF78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98C78E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C1B7646" w14:textId="77777777" w:rsidR="00976D28" w:rsidRDefault="00484F3A">
            <w:pPr>
              <w:keepNext/>
            </w:pPr>
            <w:r>
              <w:t xml:space="preserve">Hyaluronic acid </w:t>
            </w:r>
          </w:p>
        </w:tc>
        <w:tc>
          <w:tcPr>
            <w:tcW w:w="1596" w:type="dxa"/>
          </w:tcPr>
          <w:p w14:paraId="3495147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3E62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124F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2F52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3136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CC2376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D086835" w14:textId="77777777" w:rsidR="00976D28" w:rsidRDefault="00484F3A">
            <w:pPr>
              <w:keepNext/>
            </w:pPr>
            <w:r>
              <w:t xml:space="preserve">Glucosamine/Chondroitin feed supplements </w:t>
            </w:r>
          </w:p>
        </w:tc>
        <w:tc>
          <w:tcPr>
            <w:tcW w:w="1596" w:type="dxa"/>
          </w:tcPr>
          <w:p w14:paraId="66927BB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A0F9B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99B4D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BB1BC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26922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1DC3C3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1D4B58C" w14:textId="77777777" w:rsidR="00976D28" w:rsidRDefault="00484F3A">
            <w:pPr>
              <w:keepNext/>
            </w:pPr>
            <w:r>
              <w:t xml:space="preserve">Green Lipped Mussel products </w:t>
            </w:r>
          </w:p>
        </w:tc>
        <w:tc>
          <w:tcPr>
            <w:tcW w:w="1596" w:type="dxa"/>
          </w:tcPr>
          <w:p w14:paraId="6845A61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02496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5D37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4E9C8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D6C8A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5D1DA5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8FF788E" w14:textId="77777777" w:rsidR="00976D28" w:rsidRDefault="00484F3A">
            <w:pPr>
              <w:keepNext/>
            </w:pPr>
            <w:r>
              <w:t xml:space="preserve">Omega 3s </w:t>
            </w:r>
          </w:p>
        </w:tc>
        <w:tc>
          <w:tcPr>
            <w:tcW w:w="1596" w:type="dxa"/>
          </w:tcPr>
          <w:p w14:paraId="1BC0A04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D087B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F3A13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7BBE9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4BDFB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6211C0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EB27FFF" w14:textId="77777777" w:rsidR="00976D28" w:rsidRDefault="00484F3A">
            <w:pPr>
              <w:keepNext/>
            </w:pPr>
            <w:r>
              <w:t xml:space="preserve">Topical anti-inflammatory </w:t>
            </w:r>
          </w:p>
        </w:tc>
        <w:tc>
          <w:tcPr>
            <w:tcW w:w="1596" w:type="dxa"/>
          </w:tcPr>
          <w:p w14:paraId="40E5102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ABDE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4437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4FD7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D2C8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B1F1F0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F3CA669" w14:textId="77777777" w:rsidR="00976D28" w:rsidRDefault="00484F3A">
            <w:pPr>
              <w:keepNext/>
            </w:pPr>
            <w:r>
              <w:t xml:space="preserve">Rose Hip </w:t>
            </w:r>
          </w:p>
        </w:tc>
        <w:tc>
          <w:tcPr>
            <w:tcW w:w="1596" w:type="dxa"/>
          </w:tcPr>
          <w:p w14:paraId="14C8E5A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1E495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F1B35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79740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66358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F54959" w14:textId="77777777" w:rsidR="00976D28" w:rsidRDefault="00976D28"/>
    <w:p w14:paraId="640BA8F5" w14:textId="77777777" w:rsidR="00976D28" w:rsidRDefault="00976D28"/>
    <w:p w14:paraId="2E5D9FBD" w14:textId="77777777" w:rsidR="00976D28" w:rsidRDefault="00484F3A">
      <w:pPr>
        <w:pStyle w:val="BlockEndLabel"/>
      </w:pPr>
      <w:r>
        <w:t>End of Block: Pharmacy Questions</w:t>
      </w:r>
    </w:p>
    <w:p w14:paraId="58C5DC3E" w14:textId="77777777" w:rsidR="00976D28" w:rsidRDefault="00976D28">
      <w:pPr>
        <w:pStyle w:val="BlockSeparator"/>
      </w:pPr>
    </w:p>
    <w:p w14:paraId="399F1469" w14:textId="77777777" w:rsidR="00976D28" w:rsidRDefault="00484F3A">
      <w:pPr>
        <w:pStyle w:val="BlockStartLabel"/>
      </w:pPr>
      <w:r>
        <w:t>Start of Block: Pain Monitoring</w:t>
      </w:r>
    </w:p>
    <w:p w14:paraId="26DECA7A" w14:textId="77777777" w:rsidR="00976D28" w:rsidRDefault="00976D28"/>
    <w:p w14:paraId="4C0A64FD" w14:textId="77777777" w:rsidR="00976D28" w:rsidRDefault="00484F3A">
      <w:pPr>
        <w:keepNext/>
      </w:pPr>
      <w:r>
        <w:t>Q18 Please indicate how often you have used the following pain scales</w:t>
      </w:r>
    </w:p>
    <w:tbl>
      <w:tblPr>
        <w:tblStyle w:val="QQuestionTable"/>
        <w:tblW w:w="9576" w:type="auto"/>
        <w:tblLook w:val="07E0" w:firstRow="1" w:lastRow="1" w:firstColumn="1" w:lastColumn="1" w:noHBand="1" w:noVBand="1"/>
      </w:tblPr>
      <w:tblGrid>
        <w:gridCol w:w="1869"/>
        <w:gridCol w:w="1501"/>
        <w:gridCol w:w="1494"/>
        <w:gridCol w:w="1504"/>
        <w:gridCol w:w="1494"/>
        <w:gridCol w:w="1498"/>
      </w:tblGrid>
      <w:tr w:rsidR="00976D28" w14:paraId="324536F1"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D1205E" w14:textId="77777777" w:rsidR="00976D28" w:rsidRDefault="00976D28">
            <w:pPr>
              <w:keepNext/>
            </w:pPr>
          </w:p>
        </w:tc>
        <w:tc>
          <w:tcPr>
            <w:tcW w:w="1596" w:type="dxa"/>
          </w:tcPr>
          <w:p w14:paraId="02D3838E"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076A840E"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year</w:t>
            </w:r>
          </w:p>
        </w:tc>
        <w:tc>
          <w:tcPr>
            <w:tcW w:w="1596" w:type="dxa"/>
          </w:tcPr>
          <w:p w14:paraId="1C58B9AC"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month</w:t>
            </w:r>
          </w:p>
        </w:tc>
        <w:tc>
          <w:tcPr>
            <w:tcW w:w="1596" w:type="dxa"/>
          </w:tcPr>
          <w:p w14:paraId="12D7C8E1" w14:textId="77777777" w:rsidR="00976D28" w:rsidRDefault="00484F3A">
            <w:pPr>
              <w:cnfStyle w:val="100000000000" w:firstRow="1" w:lastRow="0" w:firstColumn="0" w:lastColumn="0" w:oddVBand="0" w:evenVBand="0" w:oddHBand="0" w:evenHBand="0" w:firstRowFirstColumn="0" w:firstRowLastColumn="0" w:lastRowFirstColumn="0" w:lastRowLastColumn="0"/>
            </w:pPr>
            <w:r>
              <w:t>A few times a week</w:t>
            </w:r>
          </w:p>
        </w:tc>
        <w:tc>
          <w:tcPr>
            <w:tcW w:w="1596" w:type="dxa"/>
          </w:tcPr>
          <w:p w14:paraId="7B421C51" w14:textId="77777777" w:rsidR="00976D28" w:rsidRDefault="00484F3A">
            <w:pPr>
              <w:cnfStyle w:val="100000000000" w:firstRow="1" w:lastRow="0" w:firstColumn="0" w:lastColumn="0" w:oddVBand="0" w:evenVBand="0" w:oddHBand="0" w:evenHBand="0" w:firstRowFirstColumn="0" w:firstRowLastColumn="0" w:lastRowFirstColumn="0" w:lastRowLastColumn="0"/>
            </w:pPr>
            <w:r>
              <w:t>Every day</w:t>
            </w:r>
          </w:p>
        </w:tc>
      </w:tr>
      <w:tr w:rsidR="00976D28" w14:paraId="578FB28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4597FD0" w14:textId="77777777" w:rsidR="00976D28" w:rsidRDefault="00484F3A">
            <w:pPr>
              <w:keepNext/>
            </w:pPr>
            <w:r>
              <w:t xml:space="preserve">CPS (composite pain scale) </w:t>
            </w:r>
          </w:p>
        </w:tc>
        <w:tc>
          <w:tcPr>
            <w:tcW w:w="1596" w:type="dxa"/>
          </w:tcPr>
          <w:p w14:paraId="1889144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DA8BE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350C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20371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ED6D8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1E5DC64"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EC0C0C1" w14:textId="77777777" w:rsidR="00976D28" w:rsidRDefault="00484F3A">
            <w:pPr>
              <w:keepNext/>
            </w:pPr>
            <w:r>
              <w:t xml:space="preserve">EAAPS (equine acute abdominal pain scale) </w:t>
            </w:r>
          </w:p>
        </w:tc>
        <w:tc>
          <w:tcPr>
            <w:tcW w:w="1596" w:type="dxa"/>
          </w:tcPr>
          <w:p w14:paraId="03AF928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959D9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B5B1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721B6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93385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99D2A9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A44C04B" w14:textId="77777777" w:rsidR="00976D28" w:rsidRDefault="00484F3A">
            <w:pPr>
              <w:keepNext/>
            </w:pPr>
            <w:r>
              <w:t xml:space="preserve">EQUUS-COMPASS (Equine Utrecht University Scale for Composite Pain Assessment) </w:t>
            </w:r>
          </w:p>
        </w:tc>
        <w:tc>
          <w:tcPr>
            <w:tcW w:w="1596" w:type="dxa"/>
          </w:tcPr>
          <w:p w14:paraId="1A91E08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5F685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33C96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1189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D8C22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DA5D50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D777CDC" w14:textId="77777777" w:rsidR="00976D28" w:rsidRDefault="00484F3A">
            <w:pPr>
              <w:keepNext/>
            </w:pPr>
            <w:r>
              <w:t>UNESP-</w:t>
            </w:r>
            <w:proofErr w:type="spellStart"/>
            <w:r>
              <w:t>Botucatu</w:t>
            </w:r>
            <w:proofErr w:type="spellEnd"/>
            <w:r>
              <w:t xml:space="preserve"> multidimensional pain scale </w:t>
            </w:r>
          </w:p>
        </w:tc>
        <w:tc>
          <w:tcPr>
            <w:tcW w:w="1596" w:type="dxa"/>
          </w:tcPr>
          <w:p w14:paraId="0BFDB89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F93A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F0783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4083D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0E88E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8B0B01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DE9B38D" w14:textId="77777777" w:rsidR="00976D28" w:rsidRDefault="00484F3A">
            <w:pPr>
              <w:keepNext/>
            </w:pPr>
            <w:r>
              <w:t xml:space="preserve">Facial Expression Scale </w:t>
            </w:r>
          </w:p>
        </w:tc>
        <w:tc>
          <w:tcPr>
            <w:tcW w:w="1596" w:type="dxa"/>
          </w:tcPr>
          <w:p w14:paraId="4999EB6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9D88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25107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528A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265C5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F0E708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D5F8D2A" w14:textId="77777777" w:rsidR="00976D28" w:rsidRDefault="00484F3A">
            <w:pPr>
              <w:keepNext/>
            </w:pPr>
            <w:r>
              <w:t xml:space="preserve">Lameness Scale </w:t>
            </w:r>
          </w:p>
        </w:tc>
        <w:tc>
          <w:tcPr>
            <w:tcW w:w="1596" w:type="dxa"/>
          </w:tcPr>
          <w:p w14:paraId="75B749F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9C79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F9EF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3336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C84BB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FF7682" w14:textId="77777777" w:rsidR="00976D28" w:rsidRDefault="00976D28"/>
    <w:p w14:paraId="0E722B0D" w14:textId="77777777" w:rsidR="00976D28" w:rsidRDefault="00976D28"/>
    <w:p w14:paraId="4CEA52AF" w14:textId="77777777" w:rsidR="00976D28" w:rsidRDefault="00976D28">
      <w:pPr>
        <w:pStyle w:val="QuestionSeparator"/>
      </w:pPr>
    </w:p>
    <w:p w14:paraId="5472EFEB" w14:textId="77777777" w:rsidR="00976D28" w:rsidRDefault="00976D28"/>
    <w:p w14:paraId="586AFD3C" w14:textId="77777777" w:rsidR="00976D28" w:rsidRDefault="00484F3A">
      <w:pPr>
        <w:keepNext/>
      </w:pPr>
      <w:r>
        <w:t>Q19 In an equine hospital setting who is primarily responsible for evaluating a patient’s pain levels? (If you don’t work in a hospital setting select N/A)</w:t>
      </w:r>
    </w:p>
    <w:p w14:paraId="1B81D219" w14:textId="77777777" w:rsidR="00976D28" w:rsidRDefault="00484F3A">
      <w:pPr>
        <w:pStyle w:val="ListParagraph"/>
        <w:keepNext/>
        <w:numPr>
          <w:ilvl w:val="0"/>
          <w:numId w:val="4"/>
        </w:numPr>
      </w:pPr>
      <w:r>
        <w:t xml:space="preserve">Veterinarian </w:t>
      </w:r>
    </w:p>
    <w:p w14:paraId="5E65C0C1" w14:textId="77777777" w:rsidR="00976D28" w:rsidRDefault="00484F3A">
      <w:pPr>
        <w:pStyle w:val="ListParagraph"/>
        <w:keepNext/>
        <w:numPr>
          <w:ilvl w:val="0"/>
          <w:numId w:val="4"/>
        </w:numPr>
      </w:pPr>
      <w:r>
        <w:t xml:space="preserve">Veterinary intern </w:t>
      </w:r>
    </w:p>
    <w:p w14:paraId="00A08462" w14:textId="77777777" w:rsidR="00976D28" w:rsidRDefault="00484F3A">
      <w:pPr>
        <w:pStyle w:val="ListParagraph"/>
        <w:keepNext/>
        <w:numPr>
          <w:ilvl w:val="0"/>
          <w:numId w:val="4"/>
        </w:numPr>
      </w:pPr>
      <w:r>
        <w:t xml:space="preserve">Veterinary nurse </w:t>
      </w:r>
    </w:p>
    <w:p w14:paraId="29035608" w14:textId="77777777" w:rsidR="00976D28" w:rsidRDefault="00484F3A">
      <w:pPr>
        <w:pStyle w:val="ListParagraph"/>
        <w:keepNext/>
        <w:numPr>
          <w:ilvl w:val="0"/>
          <w:numId w:val="4"/>
        </w:numPr>
      </w:pPr>
      <w:r>
        <w:t xml:space="preserve">Veterinary student </w:t>
      </w:r>
    </w:p>
    <w:p w14:paraId="00082DC1" w14:textId="77777777" w:rsidR="00976D28" w:rsidRDefault="00484F3A">
      <w:pPr>
        <w:pStyle w:val="ListParagraph"/>
        <w:keepNext/>
        <w:numPr>
          <w:ilvl w:val="0"/>
          <w:numId w:val="4"/>
        </w:numPr>
      </w:pPr>
      <w:r>
        <w:t xml:space="preserve">No monitoring </w:t>
      </w:r>
    </w:p>
    <w:p w14:paraId="54CFF09C" w14:textId="77777777" w:rsidR="00976D28" w:rsidRDefault="00484F3A">
      <w:pPr>
        <w:pStyle w:val="ListParagraph"/>
        <w:keepNext/>
        <w:numPr>
          <w:ilvl w:val="0"/>
          <w:numId w:val="4"/>
        </w:numPr>
      </w:pPr>
      <w:r>
        <w:t xml:space="preserve">N/A (I do not work in hospital setting) </w:t>
      </w:r>
    </w:p>
    <w:p w14:paraId="484E684D" w14:textId="77777777" w:rsidR="00976D28" w:rsidRDefault="00976D28"/>
    <w:p w14:paraId="030436C1" w14:textId="77777777" w:rsidR="00976D28" w:rsidRDefault="00976D28">
      <w:pPr>
        <w:pStyle w:val="QuestionSeparator"/>
      </w:pPr>
    </w:p>
    <w:p w14:paraId="53B5495A" w14:textId="77777777" w:rsidR="00976D28" w:rsidRDefault="00976D28"/>
    <w:p w14:paraId="6CCBE739" w14:textId="77777777" w:rsidR="00976D28" w:rsidRDefault="00484F3A">
      <w:pPr>
        <w:keepNext/>
      </w:pPr>
      <w:r>
        <w:t xml:space="preserve">Q20 </w:t>
      </w:r>
      <w:r>
        <w:br/>
        <w:t xml:space="preserve">Following a routine ambulatory procedure (such as a </w:t>
      </w:r>
      <w:proofErr w:type="spellStart"/>
      <w:r>
        <w:t>caslick</w:t>
      </w:r>
      <w:proofErr w:type="spellEnd"/>
      <w:r>
        <w:t xml:space="preserve"> or castration), who is most commonly evaluating a patient’s pain level? (if you do not do ambulatory procedures select N/A)</w:t>
      </w:r>
      <w:r>
        <w:br/>
      </w:r>
    </w:p>
    <w:p w14:paraId="65726B44" w14:textId="77777777" w:rsidR="00976D28" w:rsidRDefault="00484F3A">
      <w:pPr>
        <w:pStyle w:val="ListParagraph"/>
        <w:keepNext/>
        <w:numPr>
          <w:ilvl w:val="0"/>
          <w:numId w:val="4"/>
        </w:numPr>
      </w:pPr>
      <w:r>
        <w:t xml:space="preserve">Owner </w:t>
      </w:r>
    </w:p>
    <w:p w14:paraId="718A0FC1" w14:textId="77777777" w:rsidR="00976D28" w:rsidRDefault="00484F3A">
      <w:pPr>
        <w:pStyle w:val="ListParagraph"/>
        <w:keepNext/>
        <w:numPr>
          <w:ilvl w:val="0"/>
          <w:numId w:val="4"/>
        </w:numPr>
      </w:pPr>
      <w:r>
        <w:t xml:space="preserve">Trainer </w:t>
      </w:r>
    </w:p>
    <w:p w14:paraId="588B4936" w14:textId="77777777" w:rsidR="00976D28" w:rsidRDefault="00484F3A">
      <w:pPr>
        <w:pStyle w:val="ListParagraph"/>
        <w:keepNext/>
        <w:numPr>
          <w:ilvl w:val="0"/>
          <w:numId w:val="4"/>
        </w:numPr>
      </w:pPr>
      <w:r>
        <w:t xml:space="preserve">Stable staff </w:t>
      </w:r>
    </w:p>
    <w:p w14:paraId="72847E3F" w14:textId="77777777" w:rsidR="00976D28" w:rsidRDefault="00484F3A">
      <w:pPr>
        <w:pStyle w:val="ListParagraph"/>
        <w:keepNext/>
        <w:numPr>
          <w:ilvl w:val="0"/>
          <w:numId w:val="4"/>
        </w:numPr>
      </w:pPr>
      <w:r>
        <w:t xml:space="preserve">Veterinarian  </w:t>
      </w:r>
    </w:p>
    <w:p w14:paraId="5FEC2AB9" w14:textId="77777777" w:rsidR="00976D28" w:rsidRDefault="00484F3A">
      <w:pPr>
        <w:pStyle w:val="ListParagraph"/>
        <w:keepNext/>
        <w:numPr>
          <w:ilvl w:val="0"/>
          <w:numId w:val="4"/>
        </w:numPr>
      </w:pPr>
      <w:r>
        <w:t xml:space="preserve">No monitoring  </w:t>
      </w:r>
    </w:p>
    <w:p w14:paraId="022FF485" w14:textId="77777777" w:rsidR="00976D28" w:rsidRDefault="00484F3A">
      <w:pPr>
        <w:pStyle w:val="ListParagraph"/>
        <w:keepNext/>
        <w:numPr>
          <w:ilvl w:val="0"/>
          <w:numId w:val="4"/>
        </w:numPr>
      </w:pPr>
      <w:r>
        <w:t xml:space="preserve">N/A </w:t>
      </w:r>
    </w:p>
    <w:p w14:paraId="04C448B8" w14:textId="77777777" w:rsidR="00976D28" w:rsidRDefault="00976D28"/>
    <w:p w14:paraId="79266960" w14:textId="77777777" w:rsidR="00976D28" w:rsidRDefault="00484F3A">
      <w:pPr>
        <w:pStyle w:val="BlockEndLabel"/>
      </w:pPr>
      <w:r>
        <w:t>End of Block: Pain Monitoring</w:t>
      </w:r>
    </w:p>
    <w:p w14:paraId="51A570FD" w14:textId="77777777" w:rsidR="00976D28" w:rsidRDefault="00976D28">
      <w:pPr>
        <w:pStyle w:val="BlockSeparator"/>
      </w:pPr>
    </w:p>
    <w:p w14:paraId="52EC84D5" w14:textId="77777777" w:rsidR="00976D28" w:rsidRDefault="00484F3A">
      <w:pPr>
        <w:pStyle w:val="BlockStartLabel"/>
      </w:pPr>
      <w:r>
        <w:t>Start of Block: General Pain Management Questions</w:t>
      </w:r>
    </w:p>
    <w:p w14:paraId="56B0C0EF" w14:textId="77777777" w:rsidR="00976D28" w:rsidRDefault="00976D28"/>
    <w:p w14:paraId="55E67DB2" w14:textId="77777777" w:rsidR="00976D28" w:rsidRDefault="00484F3A">
      <w:pPr>
        <w:keepNext/>
      </w:pPr>
      <w:r>
        <w:t xml:space="preserve">Q21     </w:t>
      </w:r>
      <w:r>
        <w:br/>
        <w:t xml:space="preserve">The following questions relate to your routine (&gt;80% of the time) use of NSAIDs and opioids in the peri-operative period for horses in a hospital setting, pertaining to surgeries performed under general </w:t>
      </w:r>
      <w:proofErr w:type="spellStart"/>
      <w:proofErr w:type="gramStart"/>
      <w:r>
        <w:t>anaesthesia</w:t>
      </w:r>
      <w:proofErr w:type="spellEnd"/>
      <w:proofErr w:type="gramEnd"/>
      <w:r>
        <w:t xml:space="preserve">. Consider the following definitions.  </w:t>
      </w:r>
      <w:r>
        <w:br/>
        <w:t xml:space="preserve">Prior to </w:t>
      </w:r>
      <w:proofErr w:type="gramStart"/>
      <w:r>
        <w:t>premedication:  Time</w:t>
      </w:r>
      <w:proofErr w:type="gramEnd"/>
      <w:r>
        <w:t xml:space="preserve"> from 12 hours prior to surgery to time of routine pre-medication. </w:t>
      </w:r>
      <w:r>
        <w:br/>
      </w:r>
      <w:r>
        <w:br/>
        <w:t xml:space="preserve">Pre-operative: Time from premedication to induction of </w:t>
      </w:r>
      <w:proofErr w:type="spellStart"/>
      <w:r>
        <w:t>anaesthesia</w:t>
      </w:r>
      <w:proofErr w:type="spellEnd"/>
      <w:r>
        <w:t xml:space="preserve">.  </w:t>
      </w:r>
      <w:r>
        <w:br/>
        <w:t xml:space="preserve">Intra-operative: Time from induction of </w:t>
      </w:r>
      <w:proofErr w:type="spellStart"/>
      <w:r>
        <w:t>anaesthesia</w:t>
      </w:r>
      <w:proofErr w:type="spellEnd"/>
      <w:r>
        <w:t xml:space="preserve"> to </w:t>
      </w:r>
      <w:proofErr w:type="spellStart"/>
      <w:r>
        <w:t>extubation</w:t>
      </w:r>
      <w:proofErr w:type="spellEnd"/>
      <w:r>
        <w:t>/recovery (horse in sternal recumbency).</w:t>
      </w:r>
      <w:r>
        <w:br/>
        <w:t xml:space="preserve">Post-operative: Time from </w:t>
      </w:r>
      <w:proofErr w:type="spellStart"/>
      <w:r>
        <w:t>anaethetic</w:t>
      </w:r>
      <w:proofErr w:type="spellEnd"/>
      <w:r>
        <w:t xml:space="preserve"> recovery (horse in sternal </w:t>
      </w:r>
      <w:proofErr w:type="spellStart"/>
      <w:r>
        <w:t>recumbancy</w:t>
      </w:r>
      <w:proofErr w:type="spellEnd"/>
      <w:r>
        <w:t xml:space="preserve"> or standing) onward.  </w:t>
      </w:r>
      <w:r>
        <w:br/>
        <w:t xml:space="preserve">  </w:t>
      </w:r>
      <w:r>
        <w:br/>
      </w:r>
    </w:p>
    <w:p w14:paraId="0670EC96" w14:textId="77777777" w:rsidR="00976D28" w:rsidRDefault="00976D28"/>
    <w:p w14:paraId="3530DE94" w14:textId="77777777" w:rsidR="00976D28" w:rsidRDefault="00976D28">
      <w:pPr>
        <w:pStyle w:val="QuestionSeparator"/>
      </w:pPr>
    </w:p>
    <w:p w14:paraId="2ED7B46D" w14:textId="77777777" w:rsidR="00976D28" w:rsidRDefault="00976D28"/>
    <w:p w14:paraId="24317937" w14:textId="77777777" w:rsidR="00976D28" w:rsidRDefault="00484F3A">
      <w:pPr>
        <w:keepNext/>
      </w:pPr>
      <w:r>
        <w:t xml:space="preserve">Q22 In the peri-operative period, </w:t>
      </w:r>
      <w:proofErr w:type="gramStart"/>
      <w:r>
        <w:t>in  a</w:t>
      </w:r>
      <w:proofErr w:type="gramEnd"/>
      <w:r>
        <w:t xml:space="preserve"> pain free healthy horse when do you first administer the NSAID and/or opioids?</w:t>
      </w:r>
    </w:p>
    <w:tbl>
      <w:tblPr>
        <w:tblStyle w:val="QQuestionTable"/>
        <w:tblW w:w="9576" w:type="auto"/>
        <w:tblLook w:val="07E0" w:firstRow="1" w:lastRow="1" w:firstColumn="1" w:lastColumn="1" w:noHBand="1" w:noVBand="1"/>
      </w:tblPr>
      <w:tblGrid>
        <w:gridCol w:w="1550"/>
        <w:gridCol w:w="1543"/>
        <w:gridCol w:w="1575"/>
        <w:gridCol w:w="1564"/>
        <w:gridCol w:w="1564"/>
        <w:gridCol w:w="1564"/>
      </w:tblGrid>
      <w:tr w:rsidR="00976D28" w14:paraId="27126A95"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03EEA0" w14:textId="77777777" w:rsidR="00976D28" w:rsidRDefault="00976D28">
            <w:pPr>
              <w:keepNext/>
            </w:pPr>
          </w:p>
        </w:tc>
        <w:tc>
          <w:tcPr>
            <w:tcW w:w="1596" w:type="dxa"/>
          </w:tcPr>
          <w:p w14:paraId="46E63A14" w14:textId="77777777" w:rsidR="00976D28" w:rsidRDefault="00484F3A">
            <w:pPr>
              <w:cnfStyle w:val="100000000000" w:firstRow="1" w:lastRow="0" w:firstColumn="0" w:lastColumn="0" w:oddVBand="0" w:evenVBand="0" w:oddHBand="0" w:evenHBand="0" w:firstRowFirstColumn="0" w:firstRowLastColumn="0" w:lastRowFirstColumn="0" w:lastRowLastColumn="0"/>
            </w:pPr>
            <w:r>
              <w:t>Never</w:t>
            </w:r>
          </w:p>
        </w:tc>
        <w:tc>
          <w:tcPr>
            <w:tcW w:w="1596" w:type="dxa"/>
          </w:tcPr>
          <w:p w14:paraId="094EF5D3" w14:textId="77777777" w:rsidR="00976D28" w:rsidRDefault="00484F3A">
            <w:pPr>
              <w:cnfStyle w:val="100000000000" w:firstRow="1" w:lastRow="0" w:firstColumn="0" w:lastColumn="0" w:oddVBand="0" w:evenVBand="0" w:oddHBand="0" w:evenHBand="0" w:firstRowFirstColumn="0" w:firstRowLastColumn="0" w:lastRowFirstColumn="0" w:lastRowLastColumn="0"/>
            </w:pPr>
            <w:r>
              <w:t>Prior to pre-medication</w:t>
            </w:r>
          </w:p>
        </w:tc>
        <w:tc>
          <w:tcPr>
            <w:tcW w:w="1596" w:type="dxa"/>
          </w:tcPr>
          <w:p w14:paraId="353949FD" w14:textId="77777777" w:rsidR="00976D28" w:rsidRDefault="00484F3A">
            <w:pPr>
              <w:cnfStyle w:val="100000000000" w:firstRow="1" w:lastRow="0" w:firstColumn="0" w:lastColumn="0" w:oddVBand="0" w:evenVBand="0" w:oddHBand="0" w:evenHBand="0" w:firstRowFirstColumn="0" w:firstRowLastColumn="0" w:lastRowFirstColumn="0" w:lastRowLastColumn="0"/>
            </w:pPr>
            <w:r>
              <w:t>Pre-operative</w:t>
            </w:r>
          </w:p>
        </w:tc>
        <w:tc>
          <w:tcPr>
            <w:tcW w:w="1596" w:type="dxa"/>
          </w:tcPr>
          <w:p w14:paraId="71D83A6F" w14:textId="77777777" w:rsidR="00976D28" w:rsidRDefault="00484F3A">
            <w:pPr>
              <w:cnfStyle w:val="100000000000" w:firstRow="1" w:lastRow="0" w:firstColumn="0" w:lastColumn="0" w:oddVBand="0" w:evenVBand="0" w:oddHBand="0" w:evenHBand="0" w:firstRowFirstColumn="0" w:firstRowLastColumn="0" w:lastRowFirstColumn="0" w:lastRowLastColumn="0"/>
            </w:pPr>
            <w:r>
              <w:t>Intra-operative</w:t>
            </w:r>
          </w:p>
        </w:tc>
        <w:tc>
          <w:tcPr>
            <w:tcW w:w="1596" w:type="dxa"/>
          </w:tcPr>
          <w:p w14:paraId="0F46B820" w14:textId="77777777" w:rsidR="00976D28" w:rsidRDefault="00484F3A">
            <w:pPr>
              <w:cnfStyle w:val="100000000000" w:firstRow="1" w:lastRow="0" w:firstColumn="0" w:lastColumn="0" w:oddVBand="0" w:evenVBand="0" w:oddHBand="0" w:evenHBand="0" w:firstRowFirstColumn="0" w:firstRowLastColumn="0" w:lastRowFirstColumn="0" w:lastRowLastColumn="0"/>
            </w:pPr>
            <w:r>
              <w:t>Post-operative</w:t>
            </w:r>
          </w:p>
        </w:tc>
      </w:tr>
      <w:tr w:rsidR="00976D28" w14:paraId="2A3E0F8D"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88FB07F" w14:textId="77777777" w:rsidR="00976D28" w:rsidRDefault="00484F3A">
            <w:pPr>
              <w:keepNext/>
            </w:pPr>
            <w:r>
              <w:t xml:space="preserve">NSAID </w:t>
            </w:r>
          </w:p>
        </w:tc>
        <w:tc>
          <w:tcPr>
            <w:tcW w:w="1596" w:type="dxa"/>
          </w:tcPr>
          <w:p w14:paraId="0B72ADD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84B3D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F39CD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5A3C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F7D1F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3C3D96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9E75783" w14:textId="77777777" w:rsidR="00976D28" w:rsidRDefault="00484F3A">
            <w:pPr>
              <w:keepNext/>
            </w:pPr>
            <w:r>
              <w:t xml:space="preserve">Opioid </w:t>
            </w:r>
          </w:p>
        </w:tc>
        <w:tc>
          <w:tcPr>
            <w:tcW w:w="1596" w:type="dxa"/>
          </w:tcPr>
          <w:p w14:paraId="2B14F46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F1465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2494E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05FB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3EEF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B77B2BD" w14:textId="77777777" w:rsidR="00976D28" w:rsidRDefault="00976D28"/>
    <w:p w14:paraId="0A10B53C" w14:textId="77777777" w:rsidR="00976D28" w:rsidRDefault="00976D28"/>
    <w:p w14:paraId="3E057798" w14:textId="77777777" w:rsidR="00976D28" w:rsidRDefault="00976D28">
      <w:pPr>
        <w:pStyle w:val="QuestionSeparator"/>
      </w:pPr>
    </w:p>
    <w:p w14:paraId="72C9CFEB" w14:textId="77777777" w:rsidR="00976D28" w:rsidRDefault="00976D28"/>
    <w:p w14:paraId="433A5212" w14:textId="77777777" w:rsidR="00976D28" w:rsidRDefault="00484F3A">
      <w:pPr>
        <w:keepNext/>
      </w:pPr>
      <w:r>
        <w:t>Q23 When using NSAIDs pre- and/or intra-operatively which of the following tests/monitoring do you routinely perform (&gt; then 80% of the time)?  If you routinely perform these only in some patient classes, please indicate which ones.</w:t>
      </w:r>
    </w:p>
    <w:tbl>
      <w:tblPr>
        <w:tblStyle w:val="QQuestionTable"/>
        <w:tblW w:w="9576" w:type="auto"/>
        <w:tblLook w:val="07E0" w:firstRow="1" w:lastRow="1" w:firstColumn="1" w:lastColumn="1" w:noHBand="1" w:noVBand="1"/>
      </w:tblPr>
      <w:tblGrid>
        <w:gridCol w:w="1429"/>
        <w:gridCol w:w="499"/>
        <w:gridCol w:w="858"/>
        <w:gridCol w:w="858"/>
        <w:gridCol w:w="939"/>
        <w:gridCol w:w="939"/>
        <w:gridCol w:w="939"/>
        <w:gridCol w:w="939"/>
        <w:gridCol w:w="939"/>
        <w:gridCol w:w="1021"/>
      </w:tblGrid>
      <w:tr w:rsidR="00976D28" w14:paraId="70535C0C"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F6B655D" w14:textId="77777777" w:rsidR="00976D28" w:rsidRDefault="00976D28"/>
        </w:tc>
        <w:tc>
          <w:tcPr>
            <w:tcW w:w="958" w:type="dxa"/>
            <w:gridSpan w:val="3"/>
          </w:tcPr>
          <w:p w14:paraId="461C7F0B"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Routinely perform</w:t>
            </w:r>
          </w:p>
        </w:tc>
        <w:tc>
          <w:tcPr>
            <w:tcW w:w="958" w:type="dxa"/>
            <w:gridSpan w:val="6"/>
          </w:tcPr>
          <w:p w14:paraId="4E42B62B"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Patient class</w:t>
            </w:r>
          </w:p>
        </w:tc>
      </w:tr>
      <w:tr w:rsidR="00976D28" w14:paraId="58DFFDEF"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48FF1CB0" w14:textId="77777777" w:rsidR="00976D28" w:rsidRDefault="00976D28"/>
        </w:tc>
        <w:tc>
          <w:tcPr>
            <w:tcW w:w="958" w:type="dxa"/>
          </w:tcPr>
          <w:p w14:paraId="7DFC6E2A" w14:textId="77777777" w:rsidR="00976D28" w:rsidRDefault="00484F3A">
            <w:pPr>
              <w:cnfStyle w:val="000000000000" w:firstRow="0" w:lastRow="0" w:firstColumn="0" w:lastColumn="0" w:oddVBand="0" w:evenVBand="0" w:oddHBand="0" w:evenHBand="0" w:firstRowFirstColumn="0" w:firstRowLastColumn="0" w:lastRowFirstColumn="0" w:lastRowLastColumn="0"/>
            </w:pPr>
            <w:r>
              <w:t>No</w:t>
            </w:r>
          </w:p>
        </w:tc>
        <w:tc>
          <w:tcPr>
            <w:tcW w:w="958" w:type="dxa"/>
          </w:tcPr>
          <w:p w14:paraId="581B467B" w14:textId="77777777" w:rsidR="00976D28" w:rsidRDefault="00484F3A">
            <w:pPr>
              <w:cnfStyle w:val="000000000000" w:firstRow="0" w:lastRow="0" w:firstColumn="0" w:lastColumn="0" w:oddVBand="0" w:evenVBand="0" w:oddHBand="0" w:evenHBand="0" w:firstRowFirstColumn="0" w:firstRowLastColumn="0" w:lastRowFirstColumn="0" w:lastRowLastColumn="0"/>
            </w:pPr>
            <w:r>
              <w:t>Yes, some horses</w:t>
            </w:r>
          </w:p>
        </w:tc>
        <w:tc>
          <w:tcPr>
            <w:tcW w:w="958" w:type="dxa"/>
          </w:tcPr>
          <w:p w14:paraId="296BB507" w14:textId="77777777" w:rsidR="00976D28" w:rsidRDefault="00484F3A">
            <w:pPr>
              <w:cnfStyle w:val="000000000000" w:firstRow="0" w:lastRow="0" w:firstColumn="0" w:lastColumn="0" w:oddVBand="0" w:evenVBand="0" w:oddHBand="0" w:evenHBand="0" w:firstRowFirstColumn="0" w:firstRowLastColumn="0" w:lastRowFirstColumn="0" w:lastRowLastColumn="0"/>
            </w:pPr>
            <w:r>
              <w:t>Yes, all horses</w:t>
            </w:r>
          </w:p>
        </w:tc>
        <w:tc>
          <w:tcPr>
            <w:tcW w:w="958" w:type="dxa"/>
          </w:tcPr>
          <w:p w14:paraId="240C86F1" w14:textId="77777777" w:rsidR="00976D28" w:rsidRDefault="00484F3A">
            <w:pPr>
              <w:cnfStyle w:val="000000000000" w:firstRow="0" w:lastRow="0" w:firstColumn="0" w:lastColumn="0" w:oddVBand="0" w:evenVBand="0" w:oddHBand="0" w:evenHBand="0" w:firstRowFirstColumn="0" w:firstRowLastColumn="0" w:lastRowFirstColumn="0" w:lastRowLastColumn="0"/>
            </w:pPr>
            <w:r>
              <w:t>Healthy foal</w:t>
            </w:r>
          </w:p>
        </w:tc>
        <w:tc>
          <w:tcPr>
            <w:tcW w:w="958" w:type="dxa"/>
          </w:tcPr>
          <w:p w14:paraId="0FA18446" w14:textId="77777777" w:rsidR="00976D28" w:rsidRDefault="00484F3A">
            <w:pPr>
              <w:cnfStyle w:val="000000000000" w:firstRow="0" w:lastRow="0" w:firstColumn="0" w:lastColumn="0" w:oddVBand="0" w:evenVBand="0" w:oddHBand="0" w:evenHBand="0" w:firstRowFirstColumn="0" w:firstRowLastColumn="0" w:lastRowFirstColumn="0" w:lastRowLastColumn="0"/>
            </w:pPr>
            <w:r>
              <w:t>Healthy foal</w:t>
            </w:r>
            <w:proofErr w:type="gramStart"/>
            <w:r>
              <w:t xml:space="preserve">   (</w:t>
            </w:r>
            <w:proofErr w:type="gramEnd"/>
            <w:r>
              <w:t>1 week to 1 year)</w:t>
            </w:r>
          </w:p>
        </w:tc>
        <w:tc>
          <w:tcPr>
            <w:tcW w:w="958" w:type="dxa"/>
          </w:tcPr>
          <w:p w14:paraId="425C382A" w14:textId="77777777" w:rsidR="00976D28" w:rsidRDefault="00484F3A">
            <w:pPr>
              <w:cnfStyle w:val="000000000000" w:firstRow="0" w:lastRow="0" w:firstColumn="0" w:lastColumn="0" w:oddVBand="0" w:evenVBand="0" w:oddHBand="0" w:evenHBand="0" w:firstRowFirstColumn="0" w:firstRowLastColumn="0" w:lastRowFirstColumn="0" w:lastRowLastColumn="0"/>
            </w:pPr>
            <w:r>
              <w:t>Healthy horse (1 to 10 years)</w:t>
            </w:r>
          </w:p>
        </w:tc>
        <w:tc>
          <w:tcPr>
            <w:tcW w:w="958" w:type="dxa"/>
          </w:tcPr>
          <w:p w14:paraId="66E368B7" w14:textId="77777777" w:rsidR="00976D28" w:rsidRDefault="00484F3A">
            <w:pPr>
              <w:cnfStyle w:val="000000000000" w:firstRow="0" w:lastRow="0" w:firstColumn="0" w:lastColumn="0" w:oddVBand="0" w:evenVBand="0" w:oddHBand="0" w:evenHBand="0" w:firstRowFirstColumn="0" w:firstRowLastColumn="0" w:lastRowFirstColumn="0" w:lastRowLastColumn="0"/>
            </w:pPr>
            <w:r>
              <w:t>Healthy horse (11 to 20 years)</w:t>
            </w:r>
          </w:p>
        </w:tc>
        <w:tc>
          <w:tcPr>
            <w:tcW w:w="958" w:type="dxa"/>
          </w:tcPr>
          <w:p w14:paraId="3D351CEE" w14:textId="77777777" w:rsidR="00976D28" w:rsidRDefault="00484F3A">
            <w:pPr>
              <w:cnfStyle w:val="000000000000" w:firstRow="0" w:lastRow="0" w:firstColumn="0" w:lastColumn="0" w:oddVBand="0" w:evenVBand="0" w:oddHBand="0" w:evenHBand="0" w:firstRowFirstColumn="0" w:firstRowLastColumn="0" w:lastRowFirstColumn="0" w:lastRowLastColumn="0"/>
            </w:pPr>
            <w:r>
              <w:t>Healthy horse (&gt; 20 year)</w:t>
            </w:r>
          </w:p>
        </w:tc>
        <w:tc>
          <w:tcPr>
            <w:tcW w:w="958" w:type="dxa"/>
          </w:tcPr>
          <w:p w14:paraId="39A3B83E" w14:textId="77777777" w:rsidR="00976D28" w:rsidRDefault="00484F3A">
            <w:pPr>
              <w:cnfStyle w:val="000000000000" w:firstRow="0" w:lastRow="0" w:firstColumn="0" w:lastColumn="0" w:oddVBand="0" w:evenVBand="0" w:oddHBand="0" w:evenHBand="0" w:firstRowFirstColumn="0" w:firstRowLastColumn="0" w:lastRowFirstColumn="0" w:lastRowLastColumn="0"/>
            </w:pPr>
            <w:r>
              <w:t>Critically ill patient (any age)</w:t>
            </w:r>
          </w:p>
        </w:tc>
      </w:tr>
      <w:tr w:rsidR="00976D28" w14:paraId="1CA64F75"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241DAABE" w14:textId="77777777" w:rsidR="00976D28" w:rsidRDefault="00484F3A">
            <w:pPr>
              <w:keepNext/>
            </w:pPr>
            <w:r>
              <w:t xml:space="preserve">Complete blood count  </w:t>
            </w:r>
          </w:p>
        </w:tc>
        <w:tc>
          <w:tcPr>
            <w:tcW w:w="958" w:type="dxa"/>
          </w:tcPr>
          <w:p w14:paraId="212C0A9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19F65A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B0C6C5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6A6602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27C3009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EF9C36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ECACCA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51A8C1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67C611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661973F2"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3342FEB7" w14:textId="77777777" w:rsidR="00976D28" w:rsidRDefault="00484F3A">
            <w:pPr>
              <w:keepNext/>
            </w:pPr>
            <w:r>
              <w:t xml:space="preserve">Biochemistry </w:t>
            </w:r>
          </w:p>
        </w:tc>
        <w:tc>
          <w:tcPr>
            <w:tcW w:w="958" w:type="dxa"/>
          </w:tcPr>
          <w:p w14:paraId="2C3289B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29D95BF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12AAC91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F1121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75069B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2F4EF3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98916D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B3E59D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208C92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23225D8F"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7981ED24" w14:textId="77777777" w:rsidR="00976D28" w:rsidRDefault="00484F3A">
            <w:pPr>
              <w:keepNext/>
            </w:pPr>
            <w:r>
              <w:t xml:space="preserve">Fibrinogen </w:t>
            </w:r>
          </w:p>
        </w:tc>
        <w:tc>
          <w:tcPr>
            <w:tcW w:w="958" w:type="dxa"/>
          </w:tcPr>
          <w:p w14:paraId="0873834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280F95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8E951D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9F4C45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6E1E5D9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DF9EF2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857AD8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6A8635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4F7D7E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5F603CD8"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786C09F7" w14:textId="77777777" w:rsidR="00976D28" w:rsidRDefault="00484F3A">
            <w:pPr>
              <w:keepNext/>
            </w:pPr>
            <w:r>
              <w:t xml:space="preserve">White blood cell count (only) </w:t>
            </w:r>
          </w:p>
        </w:tc>
        <w:tc>
          <w:tcPr>
            <w:tcW w:w="958" w:type="dxa"/>
          </w:tcPr>
          <w:p w14:paraId="63C752D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0C1397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FC7BCF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CA9251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0001F7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FC4293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36E0F0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6043568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25B9B4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1E9DFCEE"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0A0B0CB4" w14:textId="77777777" w:rsidR="00976D28" w:rsidRDefault="00484F3A">
            <w:pPr>
              <w:keepNext/>
            </w:pPr>
            <w:r>
              <w:t xml:space="preserve">Urinalysis </w:t>
            </w:r>
          </w:p>
        </w:tc>
        <w:tc>
          <w:tcPr>
            <w:tcW w:w="958" w:type="dxa"/>
          </w:tcPr>
          <w:p w14:paraId="64F30DE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B6895A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56421FD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41CCD58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6A283BA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2485B54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887904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3B6AB7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1DCCC7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6C992472"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2DFCF34E" w14:textId="77777777" w:rsidR="00976D28" w:rsidRDefault="00484F3A">
            <w:pPr>
              <w:keepNext/>
            </w:pPr>
            <w:r>
              <w:t xml:space="preserve">IV Fluid Therapy </w:t>
            </w:r>
          </w:p>
        </w:tc>
        <w:tc>
          <w:tcPr>
            <w:tcW w:w="958" w:type="dxa"/>
          </w:tcPr>
          <w:p w14:paraId="5C0EBDB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C901EA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7FF476A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607804C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75B737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A6AB3F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A87DDA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94E58D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DB2BA1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r w:rsidR="00976D28" w14:paraId="6EF0EF64" w14:textId="77777777" w:rsidTr="00976D28">
        <w:tc>
          <w:tcPr>
            <w:cnfStyle w:val="001000000000" w:firstRow="0" w:lastRow="0" w:firstColumn="1" w:lastColumn="0" w:oddVBand="0" w:evenVBand="0" w:oddHBand="0" w:evenHBand="0" w:firstRowFirstColumn="0" w:firstRowLastColumn="0" w:lastRowFirstColumn="0" w:lastRowLastColumn="0"/>
            <w:tcW w:w="958" w:type="dxa"/>
          </w:tcPr>
          <w:p w14:paraId="4A18166F" w14:textId="77777777" w:rsidR="00976D28" w:rsidRDefault="00484F3A">
            <w:pPr>
              <w:keepNext/>
            </w:pPr>
            <w:r>
              <w:t xml:space="preserve">Blood Pressure Monitoring </w:t>
            </w:r>
          </w:p>
        </w:tc>
        <w:tc>
          <w:tcPr>
            <w:tcW w:w="958" w:type="dxa"/>
          </w:tcPr>
          <w:p w14:paraId="1921854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3601DBC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059B1A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14:paraId="0C01CC6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C0C739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4BBA26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6D52B85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977AB4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EF3181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r>
    </w:tbl>
    <w:p w14:paraId="2C1CCDE2" w14:textId="77777777" w:rsidR="00976D28" w:rsidRDefault="00976D28"/>
    <w:p w14:paraId="681328FF" w14:textId="77777777" w:rsidR="00976D28" w:rsidRDefault="00976D28"/>
    <w:p w14:paraId="4218ACEE" w14:textId="77777777" w:rsidR="00976D28" w:rsidRDefault="00976D28">
      <w:pPr>
        <w:pStyle w:val="QuestionSeparator"/>
      </w:pPr>
    </w:p>
    <w:p w14:paraId="47AF0EB0" w14:textId="77777777" w:rsidR="00976D28" w:rsidRDefault="00976D28"/>
    <w:p w14:paraId="21D342D1" w14:textId="77777777" w:rsidR="00976D28" w:rsidRDefault="00484F3A">
      <w:pPr>
        <w:keepNext/>
      </w:pPr>
      <w:r>
        <w:t>Q24 When considering which NSAID to give in the peri-operative/post-operative period to a horse how important do you rate the following factors?</w:t>
      </w:r>
    </w:p>
    <w:tbl>
      <w:tblPr>
        <w:tblStyle w:val="QQuestionTable"/>
        <w:tblW w:w="9576" w:type="auto"/>
        <w:tblLook w:val="07E0" w:firstRow="1" w:lastRow="1" w:firstColumn="1" w:lastColumn="1" w:noHBand="1" w:noVBand="1"/>
      </w:tblPr>
      <w:tblGrid>
        <w:gridCol w:w="2236"/>
        <w:gridCol w:w="1405"/>
        <w:gridCol w:w="1405"/>
        <w:gridCol w:w="1478"/>
        <w:gridCol w:w="1405"/>
        <w:gridCol w:w="1431"/>
      </w:tblGrid>
      <w:tr w:rsidR="00976D28" w14:paraId="3B5919D1"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B70D57" w14:textId="77777777" w:rsidR="00976D28" w:rsidRDefault="00976D28">
            <w:pPr>
              <w:keepNext/>
            </w:pPr>
          </w:p>
        </w:tc>
        <w:tc>
          <w:tcPr>
            <w:tcW w:w="1596" w:type="dxa"/>
          </w:tcPr>
          <w:p w14:paraId="49878C09" w14:textId="77777777" w:rsidR="00976D28" w:rsidRDefault="00484F3A">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70140F68" w14:textId="77777777" w:rsidR="00976D28" w:rsidRDefault="00484F3A">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4C9FF653" w14:textId="77777777" w:rsidR="00976D28" w:rsidRDefault="00484F3A">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2FB9BD92" w14:textId="77777777" w:rsidR="00976D28" w:rsidRDefault="00484F3A">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03AA67B4" w14:textId="77777777" w:rsidR="00976D28" w:rsidRDefault="00484F3A">
            <w:pPr>
              <w:cnfStyle w:val="100000000000" w:firstRow="1" w:lastRow="0" w:firstColumn="0" w:lastColumn="0" w:oddVBand="0" w:evenVBand="0" w:oddHBand="0" w:evenHBand="0" w:firstRowFirstColumn="0" w:firstRowLastColumn="0" w:lastRowFirstColumn="0" w:lastRowLastColumn="0"/>
            </w:pPr>
            <w:r>
              <w:t>Extremely important</w:t>
            </w:r>
          </w:p>
        </w:tc>
      </w:tr>
      <w:tr w:rsidR="00976D28" w14:paraId="56A6ACE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4402DF5" w14:textId="77777777" w:rsidR="00976D28" w:rsidRDefault="00484F3A">
            <w:pPr>
              <w:keepNext/>
            </w:pPr>
            <w:r>
              <w:t xml:space="preserve">Analgesic efficacy   </w:t>
            </w:r>
          </w:p>
        </w:tc>
        <w:tc>
          <w:tcPr>
            <w:tcW w:w="1596" w:type="dxa"/>
          </w:tcPr>
          <w:p w14:paraId="0D2FF15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4A483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C0FC8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A4E11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5C57F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CE806B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3446A38" w14:textId="77777777" w:rsidR="00976D28" w:rsidRDefault="00484F3A">
            <w:pPr>
              <w:keepNext/>
            </w:pPr>
            <w:r>
              <w:t xml:space="preserve">Expected pain level </w:t>
            </w:r>
          </w:p>
        </w:tc>
        <w:tc>
          <w:tcPr>
            <w:tcW w:w="1596" w:type="dxa"/>
          </w:tcPr>
          <w:p w14:paraId="02ABBEB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F1F5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21DEF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73877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20C30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C9911A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C55920A" w14:textId="77777777" w:rsidR="00976D28" w:rsidRDefault="00484F3A">
            <w:pPr>
              <w:keepNext/>
            </w:pPr>
            <w:r>
              <w:t xml:space="preserve">Availability of an injectable preparation </w:t>
            </w:r>
          </w:p>
        </w:tc>
        <w:tc>
          <w:tcPr>
            <w:tcW w:w="1596" w:type="dxa"/>
          </w:tcPr>
          <w:p w14:paraId="49D0460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1B3D7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116CD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89954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3093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B8060E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7477C40" w14:textId="77777777" w:rsidR="00976D28" w:rsidRDefault="00484F3A">
            <w:pPr>
              <w:keepNext/>
            </w:pPr>
            <w:r>
              <w:t xml:space="preserve">Availability of an oral preparation </w:t>
            </w:r>
          </w:p>
        </w:tc>
        <w:tc>
          <w:tcPr>
            <w:tcW w:w="1596" w:type="dxa"/>
          </w:tcPr>
          <w:p w14:paraId="1C7686D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1F5C3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2184B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ED5F6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20D9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60DB7CE"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711575A" w14:textId="77777777" w:rsidR="00976D28" w:rsidRDefault="00484F3A">
            <w:pPr>
              <w:keepNext/>
            </w:pPr>
            <w:r>
              <w:t xml:space="preserve">Registered indications </w:t>
            </w:r>
          </w:p>
        </w:tc>
        <w:tc>
          <w:tcPr>
            <w:tcW w:w="1596" w:type="dxa"/>
          </w:tcPr>
          <w:p w14:paraId="1F50F9B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8838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E66C8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DE21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B35D4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533C41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7510512" w14:textId="77777777" w:rsidR="00976D28" w:rsidRDefault="00484F3A">
            <w:pPr>
              <w:keepNext/>
            </w:pPr>
            <w:r>
              <w:t xml:space="preserve">COX1/COX 2 selectivity </w:t>
            </w:r>
          </w:p>
        </w:tc>
        <w:tc>
          <w:tcPr>
            <w:tcW w:w="1596" w:type="dxa"/>
          </w:tcPr>
          <w:p w14:paraId="6A3C55F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A90B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4E87D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BED26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B485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7CF182E"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DF5A76D" w14:textId="77777777" w:rsidR="00976D28" w:rsidRDefault="00484F3A">
            <w:pPr>
              <w:keepNext/>
            </w:pPr>
            <w:r>
              <w:t xml:space="preserve">Tissue selectivity </w:t>
            </w:r>
          </w:p>
        </w:tc>
        <w:tc>
          <w:tcPr>
            <w:tcW w:w="1596" w:type="dxa"/>
          </w:tcPr>
          <w:p w14:paraId="6424E5F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778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F471F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53F1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1222D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B14F01E"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EDF452C" w14:textId="77777777" w:rsidR="00976D28" w:rsidRDefault="00484F3A">
            <w:pPr>
              <w:keepNext/>
            </w:pPr>
            <w:r>
              <w:t xml:space="preserve">Reported safety (side effects) </w:t>
            </w:r>
          </w:p>
        </w:tc>
        <w:tc>
          <w:tcPr>
            <w:tcW w:w="1596" w:type="dxa"/>
          </w:tcPr>
          <w:p w14:paraId="466D861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BF24A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ED3EB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8C6AB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6E61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0CC0D7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D4C95D9" w14:textId="77777777" w:rsidR="00976D28" w:rsidRDefault="00484F3A">
            <w:pPr>
              <w:keepNext/>
            </w:pPr>
            <w:r>
              <w:t xml:space="preserve">Continuation of same NSAID if patient is on longer term therapy </w:t>
            </w:r>
          </w:p>
        </w:tc>
        <w:tc>
          <w:tcPr>
            <w:tcW w:w="1596" w:type="dxa"/>
          </w:tcPr>
          <w:p w14:paraId="0E1D95B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4D5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162C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E7359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FF14C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42CDD98"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F2DC13D" w14:textId="77777777" w:rsidR="00976D28" w:rsidRDefault="00484F3A">
            <w:pPr>
              <w:keepNext/>
            </w:pPr>
            <w:r>
              <w:t xml:space="preserve">Available product literature/information </w:t>
            </w:r>
          </w:p>
        </w:tc>
        <w:tc>
          <w:tcPr>
            <w:tcW w:w="1596" w:type="dxa"/>
          </w:tcPr>
          <w:p w14:paraId="395AF25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0EC6E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1253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2EA4A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6F481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3F828A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83DB7DB" w14:textId="77777777" w:rsidR="00976D28" w:rsidRDefault="00484F3A">
            <w:pPr>
              <w:keepNext/>
            </w:pPr>
            <w:r>
              <w:t xml:space="preserve">Cost </w:t>
            </w:r>
          </w:p>
        </w:tc>
        <w:tc>
          <w:tcPr>
            <w:tcW w:w="1596" w:type="dxa"/>
          </w:tcPr>
          <w:p w14:paraId="02C329C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2642E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E19E0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78DBB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9205E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EB8D9E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23C9D68" w14:textId="77777777" w:rsidR="00976D28" w:rsidRDefault="00484F3A">
            <w:pPr>
              <w:keepNext/>
            </w:pPr>
            <w:r>
              <w:t xml:space="preserve">Practice Purchasing policy </w:t>
            </w:r>
          </w:p>
        </w:tc>
        <w:tc>
          <w:tcPr>
            <w:tcW w:w="1596" w:type="dxa"/>
          </w:tcPr>
          <w:p w14:paraId="7A6F799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989BC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C055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86C13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AF1B5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496798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48D6D15" w14:textId="77777777" w:rsidR="00976D28" w:rsidRDefault="00484F3A">
            <w:pPr>
              <w:keepNext/>
            </w:pPr>
            <w:r>
              <w:t xml:space="preserve">Practice Protocols </w:t>
            </w:r>
          </w:p>
        </w:tc>
        <w:tc>
          <w:tcPr>
            <w:tcW w:w="1596" w:type="dxa"/>
          </w:tcPr>
          <w:p w14:paraId="309E8E8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CDB67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DD7A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64AF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972C9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83C831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BC1976C" w14:textId="77777777" w:rsidR="00976D28" w:rsidRDefault="00484F3A">
            <w:pPr>
              <w:keepNext/>
            </w:pPr>
            <w:r>
              <w:t xml:space="preserve">Relationship with company representative </w:t>
            </w:r>
          </w:p>
        </w:tc>
        <w:tc>
          <w:tcPr>
            <w:tcW w:w="1596" w:type="dxa"/>
          </w:tcPr>
          <w:p w14:paraId="3CDAE07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284C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0CCC0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FC7E3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83C57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5B47CB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47DB6D7" w14:textId="77777777" w:rsidR="00976D28" w:rsidRDefault="00484F3A">
            <w:pPr>
              <w:keepNext/>
            </w:pPr>
            <w:r>
              <w:t>Ease of continuing therapy after discharge (</w:t>
            </w:r>
            <w:proofErr w:type="spellStart"/>
            <w:r>
              <w:t>eg</w:t>
            </w:r>
            <w:proofErr w:type="spellEnd"/>
            <w:r>
              <w:t xml:space="preserve"> formulation, palatability  </w:t>
            </w:r>
          </w:p>
        </w:tc>
        <w:tc>
          <w:tcPr>
            <w:tcW w:w="1596" w:type="dxa"/>
          </w:tcPr>
          <w:p w14:paraId="65DC136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E0F9D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DE438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D1DE1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4149A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D67E07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8205C08" w14:textId="77777777" w:rsidR="00976D28" w:rsidRDefault="00484F3A">
            <w:pPr>
              <w:keepNext/>
            </w:pPr>
            <w:r>
              <w:t xml:space="preserve">Familiarity/prior experience </w:t>
            </w:r>
          </w:p>
        </w:tc>
        <w:tc>
          <w:tcPr>
            <w:tcW w:w="1596" w:type="dxa"/>
          </w:tcPr>
          <w:p w14:paraId="2C776E8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D91AA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01CB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BA33D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63315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AFEB23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51A3E19" w14:textId="77777777" w:rsidR="00976D28" w:rsidRDefault="00484F3A">
            <w:pPr>
              <w:keepNext/>
            </w:pPr>
            <w:r>
              <w:t xml:space="preserve">Effects on mucosal </w:t>
            </w:r>
            <w:proofErr w:type="gramStart"/>
            <w:r>
              <w:t>lining  (</w:t>
            </w:r>
            <w:proofErr w:type="spellStart"/>
            <w:proofErr w:type="gramEnd"/>
            <w:r>
              <w:t>eg</w:t>
            </w:r>
            <w:proofErr w:type="spellEnd"/>
            <w:r>
              <w:t xml:space="preserve"> stomach ulceration)  </w:t>
            </w:r>
          </w:p>
        </w:tc>
        <w:tc>
          <w:tcPr>
            <w:tcW w:w="1596" w:type="dxa"/>
          </w:tcPr>
          <w:p w14:paraId="7ACCFFE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820AF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EAD1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71824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F369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DDE487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8080D58" w14:textId="77777777" w:rsidR="00976D28" w:rsidRDefault="00484F3A">
            <w:pPr>
              <w:keepNext/>
            </w:pPr>
            <w:r>
              <w:t xml:space="preserve">Right dorsal colitis </w:t>
            </w:r>
          </w:p>
        </w:tc>
        <w:tc>
          <w:tcPr>
            <w:tcW w:w="1596" w:type="dxa"/>
          </w:tcPr>
          <w:p w14:paraId="17F4E49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2B6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1E11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350D1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440E1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D43983D"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38E3C6B" w14:textId="77777777" w:rsidR="00976D28" w:rsidRDefault="00484F3A">
            <w:pPr>
              <w:keepNext/>
            </w:pPr>
            <w:r>
              <w:t xml:space="preserve">Renal damage </w:t>
            </w:r>
          </w:p>
        </w:tc>
        <w:tc>
          <w:tcPr>
            <w:tcW w:w="1596" w:type="dxa"/>
          </w:tcPr>
          <w:p w14:paraId="62B0B88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A3DCD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C477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DDFB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EC609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344C54" w14:textId="77777777" w:rsidR="00976D28" w:rsidRDefault="00976D28"/>
    <w:p w14:paraId="62610935" w14:textId="77777777" w:rsidR="00976D28" w:rsidRDefault="00976D28"/>
    <w:p w14:paraId="3FAB162A" w14:textId="77777777" w:rsidR="00976D28" w:rsidRDefault="00976D28">
      <w:pPr>
        <w:pStyle w:val="QuestionSeparator"/>
      </w:pPr>
    </w:p>
    <w:p w14:paraId="217E0FEB" w14:textId="77777777" w:rsidR="00976D28" w:rsidRDefault="00976D28"/>
    <w:p w14:paraId="7C3568DC" w14:textId="77777777" w:rsidR="00976D28" w:rsidRDefault="00484F3A">
      <w:pPr>
        <w:keepNext/>
      </w:pPr>
      <w:r>
        <w:t xml:space="preserve">Q25 When considering which </w:t>
      </w:r>
      <w:proofErr w:type="gramStart"/>
      <w:r>
        <w:t>opioid</w:t>
      </w:r>
      <w:proofErr w:type="gramEnd"/>
      <w:r>
        <w:t xml:space="preserve"> to give in the peri-operative/post-operative period to a horse how important do you rate the following factors?</w:t>
      </w:r>
    </w:p>
    <w:tbl>
      <w:tblPr>
        <w:tblStyle w:val="QQuestionTable"/>
        <w:tblW w:w="9576" w:type="auto"/>
        <w:tblLook w:val="07E0" w:firstRow="1" w:lastRow="1" w:firstColumn="1" w:lastColumn="1" w:noHBand="1" w:noVBand="1"/>
      </w:tblPr>
      <w:tblGrid>
        <w:gridCol w:w="1734"/>
        <w:gridCol w:w="1517"/>
        <w:gridCol w:w="1517"/>
        <w:gridCol w:w="1547"/>
        <w:gridCol w:w="1517"/>
        <w:gridCol w:w="1528"/>
      </w:tblGrid>
      <w:tr w:rsidR="00976D28" w14:paraId="122D65D0"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04AC7F" w14:textId="77777777" w:rsidR="00976D28" w:rsidRDefault="00976D28">
            <w:pPr>
              <w:keepNext/>
            </w:pPr>
          </w:p>
        </w:tc>
        <w:tc>
          <w:tcPr>
            <w:tcW w:w="1596" w:type="dxa"/>
          </w:tcPr>
          <w:p w14:paraId="565A3F41" w14:textId="77777777" w:rsidR="00976D28" w:rsidRDefault="00484F3A">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5F398684" w14:textId="77777777" w:rsidR="00976D28" w:rsidRDefault="00484F3A">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3CEA50FE" w14:textId="77777777" w:rsidR="00976D28" w:rsidRDefault="00484F3A">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0431EE5A" w14:textId="77777777" w:rsidR="00976D28" w:rsidRDefault="00484F3A">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0A91B084" w14:textId="77777777" w:rsidR="00976D28" w:rsidRDefault="00484F3A">
            <w:pPr>
              <w:cnfStyle w:val="100000000000" w:firstRow="1" w:lastRow="0" w:firstColumn="0" w:lastColumn="0" w:oddVBand="0" w:evenVBand="0" w:oddHBand="0" w:evenHBand="0" w:firstRowFirstColumn="0" w:firstRowLastColumn="0" w:lastRowFirstColumn="0" w:lastRowLastColumn="0"/>
            </w:pPr>
            <w:r>
              <w:t>Extremely important</w:t>
            </w:r>
          </w:p>
        </w:tc>
      </w:tr>
      <w:tr w:rsidR="00976D28" w14:paraId="407AF4E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2A79654" w14:textId="77777777" w:rsidR="00976D28" w:rsidRDefault="00484F3A">
            <w:pPr>
              <w:keepNext/>
            </w:pPr>
            <w:r>
              <w:t xml:space="preserve">Analgesic efficacy </w:t>
            </w:r>
          </w:p>
        </w:tc>
        <w:tc>
          <w:tcPr>
            <w:tcW w:w="1596" w:type="dxa"/>
          </w:tcPr>
          <w:p w14:paraId="223F167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4CC5B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48EC9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A86BA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363AC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0DD9344"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8135794" w14:textId="77777777" w:rsidR="00976D28" w:rsidRDefault="00484F3A">
            <w:pPr>
              <w:keepNext/>
            </w:pPr>
            <w:r>
              <w:t xml:space="preserve">How painful the animal is prior to surgery </w:t>
            </w:r>
          </w:p>
        </w:tc>
        <w:tc>
          <w:tcPr>
            <w:tcW w:w="1596" w:type="dxa"/>
          </w:tcPr>
          <w:p w14:paraId="2913B20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A20B5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99DD0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20A7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89A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CED7F7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F678925" w14:textId="77777777" w:rsidR="00976D28" w:rsidRDefault="00484F3A">
            <w:pPr>
              <w:keepNext/>
            </w:pPr>
            <w:r>
              <w:t xml:space="preserve">Expected pain level during surgery </w:t>
            </w:r>
          </w:p>
        </w:tc>
        <w:tc>
          <w:tcPr>
            <w:tcW w:w="1596" w:type="dxa"/>
          </w:tcPr>
          <w:p w14:paraId="32052A6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399D9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5EBB3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3FEF6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D07A3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4C3F76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E402997" w14:textId="77777777" w:rsidR="00976D28" w:rsidRDefault="00484F3A">
            <w:pPr>
              <w:keepNext/>
            </w:pPr>
            <w:r>
              <w:t xml:space="preserve">Registered indications </w:t>
            </w:r>
          </w:p>
        </w:tc>
        <w:tc>
          <w:tcPr>
            <w:tcW w:w="1596" w:type="dxa"/>
          </w:tcPr>
          <w:p w14:paraId="4E88372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8E74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E52C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0AAC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3EA6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3251DC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CF7655E" w14:textId="77777777" w:rsidR="00976D28" w:rsidRDefault="00484F3A">
            <w:pPr>
              <w:keepNext/>
            </w:pPr>
            <w:r>
              <w:t xml:space="preserve">Duration of action </w:t>
            </w:r>
          </w:p>
        </w:tc>
        <w:tc>
          <w:tcPr>
            <w:tcW w:w="1596" w:type="dxa"/>
          </w:tcPr>
          <w:p w14:paraId="59F8821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A490D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56519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83F50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5AEC3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9C30EB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1F41152" w14:textId="77777777" w:rsidR="00976D28" w:rsidRDefault="00484F3A">
            <w:pPr>
              <w:keepNext/>
            </w:pPr>
            <w:r>
              <w:t xml:space="preserve">Tissue selectivity </w:t>
            </w:r>
          </w:p>
        </w:tc>
        <w:tc>
          <w:tcPr>
            <w:tcW w:w="1596" w:type="dxa"/>
          </w:tcPr>
          <w:p w14:paraId="2B4928D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B0A6D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D14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23B1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A1303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7A8581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B1925F3" w14:textId="77777777" w:rsidR="00976D28" w:rsidRDefault="00484F3A">
            <w:pPr>
              <w:keepNext/>
            </w:pPr>
            <w:r>
              <w:t xml:space="preserve">Reported safety (side effects) </w:t>
            </w:r>
          </w:p>
        </w:tc>
        <w:tc>
          <w:tcPr>
            <w:tcW w:w="1596" w:type="dxa"/>
          </w:tcPr>
          <w:p w14:paraId="6ED1CB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76AB0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8C2AD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54919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2FD9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D731E1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0490F7A" w14:textId="77777777" w:rsidR="00976D28" w:rsidRDefault="00484F3A">
            <w:pPr>
              <w:keepNext/>
            </w:pPr>
            <w:r>
              <w:t xml:space="preserve">Cost </w:t>
            </w:r>
          </w:p>
        </w:tc>
        <w:tc>
          <w:tcPr>
            <w:tcW w:w="1596" w:type="dxa"/>
          </w:tcPr>
          <w:p w14:paraId="5DE384F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71337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D196A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E81A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11BC5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4D289A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4551818" w14:textId="77777777" w:rsidR="00976D28" w:rsidRDefault="00484F3A">
            <w:pPr>
              <w:keepNext/>
            </w:pPr>
            <w:r>
              <w:t xml:space="preserve">Practice Purchasing policy </w:t>
            </w:r>
          </w:p>
        </w:tc>
        <w:tc>
          <w:tcPr>
            <w:tcW w:w="1596" w:type="dxa"/>
          </w:tcPr>
          <w:p w14:paraId="1F8A00C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4B89C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F1BB2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A5F73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0B26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57926C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BF869E5" w14:textId="77777777" w:rsidR="00976D28" w:rsidRDefault="00484F3A">
            <w:pPr>
              <w:keepNext/>
            </w:pPr>
            <w:r>
              <w:t xml:space="preserve">Practice Protocols </w:t>
            </w:r>
          </w:p>
        </w:tc>
        <w:tc>
          <w:tcPr>
            <w:tcW w:w="1596" w:type="dxa"/>
          </w:tcPr>
          <w:p w14:paraId="14034AF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5E9D5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C82A9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16BDF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82A8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900BBAD"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3D14E87" w14:textId="77777777" w:rsidR="00976D28" w:rsidRDefault="00484F3A">
            <w:pPr>
              <w:keepNext/>
            </w:pPr>
            <w:r>
              <w:t xml:space="preserve">Familiarity/prior experience </w:t>
            </w:r>
          </w:p>
        </w:tc>
        <w:tc>
          <w:tcPr>
            <w:tcW w:w="1596" w:type="dxa"/>
          </w:tcPr>
          <w:p w14:paraId="5FBE474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C1CF3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6D84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1311B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9AE2E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9F88DF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C2C8EF2" w14:textId="77777777" w:rsidR="00976D28" w:rsidRDefault="00484F3A">
            <w:pPr>
              <w:keepNext/>
            </w:pPr>
            <w:r>
              <w:t xml:space="preserve">Expected pain level </w:t>
            </w:r>
          </w:p>
        </w:tc>
        <w:tc>
          <w:tcPr>
            <w:tcW w:w="1596" w:type="dxa"/>
          </w:tcPr>
          <w:p w14:paraId="5474D57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2E4AA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F32F1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61EB8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949A8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6A6E82" w14:textId="77777777" w:rsidR="00976D28" w:rsidRDefault="00976D28"/>
    <w:p w14:paraId="011E32CB" w14:textId="77777777" w:rsidR="00976D28" w:rsidRDefault="00976D28"/>
    <w:p w14:paraId="7E8F46BF" w14:textId="77777777" w:rsidR="00976D28" w:rsidRDefault="00976D28">
      <w:pPr>
        <w:pStyle w:val="QuestionSeparator"/>
      </w:pPr>
    </w:p>
    <w:p w14:paraId="599A05A6" w14:textId="77777777" w:rsidR="00976D28" w:rsidRDefault="00976D28"/>
    <w:p w14:paraId="04D784DB" w14:textId="77777777" w:rsidR="00976D28" w:rsidRDefault="00484F3A">
      <w:pPr>
        <w:keepNext/>
      </w:pPr>
      <w:proofErr w:type="gramStart"/>
      <w:r>
        <w:t>Q26</w:t>
      </w:r>
      <w:proofErr w:type="gramEnd"/>
      <w:r>
        <w:t xml:space="preserve"> Do </w:t>
      </w:r>
      <w:proofErr w:type="gramStart"/>
      <w:r>
        <w:t>you  use</w:t>
      </w:r>
      <w:proofErr w:type="gramEnd"/>
      <w:r>
        <w:t xml:space="preserve"> any local </w:t>
      </w:r>
      <w:proofErr w:type="spellStart"/>
      <w:r>
        <w:t>anaesthetic</w:t>
      </w:r>
      <w:proofErr w:type="spellEnd"/>
      <w:r>
        <w:t xml:space="preserve"> (LA) techniques in horses to facilitate procedures (not for diagnostics)?</w:t>
      </w:r>
    </w:p>
    <w:p w14:paraId="5B1066FA" w14:textId="77777777" w:rsidR="00976D28" w:rsidRDefault="00484F3A">
      <w:pPr>
        <w:pStyle w:val="ListParagraph"/>
        <w:keepNext/>
        <w:numPr>
          <w:ilvl w:val="0"/>
          <w:numId w:val="4"/>
        </w:numPr>
      </w:pPr>
      <w:r>
        <w:t xml:space="preserve">Yes </w:t>
      </w:r>
    </w:p>
    <w:p w14:paraId="1F4B5F1C" w14:textId="77777777" w:rsidR="00976D28" w:rsidRDefault="00484F3A">
      <w:pPr>
        <w:pStyle w:val="ListParagraph"/>
        <w:keepNext/>
        <w:numPr>
          <w:ilvl w:val="0"/>
          <w:numId w:val="4"/>
        </w:numPr>
      </w:pPr>
      <w:r>
        <w:t xml:space="preserve">No </w:t>
      </w:r>
    </w:p>
    <w:p w14:paraId="298C8A4B" w14:textId="77777777" w:rsidR="00976D28" w:rsidRDefault="00976D28"/>
    <w:p w14:paraId="0FA21FEA" w14:textId="77777777" w:rsidR="00976D28" w:rsidRDefault="00484F3A">
      <w:pPr>
        <w:pStyle w:val="QSkipLogic"/>
      </w:pPr>
      <w:r>
        <w:t xml:space="preserve">Skip To: End of Block If Do you use any local </w:t>
      </w:r>
      <w:proofErr w:type="spellStart"/>
      <w:r>
        <w:t>anaesthetic</w:t>
      </w:r>
      <w:proofErr w:type="spellEnd"/>
      <w:r>
        <w:t xml:space="preserve"> (LA) techniques in horses to facilitate procedures (not for diag... = No</w:t>
      </w:r>
    </w:p>
    <w:p w14:paraId="59AEFE1E" w14:textId="77777777" w:rsidR="00976D28" w:rsidRDefault="00976D28">
      <w:pPr>
        <w:pStyle w:val="QuestionSeparator"/>
      </w:pPr>
    </w:p>
    <w:p w14:paraId="2957A1E3" w14:textId="77777777" w:rsidR="00976D28" w:rsidRDefault="00976D28"/>
    <w:p w14:paraId="21EA44E7" w14:textId="77777777" w:rsidR="00976D28" w:rsidRDefault="00484F3A">
      <w:pPr>
        <w:keepNext/>
      </w:pPr>
      <w:r>
        <w:t>Q27 If yes, please select which ones you routinely use (routinely used defined as being used in greater than 80% cases where such use would be indicated).</w:t>
      </w:r>
    </w:p>
    <w:p w14:paraId="336217AD" w14:textId="77777777" w:rsidR="00976D28" w:rsidRDefault="00484F3A">
      <w:pPr>
        <w:pStyle w:val="ListParagraph"/>
        <w:keepNext/>
        <w:numPr>
          <w:ilvl w:val="0"/>
          <w:numId w:val="4"/>
        </w:numPr>
      </w:pPr>
      <w:r>
        <w:t xml:space="preserve">Distal limb blocks (high 4 </w:t>
      </w:r>
      <w:proofErr w:type="gramStart"/>
      <w:r>
        <w:t>point</w:t>
      </w:r>
      <w:proofErr w:type="gramEnd"/>
      <w:r>
        <w:t xml:space="preserve"> and below) </w:t>
      </w:r>
    </w:p>
    <w:p w14:paraId="553325CF" w14:textId="77777777" w:rsidR="00976D28" w:rsidRDefault="00484F3A">
      <w:pPr>
        <w:pStyle w:val="ListParagraph"/>
        <w:keepNext/>
        <w:numPr>
          <w:ilvl w:val="0"/>
          <w:numId w:val="4"/>
        </w:numPr>
      </w:pPr>
      <w:r>
        <w:t xml:space="preserve">Proximal limb blocks </w:t>
      </w:r>
    </w:p>
    <w:p w14:paraId="263E4780" w14:textId="77777777" w:rsidR="00976D28" w:rsidRDefault="00484F3A">
      <w:pPr>
        <w:pStyle w:val="ListParagraph"/>
        <w:keepNext/>
        <w:numPr>
          <w:ilvl w:val="0"/>
          <w:numId w:val="4"/>
        </w:numPr>
      </w:pPr>
      <w:r>
        <w:t xml:space="preserve">Intratesticular local for castrations </w:t>
      </w:r>
    </w:p>
    <w:p w14:paraId="3E49B00C" w14:textId="77777777" w:rsidR="00976D28" w:rsidRDefault="00484F3A">
      <w:pPr>
        <w:pStyle w:val="ListParagraph"/>
        <w:keepNext/>
        <w:numPr>
          <w:ilvl w:val="0"/>
          <w:numId w:val="4"/>
        </w:numPr>
      </w:pPr>
      <w:r>
        <w:t xml:space="preserve">Maxillary and mandibular blocks for dental procedures </w:t>
      </w:r>
    </w:p>
    <w:p w14:paraId="2BF39F31" w14:textId="77777777" w:rsidR="00976D28" w:rsidRDefault="00484F3A">
      <w:pPr>
        <w:pStyle w:val="ListParagraph"/>
        <w:keepNext/>
        <w:numPr>
          <w:ilvl w:val="0"/>
          <w:numId w:val="4"/>
        </w:numPr>
      </w:pPr>
      <w:r>
        <w:t xml:space="preserve">Local infiltration for dentals </w:t>
      </w:r>
    </w:p>
    <w:p w14:paraId="3C2EE4AE" w14:textId="77777777" w:rsidR="00976D28" w:rsidRDefault="00484F3A">
      <w:pPr>
        <w:pStyle w:val="ListParagraph"/>
        <w:keepNext/>
        <w:numPr>
          <w:ilvl w:val="0"/>
          <w:numId w:val="4"/>
        </w:numPr>
      </w:pPr>
      <w:r>
        <w:t xml:space="preserve">Periocular local blocks for ocular </w:t>
      </w:r>
      <w:proofErr w:type="gramStart"/>
      <w:r>
        <w:t>surgery ,</w:t>
      </w:r>
      <w:proofErr w:type="gramEnd"/>
      <w:r>
        <w:t xml:space="preserve"> retrobulbar) </w:t>
      </w:r>
    </w:p>
    <w:p w14:paraId="6E07C4CB" w14:textId="77777777" w:rsidR="00976D28" w:rsidRDefault="00484F3A">
      <w:pPr>
        <w:pStyle w:val="ListParagraph"/>
        <w:keepNext/>
        <w:numPr>
          <w:ilvl w:val="0"/>
          <w:numId w:val="4"/>
        </w:numPr>
      </w:pPr>
      <w:r>
        <w:t xml:space="preserve">Splash blocks for soft tissue </w:t>
      </w:r>
    </w:p>
    <w:p w14:paraId="3B159AEE" w14:textId="77777777" w:rsidR="00976D28" w:rsidRDefault="00484F3A">
      <w:pPr>
        <w:pStyle w:val="ListParagraph"/>
        <w:keepNext/>
        <w:numPr>
          <w:ilvl w:val="0"/>
          <w:numId w:val="4"/>
        </w:numPr>
      </w:pPr>
      <w:r>
        <w:t xml:space="preserve">C2/3 block for tieback surgeries </w:t>
      </w:r>
    </w:p>
    <w:p w14:paraId="46E5679D" w14:textId="77777777" w:rsidR="00976D28" w:rsidRDefault="00484F3A">
      <w:pPr>
        <w:pStyle w:val="ListParagraph"/>
        <w:keepNext/>
        <w:numPr>
          <w:ilvl w:val="0"/>
          <w:numId w:val="4"/>
        </w:numPr>
      </w:pPr>
      <w:r>
        <w:t xml:space="preserve">Epidurals </w:t>
      </w:r>
    </w:p>
    <w:p w14:paraId="69C4D2FD" w14:textId="77777777" w:rsidR="00976D28" w:rsidRDefault="00976D28"/>
    <w:p w14:paraId="3EDF35C3" w14:textId="77777777" w:rsidR="00976D28" w:rsidRDefault="00484F3A">
      <w:pPr>
        <w:pStyle w:val="BlockEndLabel"/>
      </w:pPr>
      <w:r>
        <w:t>End of Block: General Pain Management Questions</w:t>
      </w:r>
    </w:p>
    <w:p w14:paraId="141E4B5D" w14:textId="77777777" w:rsidR="00976D28" w:rsidRDefault="00976D28">
      <w:pPr>
        <w:pStyle w:val="BlockSeparator"/>
      </w:pPr>
    </w:p>
    <w:p w14:paraId="693DFA3C" w14:textId="77777777" w:rsidR="00976D28" w:rsidRDefault="00484F3A">
      <w:pPr>
        <w:pStyle w:val="BlockStartLabel"/>
      </w:pPr>
      <w:r>
        <w:t>Start of Block: Block 1</w:t>
      </w:r>
    </w:p>
    <w:p w14:paraId="09B5CCA2" w14:textId="77777777" w:rsidR="00976D28" w:rsidRDefault="00976D28"/>
    <w:p w14:paraId="1E78077E" w14:textId="77777777" w:rsidR="00976D28" w:rsidRDefault="00484F3A">
      <w:pPr>
        <w:keepNext/>
      </w:pPr>
      <w:r>
        <w:t>Q28 The following questions relate to your use of drugs for providing analgesia to horses.</w:t>
      </w:r>
      <w:r>
        <w:br/>
        <w:t xml:space="preserve"> There are two sections.  Section 1 relates to hospital based surgical procedures while section 2 relates to ambulatory procedures and medical conditions. Please indicate which drug(s) you would administer for the procedures, and for how long you would administer them post procedure. For medical </w:t>
      </w:r>
      <w:proofErr w:type="gramStart"/>
      <w:r>
        <w:t>conditions</w:t>
      </w:r>
      <w:proofErr w:type="gramEnd"/>
      <w:r>
        <w:t xml:space="preserve"> </w:t>
      </w:r>
      <w:proofErr w:type="gramStart"/>
      <w:r>
        <w:t>indicate</w:t>
      </w:r>
      <w:proofErr w:type="gramEnd"/>
      <w:r>
        <w:t xml:space="preserve"> the duration of treatment with each drug class.</w:t>
      </w:r>
      <w:r>
        <w:br/>
        <w:t xml:space="preserve"> </w:t>
      </w:r>
      <w:r>
        <w:br/>
        <w:t xml:space="preserve"> For each analgesic option select when </w:t>
      </w:r>
      <w:proofErr w:type="gramStart"/>
      <w:r>
        <w:t>you would</w:t>
      </w:r>
      <w:proofErr w:type="gramEnd"/>
      <w:r>
        <w:t xml:space="preserve"> use it (pre-op, intra-op, or post-op).  If you use a drug </w:t>
      </w:r>
      <w:proofErr w:type="gramStart"/>
      <w:r>
        <w:t>in</w:t>
      </w:r>
      <w:proofErr w:type="gramEnd"/>
      <w:r>
        <w:t xml:space="preserve"> more than one period, select all that are appropriate (e.g. if you give a pre-op dose of NSAID followed by ongoing post-op treatment, select the boxes for both pre-op and post-op).  For any analgesic used in the post-op period select the duration for which it is used. </w:t>
      </w:r>
      <w:r>
        <w:br/>
        <w:t xml:space="preserve"> </w:t>
      </w:r>
      <w:r>
        <w:br/>
        <w:t xml:space="preserve"> If you do not use an analgesic option, leave it blank.</w:t>
      </w:r>
      <w:r>
        <w:br/>
        <w:t xml:space="preserve"> </w:t>
      </w:r>
      <w:r>
        <w:br/>
        <w:t xml:space="preserve"> </w:t>
      </w:r>
      <w:r>
        <w:rPr>
          <w:b/>
        </w:rPr>
        <w:t>Answer example</w:t>
      </w:r>
      <w:r>
        <w:t xml:space="preserve">: If you give an opioid, NSAID, and local </w:t>
      </w:r>
      <w:proofErr w:type="spellStart"/>
      <w:r>
        <w:t>anaesthetic</w:t>
      </w:r>
      <w:proofErr w:type="spellEnd"/>
      <w:r>
        <w:t xml:space="preserve"> in the pre-operative period, and continue patient on NSAID for 2 to 3 days post operatively, you should </w:t>
      </w:r>
      <w:proofErr w:type="gramStart"/>
      <w:r>
        <w:t>the complete</w:t>
      </w:r>
      <w:proofErr w:type="gramEnd"/>
      <w:r>
        <w:t xml:space="preserve"> the question as below.</w:t>
      </w:r>
      <w:r>
        <w:br/>
        <w:t xml:space="preserve"> </w:t>
      </w:r>
      <w:r>
        <w:br/>
        <w:t xml:space="preserve"> </w:t>
      </w:r>
    </w:p>
    <w:p w14:paraId="7DC43FCA" w14:textId="77777777" w:rsidR="00976D28" w:rsidRDefault="00976D28"/>
    <w:p w14:paraId="6CD03279" w14:textId="77777777" w:rsidR="00976D28" w:rsidRDefault="00484F3A">
      <w:pPr>
        <w:pStyle w:val="BlockEndLabel"/>
      </w:pPr>
      <w:r>
        <w:t>End of Block: Block 1</w:t>
      </w:r>
    </w:p>
    <w:p w14:paraId="0A2D432C" w14:textId="77777777" w:rsidR="00976D28" w:rsidRDefault="00976D28">
      <w:pPr>
        <w:pStyle w:val="BlockSeparator"/>
      </w:pPr>
    </w:p>
    <w:p w14:paraId="0576A22A" w14:textId="77777777" w:rsidR="00976D28" w:rsidRDefault="00484F3A">
      <w:pPr>
        <w:pStyle w:val="BlockStartLabel"/>
      </w:pPr>
      <w:r>
        <w:t>Start of Block: Hospital procedures</w:t>
      </w:r>
    </w:p>
    <w:p w14:paraId="3337DB0F" w14:textId="77777777" w:rsidR="00976D28" w:rsidRDefault="00976D28"/>
    <w:p w14:paraId="00DB91F7" w14:textId="77777777" w:rsidR="00976D28" w:rsidRDefault="00484F3A">
      <w:pPr>
        <w:keepNext/>
      </w:pPr>
      <w:r>
        <w:t xml:space="preserve">Q29 </w:t>
      </w:r>
      <w:r>
        <w:br/>
        <w:t>The following section refers to hospital based surgical procedures.  </w:t>
      </w:r>
      <w:r>
        <w:br/>
        <w:t>Do you perform hospital based surgical procedures?</w:t>
      </w:r>
    </w:p>
    <w:p w14:paraId="027B5719" w14:textId="77777777" w:rsidR="00976D28" w:rsidRDefault="00484F3A">
      <w:pPr>
        <w:pStyle w:val="ListParagraph"/>
        <w:keepNext/>
        <w:numPr>
          <w:ilvl w:val="0"/>
          <w:numId w:val="4"/>
        </w:numPr>
      </w:pPr>
      <w:r>
        <w:t xml:space="preserve">Yes </w:t>
      </w:r>
    </w:p>
    <w:p w14:paraId="50C90D8F" w14:textId="77777777" w:rsidR="00976D28" w:rsidRDefault="00484F3A">
      <w:pPr>
        <w:pStyle w:val="ListParagraph"/>
        <w:keepNext/>
        <w:numPr>
          <w:ilvl w:val="0"/>
          <w:numId w:val="4"/>
        </w:numPr>
      </w:pPr>
      <w:r>
        <w:t xml:space="preserve">No </w:t>
      </w:r>
    </w:p>
    <w:p w14:paraId="4C1A041F" w14:textId="77777777" w:rsidR="00976D28" w:rsidRDefault="00976D28"/>
    <w:p w14:paraId="1D1CEA56" w14:textId="77777777" w:rsidR="00976D28" w:rsidRDefault="00484F3A">
      <w:pPr>
        <w:pStyle w:val="QSkipLogic"/>
      </w:pPr>
      <w:r>
        <w:t>Skip To: End of Block If The following section refers to hospital based surgical procedures.   Do you perform hospital bas... = No</w:t>
      </w:r>
    </w:p>
    <w:p w14:paraId="7956AD3F" w14:textId="77777777" w:rsidR="00976D28" w:rsidRDefault="00976D28">
      <w:pPr>
        <w:pStyle w:val="QuestionSeparator"/>
      </w:pPr>
    </w:p>
    <w:p w14:paraId="0D413915" w14:textId="77777777" w:rsidR="00976D28" w:rsidRDefault="00976D28"/>
    <w:p w14:paraId="1A37A363" w14:textId="77777777" w:rsidR="00976D28" w:rsidRDefault="00484F3A">
      <w:pPr>
        <w:keepNext/>
      </w:pPr>
      <w:r>
        <w:t xml:space="preserve">Q30 </w:t>
      </w:r>
      <w:r>
        <w:br/>
      </w:r>
      <w:r>
        <w:rPr>
          <w:b/>
        </w:rPr>
        <w:t>Exploratory celiotomy for a large colon volvulus. </w:t>
      </w:r>
      <w:r>
        <w:t xml:space="preserve">  </w:t>
      </w:r>
      <w:r>
        <w:br/>
        <w:t>Do you perform this procedure?</w:t>
      </w:r>
    </w:p>
    <w:p w14:paraId="6383CEC0" w14:textId="77777777" w:rsidR="00976D28" w:rsidRDefault="00484F3A">
      <w:pPr>
        <w:pStyle w:val="ListParagraph"/>
        <w:keepNext/>
        <w:numPr>
          <w:ilvl w:val="0"/>
          <w:numId w:val="4"/>
        </w:numPr>
      </w:pPr>
      <w:r>
        <w:t xml:space="preserve">Yes </w:t>
      </w:r>
    </w:p>
    <w:p w14:paraId="529F8805" w14:textId="77777777" w:rsidR="00976D28" w:rsidRDefault="00484F3A">
      <w:pPr>
        <w:pStyle w:val="ListParagraph"/>
        <w:keepNext/>
        <w:numPr>
          <w:ilvl w:val="0"/>
          <w:numId w:val="4"/>
        </w:numPr>
      </w:pPr>
      <w:r>
        <w:t xml:space="preserve">No </w:t>
      </w:r>
    </w:p>
    <w:p w14:paraId="4D3213B6" w14:textId="77777777" w:rsidR="00976D28" w:rsidRDefault="00976D28"/>
    <w:p w14:paraId="152B1C8A" w14:textId="77777777" w:rsidR="00976D28" w:rsidRDefault="00484F3A">
      <w:pPr>
        <w:pStyle w:val="QSkipLogic"/>
      </w:pPr>
      <w:r>
        <w:t>Skip To: Q32 If Exploratory celiotomy for a large colon volvulus.  Do you perform this procedure? = No</w:t>
      </w:r>
    </w:p>
    <w:p w14:paraId="31F2916E" w14:textId="77777777" w:rsidR="00976D28" w:rsidRDefault="00976D28">
      <w:pPr>
        <w:pStyle w:val="QuestionSeparator"/>
      </w:pPr>
    </w:p>
    <w:p w14:paraId="41C204C0" w14:textId="77777777" w:rsidR="00976D28" w:rsidRDefault="00976D28"/>
    <w:p w14:paraId="4B3D00C8" w14:textId="77777777" w:rsidR="00976D28" w:rsidRDefault="00484F3A">
      <w:pPr>
        <w:keepNext/>
      </w:pPr>
      <w:r>
        <w:t xml:space="preserve">Q31 </w:t>
      </w:r>
      <w:r>
        <w:br/>
      </w:r>
      <w:r>
        <w:rPr>
          <w:b/>
        </w:rPr>
        <w:t>Exploratory celiotomy for a large colon volvulus.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06C5A42D"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E53D9FC" w14:textId="77777777" w:rsidR="00976D28" w:rsidRDefault="00976D28"/>
        </w:tc>
        <w:tc>
          <w:tcPr>
            <w:tcW w:w="1064" w:type="dxa"/>
            <w:gridSpan w:val="3"/>
          </w:tcPr>
          <w:p w14:paraId="71DE96E0"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034EF2CF"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3223056F"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673815EF" w14:textId="77777777" w:rsidR="00976D28" w:rsidRDefault="00976D28"/>
        </w:tc>
        <w:tc>
          <w:tcPr>
            <w:tcW w:w="1064" w:type="dxa"/>
          </w:tcPr>
          <w:p w14:paraId="6DAE5C83"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551FF152"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4579A7A3"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6720F1AD"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75E47567"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5878DE69"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2FF954DC"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0B395949"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7A1049B8"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04944AD8" w14:textId="77777777" w:rsidR="00976D28" w:rsidRDefault="00484F3A">
            <w:pPr>
              <w:keepNext/>
            </w:pPr>
            <w:r>
              <w:t xml:space="preserve">NSAID </w:t>
            </w:r>
          </w:p>
        </w:tc>
        <w:tc>
          <w:tcPr>
            <w:tcW w:w="1064" w:type="dxa"/>
          </w:tcPr>
          <w:p w14:paraId="4807F9F0"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50C523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4BBD72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5391F9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7F02B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298B65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797415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B20FA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5B21D9C"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DE90B02" w14:textId="77777777" w:rsidR="00976D28" w:rsidRDefault="00484F3A">
            <w:pPr>
              <w:keepNext/>
            </w:pPr>
            <w:r>
              <w:t xml:space="preserve">Opioid </w:t>
            </w:r>
          </w:p>
        </w:tc>
        <w:tc>
          <w:tcPr>
            <w:tcW w:w="1064" w:type="dxa"/>
          </w:tcPr>
          <w:p w14:paraId="50582C9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1B43130"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8CFFA7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DC7B27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11765C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A7C97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4E811E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04801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83415F5"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D26D929" w14:textId="77777777" w:rsidR="00976D28" w:rsidRDefault="00484F3A">
            <w:pPr>
              <w:keepNext/>
            </w:pPr>
            <w:r>
              <w:t xml:space="preserve">Local </w:t>
            </w:r>
            <w:proofErr w:type="spellStart"/>
            <w:r>
              <w:t>anaesthetic</w:t>
            </w:r>
            <w:proofErr w:type="spellEnd"/>
            <w:r>
              <w:t xml:space="preserve"> (non-CRI) </w:t>
            </w:r>
          </w:p>
        </w:tc>
        <w:tc>
          <w:tcPr>
            <w:tcW w:w="1064" w:type="dxa"/>
          </w:tcPr>
          <w:p w14:paraId="566604E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2D6503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2CFCFA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95D2D2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9B017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393540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0C1DD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9E16D8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3F379F3"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13B3525" w14:textId="77777777" w:rsidR="00976D28" w:rsidRDefault="00484F3A">
            <w:pPr>
              <w:keepNext/>
            </w:pPr>
            <w:r>
              <w:t xml:space="preserve">Alpha-2 agonist </w:t>
            </w:r>
          </w:p>
        </w:tc>
        <w:tc>
          <w:tcPr>
            <w:tcW w:w="1064" w:type="dxa"/>
          </w:tcPr>
          <w:p w14:paraId="2772777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D5D5AA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16BBDB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D5AEC4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42739D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E36D2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DEA4D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265BC3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BC2F45C"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E9A60E7" w14:textId="77777777" w:rsidR="00976D28" w:rsidRDefault="00484F3A">
            <w:pPr>
              <w:keepNext/>
            </w:pPr>
            <w:r>
              <w:t xml:space="preserve">Other </w:t>
            </w:r>
          </w:p>
        </w:tc>
        <w:tc>
          <w:tcPr>
            <w:tcW w:w="1064" w:type="dxa"/>
          </w:tcPr>
          <w:p w14:paraId="6384610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88BEF1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B60F8A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22F5B8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DD753D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8B8140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8E44D5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97800C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0125695C" w14:textId="77777777" w:rsidR="00976D28" w:rsidRDefault="00976D28"/>
    <w:p w14:paraId="13478C52" w14:textId="77777777" w:rsidR="00976D28" w:rsidRDefault="00976D28"/>
    <w:p w14:paraId="3ADEEB79"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19FAA95B" w14:textId="77777777">
        <w:trPr>
          <w:trHeight w:val="300"/>
        </w:trPr>
        <w:tc>
          <w:tcPr>
            <w:tcW w:w="1368" w:type="dxa"/>
            <w:tcBorders>
              <w:top w:val="nil"/>
              <w:left w:val="nil"/>
              <w:bottom w:val="nil"/>
              <w:right w:val="nil"/>
            </w:tcBorders>
          </w:tcPr>
          <w:p w14:paraId="14FC6374" w14:textId="77777777" w:rsidR="00976D28" w:rsidRDefault="00484F3A">
            <w:pPr>
              <w:rPr>
                <w:color w:val="CCCCCC"/>
              </w:rPr>
            </w:pPr>
            <w:r>
              <w:rPr>
                <w:color w:val="CCCCCC"/>
              </w:rPr>
              <w:t>Page Break</w:t>
            </w:r>
          </w:p>
        </w:tc>
        <w:tc>
          <w:tcPr>
            <w:tcW w:w="8208" w:type="dxa"/>
            <w:tcBorders>
              <w:top w:val="nil"/>
              <w:left w:val="nil"/>
              <w:bottom w:val="nil"/>
              <w:right w:val="nil"/>
            </w:tcBorders>
          </w:tcPr>
          <w:p w14:paraId="318016E2" w14:textId="77777777" w:rsidR="00976D28" w:rsidRDefault="00976D28">
            <w:pPr>
              <w:pBdr>
                <w:top w:val="single" w:sz="8" w:space="0" w:color="CCCCCC"/>
              </w:pBdr>
              <w:spacing w:before="120" w:after="120" w:line="120" w:lineRule="auto"/>
              <w:jc w:val="center"/>
              <w:rPr>
                <w:color w:val="CCCCCC"/>
              </w:rPr>
            </w:pPr>
          </w:p>
        </w:tc>
      </w:tr>
    </w:tbl>
    <w:p w14:paraId="403FC5F3" w14:textId="77777777" w:rsidR="00976D28" w:rsidRDefault="00484F3A">
      <w:r>
        <w:br w:type="page"/>
      </w:r>
    </w:p>
    <w:p w14:paraId="6999D676" w14:textId="77777777" w:rsidR="00976D28" w:rsidRDefault="00976D28"/>
    <w:p w14:paraId="4DC56F3E" w14:textId="77777777" w:rsidR="00976D28" w:rsidRDefault="00484F3A">
      <w:pPr>
        <w:keepNext/>
      </w:pPr>
      <w:r>
        <w:t xml:space="preserve">Q32 </w:t>
      </w:r>
      <w:r>
        <w:br/>
      </w:r>
      <w:r>
        <w:rPr>
          <w:b/>
        </w:rPr>
        <w:t>Tie-back surgery. </w:t>
      </w:r>
      <w:r>
        <w:t xml:space="preserve">  </w:t>
      </w:r>
      <w:r>
        <w:br/>
        <w:t>Do you perform this procedure?</w:t>
      </w:r>
    </w:p>
    <w:p w14:paraId="2A497976" w14:textId="77777777" w:rsidR="00976D28" w:rsidRDefault="00484F3A">
      <w:pPr>
        <w:pStyle w:val="ListParagraph"/>
        <w:keepNext/>
        <w:numPr>
          <w:ilvl w:val="0"/>
          <w:numId w:val="4"/>
        </w:numPr>
      </w:pPr>
      <w:r>
        <w:t xml:space="preserve">Yes </w:t>
      </w:r>
    </w:p>
    <w:p w14:paraId="5FC578D6" w14:textId="77777777" w:rsidR="00976D28" w:rsidRDefault="00484F3A">
      <w:pPr>
        <w:pStyle w:val="ListParagraph"/>
        <w:keepNext/>
        <w:numPr>
          <w:ilvl w:val="0"/>
          <w:numId w:val="4"/>
        </w:numPr>
      </w:pPr>
      <w:r>
        <w:t xml:space="preserve">No </w:t>
      </w:r>
    </w:p>
    <w:p w14:paraId="35B982D5" w14:textId="77777777" w:rsidR="00976D28" w:rsidRDefault="00976D28"/>
    <w:p w14:paraId="28DCFE19" w14:textId="77777777" w:rsidR="00976D28" w:rsidRDefault="00484F3A">
      <w:pPr>
        <w:pStyle w:val="QSkipLogic"/>
      </w:pPr>
      <w:r>
        <w:t>Skip To: Q34 If Tie-back surgery.  Do you perform this procedure? = No</w:t>
      </w:r>
    </w:p>
    <w:p w14:paraId="410CBAF5" w14:textId="77777777" w:rsidR="00976D28" w:rsidRDefault="00976D28">
      <w:pPr>
        <w:pStyle w:val="QuestionSeparator"/>
      </w:pPr>
    </w:p>
    <w:p w14:paraId="206D137C" w14:textId="77777777" w:rsidR="00976D28" w:rsidRDefault="00976D28"/>
    <w:p w14:paraId="139144A8" w14:textId="77777777" w:rsidR="00976D28" w:rsidRDefault="00484F3A">
      <w:pPr>
        <w:keepNext/>
      </w:pPr>
      <w:r>
        <w:t xml:space="preserve">Q33 </w:t>
      </w:r>
      <w:r>
        <w:br/>
      </w:r>
      <w:r>
        <w:rPr>
          <w:b/>
        </w:rPr>
        <w:t>Tie-back surgery.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14E8434E"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70394E2" w14:textId="77777777" w:rsidR="00976D28" w:rsidRDefault="00976D28"/>
        </w:tc>
        <w:tc>
          <w:tcPr>
            <w:tcW w:w="1064" w:type="dxa"/>
            <w:gridSpan w:val="3"/>
          </w:tcPr>
          <w:p w14:paraId="6F737040"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3AA63266"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3233B2FA"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D6ACF6B" w14:textId="77777777" w:rsidR="00976D28" w:rsidRDefault="00976D28"/>
        </w:tc>
        <w:tc>
          <w:tcPr>
            <w:tcW w:w="1064" w:type="dxa"/>
          </w:tcPr>
          <w:p w14:paraId="75A40BAB"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31608A1F"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5F9F896C"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0667DCFD"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599586D6"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5862B108"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5D2E7252"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59E49BA3"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734ABF6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0465F6D8" w14:textId="77777777" w:rsidR="00976D28" w:rsidRDefault="00484F3A">
            <w:pPr>
              <w:keepNext/>
            </w:pPr>
            <w:r>
              <w:t xml:space="preserve">NSAID </w:t>
            </w:r>
          </w:p>
        </w:tc>
        <w:tc>
          <w:tcPr>
            <w:tcW w:w="1064" w:type="dxa"/>
          </w:tcPr>
          <w:p w14:paraId="56BB5DA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D05082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5162E8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F0509E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F5AAB2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465D4B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9E0B2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1ECA7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B5D2989"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59EA46C" w14:textId="77777777" w:rsidR="00976D28" w:rsidRDefault="00484F3A">
            <w:pPr>
              <w:keepNext/>
            </w:pPr>
            <w:r>
              <w:t xml:space="preserve">Opioid </w:t>
            </w:r>
          </w:p>
        </w:tc>
        <w:tc>
          <w:tcPr>
            <w:tcW w:w="1064" w:type="dxa"/>
          </w:tcPr>
          <w:p w14:paraId="0216856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5085C7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CCF325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3CB3BE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C5CFE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DC5B99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56DCC8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04CBF8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F81562A"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00F5824" w14:textId="77777777" w:rsidR="00976D28" w:rsidRDefault="00484F3A">
            <w:pPr>
              <w:keepNext/>
            </w:pPr>
            <w:r>
              <w:t xml:space="preserve">Local </w:t>
            </w:r>
            <w:proofErr w:type="spellStart"/>
            <w:r>
              <w:t>anaesthetic</w:t>
            </w:r>
            <w:proofErr w:type="spellEnd"/>
            <w:r>
              <w:t xml:space="preserve"> (non-CRI) </w:t>
            </w:r>
          </w:p>
        </w:tc>
        <w:tc>
          <w:tcPr>
            <w:tcW w:w="1064" w:type="dxa"/>
          </w:tcPr>
          <w:p w14:paraId="27B5422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FB7D3A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A3F35F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606E4A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17FC2D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62DE4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4F6A67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55CADB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46672AB"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FD37FCB" w14:textId="77777777" w:rsidR="00976D28" w:rsidRDefault="00484F3A">
            <w:pPr>
              <w:keepNext/>
            </w:pPr>
            <w:r>
              <w:t xml:space="preserve">Alpha-2 agonist </w:t>
            </w:r>
          </w:p>
        </w:tc>
        <w:tc>
          <w:tcPr>
            <w:tcW w:w="1064" w:type="dxa"/>
          </w:tcPr>
          <w:p w14:paraId="7FDA765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AFBFC5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00D84A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1A7DBA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A28AB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B010F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2873A5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D5929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2D08932"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949EE99" w14:textId="77777777" w:rsidR="00976D28" w:rsidRDefault="00484F3A">
            <w:pPr>
              <w:keepNext/>
            </w:pPr>
            <w:r>
              <w:t xml:space="preserve">Other </w:t>
            </w:r>
          </w:p>
        </w:tc>
        <w:tc>
          <w:tcPr>
            <w:tcW w:w="1064" w:type="dxa"/>
          </w:tcPr>
          <w:p w14:paraId="245353A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BBDE37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ECD5C3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756DAE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19C47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92C13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E0AB5B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EB094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352BFBD0" w14:textId="77777777" w:rsidR="00976D28" w:rsidRDefault="00976D28"/>
    <w:p w14:paraId="73681A53" w14:textId="77777777" w:rsidR="00976D28" w:rsidRDefault="00976D28"/>
    <w:p w14:paraId="7BC6D218"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07C77708" w14:textId="77777777">
        <w:trPr>
          <w:trHeight w:val="300"/>
        </w:trPr>
        <w:tc>
          <w:tcPr>
            <w:tcW w:w="1368" w:type="dxa"/>
            <w:tcBorders>
              <w:top w:val="nil"/>
              <w:left w:val="nil"/>
              <w:bottom w:val="nil"/>
              <w:right w:val="nil"/>
            </w:tcBorders>
          </w:tcPr>
          <w:p w14:paraId="1576CAF2" w14:textId="77777777" w:rsidR="00976D28" w:rsidRDefault="00484F3A">
            <w:pPr>
              <w:rPr>
                <w:color w:val="CCCCCC"/>
              </w:rPr>
            </w:pPr>
            <w:r>
              <w:rPr>
                <w:color w:val="CCCCCC"/>
              </w:rPr>
              <w:t>Page Break</w:t>
            </w:r>
          </w:p>
        </w:tc>
        <w:tc>
          <w:tcPr>
            <w:tcW w:w="8208" w:type="dxa"/>
            <w:tcBorders>
              <w:top w:val="nil"/>
              <w:left w:val="nil"/>
              <w:bottom w:val="nil"/>
              <w:right w:val="nil"/>
            </w:tcBorders>
          </w:tcPr>
          <w:p w14:paraId="095472DE" w14:textId="77777777" w:rsidR="00976D28" w:rsidRDefault="00976D28">
            <w:pPr>
              <w:pBdr>
                <w:top w:val="single" w:sz="8" w:space="0" w:color="CCCCCC"/>
              </w:pBdr>
              <w:spacing w:before="120" w:after="120" w:line="120" w:lineRule="auto"/>
              <w:jc w:val="center"/>
              <w:rPr>
                <w:color w:val="CCCCCC"/>
              </w:rPr>
            </w:pPr>
          </w:p>
        </w:tc>
      </w:tr>
    </w:tbl>
    <w:p w14:paraId="0A2E3338" w14:textId="77777777" w:rsidR="00976D28" w:rsidRDefault="00484F3A">
      <w:r>
        <w:br w:type="page"/>
      </w:r>
    </w:p>
    <w:p w14:paraId="296F9F7F" w14:textId="77777777" w:rsidR="00976D28" w:rsidRDefault="00976D28"/>
    <w:p w14:paraId="3A468ECC" w14:textId="77777777" w:rsidR="00976D28" w:rsidRDefault="00484F3A">
      <w:pPr>
        <w:keepNext/>
      </w:pPr>
      <w:r>
        <w:t xml:space="preserve">Q34 </w:t>
      </w:r>
      <w:r>
        <w:br/>
      </w:r>
      <w:r>
        <w:rPr>
          <w:b/>
        </w:rPr>
        <w:t>Surgical repair of deep corneal ulcer including debridement and placement of sub palpebral lavage. </w:t>
      </w:r>
      <w:r>
        <w:t xml:space="preserve">  </w:t>
      </w:r>
      <w:r>
        <w:br/>
        <w:t>Do you perform this procedure?</w:t>
      </w:r>
    </w:p>
    <w:p w14:paraId="3FE102C6" w14:textId="77777777" w:rsidR="00976D28" w:rsidRDefault="00484F3A">
      <w:pPr>
        <w:pStyle w:val="ListParagraph"/>
        <w:keepNext/>
        <w:numPr>
          <w:ilvl w:val="0"/>
          <w:numId w:val="4"/>
        </w:numPr>
      </w:pPr>
      <w:r>
        <w:t xml:space="preserve">Yes </w:t>
      </w:r>
    </w:p>
    <w:p w14:paraId="36343787" w14:textId="77777777" w:rsidR="00976D28" w:rsidRDefault="00484F3A">
      <w:pPr>
        <w:pStyle w:val="ListParagraph"/>
        <w:keepNext/>
        <w:numPr>
          <w:ilvl w:val="0"/>
          <w:numId w:val="4"/>
        </w:numPr>
      </w:pPr>
      <w:r>
        <w:t xml:space="preserve">No </w:t>
      </w:r>
    </w:p>
    <w:p w14:paraId="0C430878" w14:textId="77777777" w:rsidR="00976D28" w:rsidRDefault="00976D28"/>
    <w:p w14:paraId="02A88F95" w14:textId="77777777" w:rsidR="00976D28" w:rsidRDefault="00484F3A">
      <w:pPr>
        <w:pStyle w:val="QSkipLogic"/>
      </w:pPr>
      <w:r>
        <w:t>Skip To: Q36 If Surgical repair of deep corneal ulcer including debridement and placement of sub palpebral lavage... = No</w:t>
      </w:r>
    </w:p>
    <w:p w14:paraId="1798EC25" w14:textId="77777777" w:rsidR="00976D28" w:rsidRDefault="00976D28">
      <w:pPr>
        <w:pStyle w:val="QuestionSeparator"/>
      </w:pPr>
    </w:p>
    <w:p w14:paraId="60A816F1" w14:textId="77777777" w:rsidR="00976D28" w:rsidRDefault="00976D28"/>
    <w:p w14:paraId="2B8501AE" w14:textId="77777777" w:rsidR="00976D28" w:rsidRDefault="00484F3A">
      <w:pPr>
        <w:keepNext/>
      </w:pPr>
      <w:r>
        <w:t xml:space="preserve">Q35 </w:t>
      </w:r>
      <w:r>
        <w:br/>
      </w:r>
      <w:r>
        <w:rPr>
          <w:b/>
        </w:rPr>
        <w:t>Surgical repair of deep corneal ulcer including debridement and placement of sub palpebral lavage.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2425D9DB"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289E39CB" w14:textId="77777777" w:rsidR="00976D28" w:rsidRDefault="00976D28"/>
        </w:tc>
        <w:tc>
          <w:tcPr>
            <w:tcW w:w="1064" w:type="dxa"/>
            <w:gridSpan w:val="3"/>
          </w:tcPr>
          <w:p w14:paraId="591BE275"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1DCB87CF"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2A78DBD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B236F3D" w14:textId="77777777" w:rsidR="00976D28" w:rsidRDefault="00976D28"/>
        </w:tc>
        <w:tc>
          <w:tcPr>
            <w:tcW w:w="1064" w:type="dxa"/>
          </w:tcPr>
          <w:p w14:paraId="796F5857"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3F9CF200"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02FCAF2A"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32D88479"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375EE1DD"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4E0BA5D7"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2FE5F8AE"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2482014E"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5E7E171A"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9976E8B" w14:textId="77777777" w:rsidR="00976D28" w:rsidRDefault="00484F3A">
            <w:pPr>
              <w:keepNext/>
            </w:pPr>
            <w:r>
              <w:t xml:space="preserve">NSAID </w:t>
            </w:r>
          </w:p>
        </w:tc>
        <w:tc>
          <w:tcPr>
            <w:tcW w:w="1064" w:type="dxa"/>
          </w:tcPr>
          <w:p w14:paraId="4178D2B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338990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D52DC7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EE0629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13274B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7B4B67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C81A2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9FB20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5935DC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64928BF" w14:textId="77777777" w:rsidR="00976D28" w:rsidRDefault="00484F3A">
            <w:pPr>
              <w:keepNext/>
            </w:pPr>
            <w:r>
              <w:t xml:space="preserve">Opioid </w:t>
            </w:r>
          </w:p>
        </w:tc>
        <w:tc>
          <w:tcPr>
            <w:tcW w:w="1064" w:type="dxa"/>
          </w:tcPr>
          <w:p w14:paraId="5FACFB3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A2EEA1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4D73E2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078818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0D578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E3C72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95D3AB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8A1E32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BDA6A35"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1826221" w14:textId="77777777" w:rsidR="00976D28" w:rsidRDefault="00484F3A">
            <w:pPr>
              <w:keepNext/>
            </w:pPr>
            <w:r>
              <w:t xml:space="preserve">Local </w:t>
            </w:r>
            <w:proofErr w:type="spellStart"/>
            <w:r>
              <w:t>anaesthetic</w:t>
            </w:r>
            <w:proofErr w:type="spellEnd"/>
            <w:r>
              <w:t xml:space="preserve"> (non-CRI) </w:t>
            </w:r>
          </w:p>
        </w:tc>
        <w:tc>
          <w:tcPr>
            <w:tcW w:w="1064" w:type="dxa"/>
          </w:tcPr>
          <w:p w14:paraId="41FB71F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64FF2B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420069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BAA999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D3068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AF413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64B2D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42DCB3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3CA3028"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5292993" w14:textId="77777777" w:rsidR="00976D28" w:rsidRDefault="00484F3A">
            <w:pPr>
              <w:keepNext/>
            </w:pPr>
            <w:r>
              <w:t xml:space="preserve">Alpha-2 agonist </w:t>
            </w:r>
          </w:p>
        </w:tc>
        <w:tc>
          <w:tcPr>
            <w:tcW w:w="1064" w:type="dxa"/>
          </w:tcPr>
          <w:p w14:paraId="272CE0B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FB4BC8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3B1FCF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E42228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33D24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1181A4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4B61B0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3866B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DBB1EB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EA66404" w14:textId="77777777" w:rsidR="00976D28" w:rsidRDefault="00484F3A">
            <w:pPr>
              <w:keepNext/>
            </w:pPr>
            <w:r>
              <w:t xml:space="preserve">Other </w:t>
            </w:r>
          </w:p>
        </w:tc>
        <w:tc>
          <w:tcPr>
            <w:tcW w:w="1064" w:type="dxa"/>
          </w:tcPr>
          <w:p w14:paraId="3057E67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731241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343784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E6A0C6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56B296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21429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6048EB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E3157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95496F" w14:textId="77777777" w:rsidR="00976D28" w:rsidRDefault="00976D28"/>
    <w:p w14:paraId="702F1F0F" w14:textId="77777777" w:rsidR="00976D28" w:rsidRDefault="00976D28"/>
    <w:p w14:paraId="5AC7667A"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13FADE84" w14:textId="77777777">
        <w:trPr>
          <w:trHeight w:val="300"/>
        </w:trPr>
        <w:tc>
          <w:tcPr>
            <w:tcW w:w="1368" w:type="dxa"/>
            <w:tcBorders>
              <w:top w:val="nil"/>
              <w:left w:val="nil"/>
              <w:bottom w:val="nil"/>
              <w:right w:val="nil"/>
            </w:tcBorders>
          </w:tcPr>
          <w:p w14:paraId="2EB3430B" w14:textId="77777777" w:rsidR="00976D28" w:rsidRDefault="00484F3A">
            <w:pPr>
              <w:rPr>
                <w:color w:val="CCCCCC"/>
              </w:rPr>
            </w:pPr>
            <w:r>
              <w:rPr>
                <w:color w:val="CCCCCC"/>
              </w:rPr>
              <w:t>Page Break</w:t>
            </w:r>
          </w:p>
        </w:tc>
        <w:tc>
          <w:tcPr>
            <w:tcW w:w="8208" w:type="dxa"/>
            <w:tcBorders>
              <w:top w:val="nil"/>
              <w:left w:val="nil"/>
              <w:bottom w:val="nil"/>
              <w:right w:val="nil"/>
            </w:tcBorders>
          </w:tcPr>
          <w:p w14:paraId="2E1FC5FA" w14:textId="77777777" w:rsidR="00976D28" w:rsidRDefault="00976D28">
            <w:pPr>
              <w:pBdr>
                <w:top w:val="single" w:sz="8" w:space="0" w:color="CCCCCC"/>
              </w:pBdr>
              <w:spacing w:before="120" w:after="120" w:line="120" w:lineRule="auto"/>
              <w:jc w:val="center"/>
              <w:rPr>
                <w:color w:val="CCCCCC"/>
              </w:rPr>
            </w:pPr>
          </w:p>
        </w:tc>
      </w:tr>
    </w:tbl>
    <w:p w14:paraId="1A372780" w14:textId="77777777" w:rsidR="00976D28" w:rsidRDefault="00484F3A">
      <w:r>
        <w:br w:type="page"/>
      </w:r>
    </w:p>
    <w:p w14:paraId="50F32028" w14:textId="77777777" w:rsidR="00976D28" w:rsidRDefault="00976D28"/>
    <w:p w14:paraId="1A258363" w14:textId="77777777" w:rsidR="00976D28" w:rsidRDefault="00484F3A">
      <w:pPr>
        <w:keepNext/>
      </w:pPr>
      <w:r>
        <w:t xml:space="preserve">Q36 </w:t>
      </w:r>
      <w:r>
        <w:br/>
      </w:r>
      <w:r>
        <w:rPr>
          <w:b/>
        </w:rPr>
        <w:t>Condylar fracture of the third metacarpal (cannon) bone. </w:t>
      </w:r>
      <w:r>
        <w:t xml:space="preserve">  </w:t>
      </w:r>
      <w:r>
        <w:br/>
        <w:t>Do you perform this procedure?</w:t>
      </w:r>
    </w:p>
    <w:p w14:paraId="2C2E332D" w14:textId="77777777" w:rsidR="00976D28" w:rsidRDefault="00484F3A">
      <w:pPr>
        <w:pStyle w:val="ListParagraph"/>
        <w:keepNext/>
        <w:numPr>
          <w:ilvl w:val="0"/>
          <w:numId w:val="4"/>
        </w:numPr>
      </w:pPr>
      <w:r>
        <w:t xml:space="preserve">Yes </w:t>
      </w:r>
    </w:p>
    <w:p w14:paraId="036E0065" w14:textId="77777777" w:rsidR="00976D28" w:rsidRDefault="00484F3A">
      <w:pPr>
        <w:pStyle w:val="ListParagraph"/>
        <w:keepNext/>
        <w:numPr>
          <w:ilvl w:val="0"/>
          <w:numId w:val="4"/>
        </w:numPr>
      </w:pPr>
      <w:r>
        <w:t xml:space="preserve">No </w:t>
      </w:r>
    </w:p>
    <w:p w14:paraId="2E11DB44" w14:textId="77777777" w:rsidR="00976D28" w:rsidRDefault="00976D28"/>
    <w:p w14:paraId="7E15787F" w14:textId="77777777" w:rsidR="00976D28" w:rsidRDefault="00484F3A">
      <w:pPr>
        <w:pStyle w:val="QSkipLogic"/>
      </w:pPr>
      <w:r>
        <w:t>Skip To: Q38 If Condylar fracture of the third metacarpal (cannon) bone.  Do you perform this procedure? = No</w:t>
      </w:r>
    </w:p>
    <w:p w14:paraId="18BC9434" w14:textId="77777777" w:rsidR="00976D28" w:rsidRDefault="00976D28">
      <w:pPr>
        <w:pStyle w:val="QuestionSeparator"/>
      </w:pPr>
    </w:p>
    <w:p w14:paraId="158E504E" w14:textId="77777777" w:rsidR="00976D28" w:rsidRDefault="00976D28"/>
    <w:p w14:paraId="0FAB89C5" w14:textId="77777777" w:rsidR="00976D28" w:rsidRDefault="00484F3A">
      <w:pPr>
        <w:keepNext/>
      </w:pPr>
      <w:r>
        <w:t xml:space="preserve">Q37 </w:t>
      </w:r>
      <w:r>
        <w:br/>
      </w:r>
      <w:r>
        <w:rPr>
          <w:b/>
        </w:rPr>
        <w:t>Condylar fracture of the third metacarpal (cannon) bone.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5EFD0AA0"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2D0FE58" w14:textId="77777777" w:rsidR="00976D28" w:rsidRDefault="00976D28"/>
        </w:tc>
        <w:tc>
          <w:tcPr>
            <w:tcW w:w="1064" w:type="dxa"/>
            <w:gridSpan w:val="3"/>
          </w:tcPr>
          <w:p w14:paraId="66BA3D26"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11C8CA14"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03DD36F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C8D8028" w14:textId="77777777" w:rsidR="00976D28" w:rsidRDefault="00976D28"/>
        </w:tc>
        <w:tc>
          <w:tcPr>
            <w:tcW w:w="1064" w:type="dxa"/>
          </w:tcPr>
          <w:p w14:paraId="4B7A44D0"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2CAEC7F0"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48391D00"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521A6888"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5A2919F3"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75D5525F"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13C5F136"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2BC37145"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610A173C"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8916AFB" w14:textId="77777777" w:rsidR="00976D28" w:rsidRDefault="00484F3A">
            <w:pPr>
              <w:keepNext/>
            </w:pPr>
            <w:r>
              <w:t xml:space="preserve">NSAID </w:t>
            </w:r>
          </w:p>
        </w:tc>
        <w:tc>
          <w:tcPr>
            <w:tcW w:w="1064" w:type="dxa"/>
          </w:tcPr>
          <w:p w14:paraId="5DC1F83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55B8E4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46DF3C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92E56A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1BE854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50BDB5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EB988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47B57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324C514"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B2A33AF" w14:textId="77777777" w:rsidR="00976D28" w:rsidRDefault="00484F3A">
            <w:pPr>
              <w:keepNext/>
            </w:pPr>
            <w:r>
              <w:t xml:space="preserve">Opioid </w:t>
            </w:r>
          </w:p>
        </w:tc>
        <w:tc>
          <w:tcPr>
            <w:tcW w:w="1064" w:type="dxa"/>
          </w:tcPr>
          <w:p w14:paraId="7D0DA71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FCF705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414F3B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2D5E1C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449C7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343C8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02EE1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373F90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6B4B9E4"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4A953B3" w14:textId="77777777" w:rsidR="00976D28" w:rsidRDefault="00484F3A">
            <w:pPr>
              <w:keepNext/>
            </w:pPr>
            <w:r>
              <w:t xml:space="preserve">Local </w:t>
            </w:r>
            <w:proofErr w:type="spellStart"/>
            <w:r>
              <w:t>anaesthetic</w:t>
            </w:r>
            <w:proofErr w:type="spellEnd"/>
            <w:r>
              <w:t xml:space="preserve"> (non-CRI) </w:t>
            </w:r>
          </w:p>
        </w:tc>
        <w:tc>
          <w:tcPr>
            <w:tcW w:w="1064" w:type="dxa"/>
          </w:tcPr>
          <w:p w14:paraId="7EFCE62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7161DC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680B9A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35F002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E95B2C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FF7871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06ED5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2CC67B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0A94450"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6E4C3FCF" w14:textId="77777777" w:rsidR="00976D28" w:rsidRDefault="00484F3A">
            <w:pPr>
              <w:keepNext/>
            </w:pPr>
            <w:r>
              <w:t xml:space="preserve">Alpha-2 agonist </w:t>
            </w:r>
          </w:p>
        </w:tc>
        <w:tc>
          <w:tcPr>
            <w:tcW w:w="1064" w:type="dxa"/>
          </w:tcPr>
          <w:p w14:paraId="7E38DC2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663FE2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51AA4A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A2B0C6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088C48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9E876D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22E87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43E2F4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8E4724C"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8AE727A" w14:textId="77777777" w:rsidR="00976D28" w:rsidRDefault="00484F3A">
            <w:pPr>
              <w:keepNext/>
            </w:pPr>
            <w:r>
              <w:t xml:space="preserve">Other </w:t>
            </w:r>
          </w:p>
        </w:tc>
        <w:tc>
          <w:tcPr>
            <w:tcW w:w="1064" w:type="dxa"/>
          </w:tcPr>
          <w:p w14:paraId="676A7BB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B1A4EE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B51480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844642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2C2BD1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3DD6A3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04146D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47145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01B0E3" w14:textId="77777777" w:rsidR="00976D28" w:rsidRDefault="00976D28"/>
    <w:p w14:paraId="7EEBE827" w14:textId="77777777" w:rsidR="00976D28" w:rsidRDefault="00976D28"/>
    <w:p w14:paraId="3B360B64"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3CA1C692" w14:textId="77777777">
        <w:trPr>
          <w:trHeight w:val="300"/>
        </w:trPr>
        <w:tc>
          <w:tcPr>
            <w:tcW w:w="1368" w:type="dxa"/>
            <w:tcBorders>
              <w:top w:val="nil"/>
              <w:left w:val="nil"/>
              <w:bottom w:val="nil"/>
              <w:right w:val="nil"/>
            </w:tcBorders>
          </w:tcPr>
          <w:p w14:paraId="235FD279" w14:textId="77777777" w:rsidR="00976D28" w:rsidRDefault="00484F3A">
            <w:pPr>
              <w:rPr>
                <w:color w:val="CCCCCC"/>
              </w:rPr>
            </w:pPr>
            <w:r>
              <w:rPr>
                <w:color w:val="CCCCCC"/>
              </w:rPr>
              <w:t>Page Break</w:t>
            </w:r>
          </w:p>
        </w:tc>
        <w:tc>
          <w:tcPr>
            <w:tcW w:w="8208" w:type="dxa"/>
            <w:tcBorders>
              <w:top w:val="nil"/>
              <w:left w:val="nil"/>
              <w:bottom w:val="nil"/>
              <w:right w:val="nil"/>
            </w:tcBorders>
          </w:tcPr>
          <w:p w14:paraId="2E1A28F3" w14:textId="77777777" w:rsidR="00976D28" w:rsidRDefault="00976D28">
            <w:pPr>
              <w:pBdr>
                <w:top w:val="single" w:sz="8" w:space="0" w:color="CCCCCC"/>
              </w:pBdr>
              <w:spacing w:before="120" w:after="120" w:line="120" w:lineRule="auto"/>
              <w:jc w:val="center"/>
              <w:rPr>
                <w:color w:val="CCCCCC"/>
              </w:rPr>
            </w:pPr>
          </w:p>
        </w:tc>
      </w:tr>
    </w:tbl>
    <w:p w14:paraId="254BB624" w14:textId="77777777" w:rsidR="00976D28" w:rsidRDefault="00484F3A">
      <w:r>
        <w:br w:type="page"/>
      </w:r>
    </w:p>
    <w:p w14:paraId="64975A84" w14:textId="77777777" w:rsidR="00976D28" w:rsidRDefault="00976D28"/>
    <w:p w14:paraId="1D78792F" w14:textId="77777777" w:rsidR="00976D28" w:rsidRDefault="00484F3A">
      <w:pPr>
        <w:keepNext/>
      </w:pPr>
      <w:r>
        <w:t xml:space="preserve">Q38 </w:t>
      </w:r>
      <w:r>
        <w:br/>
      </w:r>
      <w:r>
        <w:rPr>
          <w:b/>
        </w:rPr>
        <w:t>Bilateral fetlock arthroscopy.  </w:t>
      </w:r>
      <w:r>
        <w:t xml:space="preserve">  </w:t>
      </w:r>
      <w:r>
        <w:br/>
        <w:t>Do you perform this procedure?</w:t>
      </w:r>
    </w:p>
    <w:p w14:paraId="31CDC3E3" w14:textId="77777777" w:rsidR="00976D28" w:rsidRDefault="00484F3A">
      <w:pPr>
        <w:pStyle w:val="ListParagraph"/>
        <w:keepNext/>
        <w:numPr>
          <w:ilvl w:val="0"/>
          <w:numId w:val="4"/>
        </w:numPr>
      </w:pPr>
      <w:r>
        <w:t xml:space="preserve">Yes </w:t>
      </w:r>
    </w:p>
    <w:p w14:paraId="3DE09DB4" w14:textId="77777777" w:rsidR="00976D28" w:rsidRDefault="00484F3A">
      <w:pPr>
        <w:pStyle w:val="ListParagraph"/>
        <w:keepNext/>
        <w:numPr>
          <w:ilvl w:val="0"/>
          <w:numId w:val="4"/>
        </w:numPr>
      </w:pPr>
      <w:r>
        <w:t xml:space="preserve">No </w:t>
      </w:r>
    </w:p>
    <w:p w14:paraId="6D0ECBBE" w14:textId="77777777" w:rsidR="00976D28" w:rsidRDefault="00976D28"/>
    <w:p w14:paraId="6BAB318E" w14:textId="77777777" w:rsidR="00976D28" w:rsidRDefault="00484F3A">
      <w:pPr>
        <w:pStyle w:val="QSkipLogic"/>
      </w:pPr>
      <w:r>
        <w:t>Skip To: End of Block If Bilateral fetlock arthroscopy.   Do you perform this procedure? = No</w:t>
      </w:r>
    </w:p>
    <w:p w14:paraId="21990667" w14:textId="77777777" w:rsidR="00976D28" w:rsidRDefault="00976D28">
      <w:pPr>
        <w:pStyle w:val="QuestionSeparator"/>
      </w:pPr>
    </w:p>
    <w:p w14:paraId="069773F7" w14:textId="77777777" w:rsidR="00976D28" w:rsidRDefault="00976D28"/>
    <w:p w14:paraId="7B487656" w14:textId="77777777" w:rsidR="00976D28" w:rsidRDefault="00484F3A">
      <w:pPr>
        <w:keepNext/>
      </w:pPr>
      <w:r>
        <w:t xml:space="preserve">Q39 </w:t>
      </w:r>
      <w:r>
        <w:br/>
        <w:t>Bilateral fetlock arthroscopy</w:t>
      </w:r>
      <w:r>
        <w:rPr>
          <w:b/>
        </w:rPr>
        <w:t>.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00B8BF1E"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25F0B682" w14:textId="77777777" w:rsidR="00976D28" w:rsidRDefault="00976D28"/>
        </w:tc>
        <w:tc>
          <w:tcPr>
            <w:tcW w:w="1064" w:type="dxa"/>
            <w:gridSpan w:val="3"/>
          </w:tcPr>
          <w:p w14:paraId="1E96570B"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08961538"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5DDCB705"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A889719" w14:textId="77777777" w:rsidR="00976D28" w:rsidRDefault="00976D28"/>
        </w:tc>
        <w:tc>
          <w:tcPr>
            <w:tcW w:w="1064" w:type="dxa"/>
          </w:tcPr>
          <w:p w14:paraId="75197292"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6C4D4432"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6B3E276D"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4A7B64C7"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7AD5FA96"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7DFB3397"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28F725A9"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2C6C9D56"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02CE92A7"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7661F4B" w14:textId="77777777" w:rsidR="00976D28" w:rsidRDefault="00484F3A">
            <w:pPr>
              <w:keepNext/>
            </w:pPr>
            <w:r>
              <w:t xml:space="preserve">NSAID </w:t>
            </w:r>
          </w:p>
        </w:tc>
        <w:tc>
          <w:tcPr>
            <w:tcW w:w="1064" w:type="dxa"/>
          </w:tcPr>
          <w:p w14:paraId="23CB705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EA1894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61B5FA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3323A4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8F1914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65E229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461B94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0D71A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73B9B74"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9DCC8DD" w14:textId="77777777" w:rsidR="00976D28" w:rsidRDefault="00484F3A">
            <w:pPr>
              <w:keepNext/>
            </w:pPr>
            <w:r>
              <w:t xml:space="preserve">Opioid </w:t>
            </w:r>
          </w:p>
        </w:tc>
        <w:tc>
          <w:tcPr>
            <w:tcW w:w="1064" w:type="dxa"/>
          </w:tcPr>
          <w:p w14:paraId="3612A8F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4E9050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A732D6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FA1509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9D5CB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1F9AFB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D7E3C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49A49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7A43EAB"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4C79B50" w14:textId="77777777" w:rsidR="00976D28" w:rsidRDefault="00484F3A">
            <w:pPr>
              <w:keepNext/>
            </w:pPr>
            <w:r>
              <w:t xml:space="preserve">Local </w:t>
            </w:r>
            <w:proofErr w:type="spellStart"/>
            <w:r>
              <w:t>anaesthetic</w:t>
            </w:r>
            <w:proofErr w:type="spellEnd"/>
            <w:r>
              <w:t xml:space="preserve"> (non-CRI) </w:t>
            </w:r>
          </w:p>
        </w:tc>
        <w:tc>
          <w:tcPr>
            <w:tcW w:w="1064" w:type="dxa"/>
          </w:tcPr>
          <w:p w14:paraId="389E34B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85A06F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0CAC09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D4B794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377C45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4B46F5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9200A6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3B512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784A13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3052499" w14:textId="77777777" w:rsidR="00976D28" w:rsidRDefault="00484F3A">
            <w:pPr>
              <w:keepNext/>
            </w:pPr>
            <w:r>
              <w:t xml:space="preserve">Alpha-2 agonist </w:t>
            </w:r>
          </w:p>
        </w:tc>
        <w:tc>
          <w:tcPr>
            <w:tcW w:w="1064" w:type="dxa"/>
          </w:tcPr>
          <w:p w14:paraId="2759F2C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0C467A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9C87E6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BA70DD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CBB13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59CA2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ADA8E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735016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6F723E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628B28A" w14:textId="77777777" w:rsidR="00976D28" w:rsidRDefault="00484F3A">
            <w:pPr>
              <w:keepNext/>
            </w:pPr>
            <w:r>
              <w:t xml:space="preserve">Other </w:t>
            </w:r>
          </w:p>
        </w:tc>
        <w:tc>
          <w:tcPr>
            <w:tcW w:w="1064" w:type="dxa"/>
          </w:tcPr>
          <w:p w14:paraId="3256148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B5E41F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A150F5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4FA9DC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83A9F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F1C5E7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E5FFC9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6A7AD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285B2A" w14:textId="77777777" w:rsidR="00976D28" w:rsidRDefault="00976D28"/>
    <w:p w14:paraId="613E0770" w14:textId="77777777" w:rsidR="00976D28" w:rsidRDefault="00976D28"/>
    <w:p w14:paraId="23B041D6"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42AE7A9F" w14:textId="77777777">
        <w:trPr>
          <w:trHeight w:val="300"/>
        </w:trPr>
        <w:tc>
          <w:tcPr>
            <w:tcW w:w="1368" w:type="dxa"/>
            <w:tcBorders>
              <w:top w:val="nil"/>
              <w:left w:val="nil"/>
              <w:bottom w:val="nil"/>
              <w:right w:val="nil"/>
            </w:tcBorders>
          </w:tcPr>
          <w:p w14:paraId="3BDA79AC" w14:textId="77777777" w:rsidR="00976D28" w:rsidRDefault="00484F3A">
            <w:pPr>
              <w:rPr>
                <w:color w:val="CCCCCC"/>
              </w:rPr>
            </w:pPr>
            <w:r>
              <w:rPr>
                <w:color w:val="CCCCCC"/>
              </w:rPr>
              <w:t>Page Break</w:t>
            </w:r>
          </w:p>
        </w:tc>
        <w:tc>
          <w:tcPr>
            <w:tcW w:w="8208" w:type="dxa"/>
            <w:tcBorders>
              <w:top w:val="nil"/>
              <w:left w:val="nil"/>
              <w:bottom w:val="nil"/>
              <w:right w:val="nil"/>
            </w:tcBorders>
          </w:tcPr>
          <w:p w14:paraId="477A8789" w14:textId="77777777" w:rsidR="00976D28" w:rsidRDefault="00976D28">
            <w:pPr>
              <w:pBdr>
                <w:top w:val="single" w:sz="8" w:space="0" w:color="CCCCCC"/>
              </w:pBdr>
              <w:spacing w:before="120" w:after="120" w:line="120" w:lineRule="auto"/>
              <w:jc w:val="center"/>
              <w:rPr>
                <w:color w:val="CCCCCC"/>
              </w:rPr>
            </w:pPr>
          </w:p>
        </w:tc>
      </w:tr>
    </w:tbl>
    <w:p w14:paraId="3AA2F629" w14:textId="77777777" w:rsidR="00976D28" w:rsidRDefault="00484F3A">
      <w:r>
        <w:br w:type="page"/>
      </w:r>
    </w:p>
    <w:p w14:paraId="18CA58EA" w14:textId="77777777" w:rsidR="00976D28" w:rsidRDefault="00484F3A">
      <w:pPr>
        <w:pStyle w:val="BlockEndLabel"/>
      </w:pPr>
      <w:r>
        <w:t>End of Block: Hospital procedures</w:t>
      </w:r>
    </w:p>
    <w:p w14:paraId="25C1D091" w14:textId="77777777" w:rsidR="00976D28" w:rsidRDefault="00976D28">
      <w:pPr>
        <w:pStyle w:val="BlockSeparator"/>
      </w:pPr>
    </w:p>
    <w:p w14:paraId="176B1010" w14:textId="77777777" w:rsidR="00976D28" w:rsidRDefault="00484F3A">
      <w:pPr>
        <w:pStyle w:val="BlockStartLabel"/>
      </w:pPr>
      <w:r>
        <w:t>Start of Block: Ambulatory Procedures</w:t>
      </w:r>
    </w:p>
    <w:p w14:paraId="0153F0EF" w14:textId="77777777" w:rsidR="00976D28" w:rsidRDefault="00976D28"/>
    <w:p w14:paraId="0C4EC05E" w14:textId="77777777" w:rsidR="00976D28" w:rsidRDefault="00484F3A">
      <w:pPr>
        <w:keepNext/>
      </w:pPr>
      <w:r>
        <w:t xml:space="preserve">Q40 </w:t>
      </w:r>
      <w:r>
        <w:br/>
        <w:t>The following section refers to ambulatory practice based surgical procedures or conditions managed in ambulatory practice.  </w:t>
      </w:r>
      <w:r>
        <w:br/>
        <w:t xml:space="preserve">Do you </w:t>
      </w:r>
      <w:proofErr w:type="gramStart"/>
      <w:r>
        <w:t>perform</w:t>
      </w:r>
      <w:proofErr w:type="gramEnd"/>
      <w:r>
        <w:t xml:space="preserve"> ambulatory practice?</w:t>
      </w:r>
    </w:p>
    <w:p w14:paraId="44368AD3" w14:textId="77777777" w:rsidR="00976D28" w:rsidRDefault="00484F3A">
      <w:pPr>
        <w:pStyle w:val="ListParagraph"/>
        <w:keepNext/>
        <w:numPr>
          <w:ilvl w:val="0"/>
          <w:numId w:val="4"/>
        </w:numPr>
      </w:pPr>
      <w:r>
        <w:t xml:space="preserve">Yes </w:t>
      </w:r>
    </w:p>
    <w:p w14:paraId="7B789A3A" w14:textId="77777777" w:rsidR="00976D28" w:rsidRDefault="00484F3A">
      <w:pPr>
        <w:pStyle w:val="ListParagraph"/>
        <w:keepNext/>
        <w:numPr>
          <w:ilvl w:val="0"/>
          <w:numId w:val="4"/>
        </w:numPr>
      </w:pPr>
      <w:r>
        <w:t xml:space="preserve">No </w:t>
      </w:r>
    </w:p>
    <w:p w14:paraId="5CC195DC" w14:textId="77777777" w:rsidR="00976D28" w:rsidRDefault="00976D28"/>
    <w:p w14:paraId="099EFD41" w14:textId="77777777" w:rsidR="00976D28" w:rsidRDefault="00484F3A">
      <w:pPr>
        <w:pStyle w:val="QSkipLogic"/>
      </w:pPr>
      <w:r>
        <w:t xml:space="preserve">Skip To: End of Block If The following section refers to ambulatory practice based surgical procedures or conditions </w:t>
      </w:r>
      <w:proofErr w:type="spellStart"/>
      <w:r>
        <w:t>manag</w:t>
      </w:r>
      <w:proofErr w:type="spellEnd"/>
      <w:r>
        <w:t>... = No</w:t>
      </w:r>
    </w:p>
    <w:p w14:paraId="33666268" w14:textId="77777777" w:rsidR="00976D28" w:rsidRDefault="00976D28">
      <w:pPr>
        <w:pStyle w:val="QuestionSeparator"/>
      </w:pPr>
    </w:p>
    <w:p w14:paraId="79DA07AB" w14:textId="77777777" w:rsidR="00976D28" w:rsidRDefault="00976D28"/>
    <w:p w14:paraId="3C652DCC" w14:textId="77777777" w:rsidR="00976D28" w:rsidRDefault="00484F3A">
      <w:pPr>
        <w:keepNext/>
      </w:pPr>
      <w:r>
        <w:t xml:space="preserve">Q41 </w:t>
      </w:r>
      <w:r>
        <w:br/>
      </w:r>
      <w:r>
        <w:rPr>
          <w:b/>
        </w:rPr>
        <w:t>Castration.</w:t>
      </w:r>
      <w:r>
        <w:t xml:space="preserve">  </w:t>
      </w:r>
      <w:r>
        <w:br/>
        <w:t>Do you perform this procedure?</w:t>
      </w:r>
    </w:p>
    <w:p w14:paraId="109ABC8F" w14:textId="77777777" w:rsidR="00976D28" w:rsidRDefault="00484F3A">
      <w:pPr>
        <w:pStyle w:val="ListParagraph"/>
        <w:keepNext/>
        <w:numPr>
          <w:ilvl w:val="0"/>
          <w:numId w:val="4"/>
        </w:numPr>
      </w:pPr>
      <w:r>
        <w:t xml:space="preserve">Yes </w:t>
      </w:r>
    </w:p>
    <w:p w14:paraId="1B407E70" w14:textId="77777777" w:rsidR="00976D28" w:rsidRDefault="00484F3A">
      <w:pPr>
        <w:pStyle w:val="ListParagraph"/>
        <w:keepNext/>
        <w:numPr>
          <w:ilvl w:val="0"/>
          <w:numId w:val="4"/>
        </w:numPr>
      </w:pPr>
      <w:r>
        <w:t xml:space="preserve">No </w:t>
      </w:r>
    </w:p>
    <w:p w14:paraId="143F42EA" w14:textId="77777777" w:rsidR="00976D28" w:rsidRDefault="00976D28"/>
    <w:p w14:paraId="59F6D5A3" w14:textId="77777777" w:rsidR="00976D28" w:rsidRDefault="00484F3A">
      <w:pPr>
        <w:pStyle w:val="QSkipLogic"/>
      </w:pPr>
      <w:r>
        <w:t>Skip To: Q44 If Castration. Do you perform this procedure? = No</w:t>
      </w:r>
    </w:p>
    <w:p w14:paraId="6D6EA4C1" w14:textId="77777777" w:rsidR="00976D28" w:rsidRDefault="00976D28">
      <w:pPr>
        <w:pStyle w:val="QuestionSeparator"/>
      </w:pPr>
    </w:p>
    <w:p w14:paraId="48B37873" w14:textId="77777777" w:rsidR="00976D28" w:rsidRDefault="00976D28"/>
    <w:p w14:paraId="2820A2D4" w14:textId="77777777" w:rsidR="00976D28" w:rsidRDefault="00484F3A">
      <w:pPr>
        <w:keepNext/>
      </w:pPr>
      <w:r>
        <w:t>Q42 What type of castration do you perform?</w:t>
      </w:r>
    </w:p>
    <w:p w14:paraId="07136AB2" w14:textId="77777777" w:rsidR="00976D28" w:rsidRDefault="00484F3A">
      <w:pPr>
        <w:pStyle w:val="ListParagraph"/>
        <w:keepNext/>
        <w:numPr>
          <w:ilvl w:val="0"/>
          <w:numId w:val="4"/>
        </w:numPr>
      </w:pPr>
      <w:r>
        <w:t xml:space="preserve">Standing castration using standard emasculator technique </w:t>
      </w:r>
    </w:p>
    <w:p w14:paraId="0EF0F3AD" w14:textId="77777777" w:rsidR="00976D28" w:rsidRDefault="00484F3A">
      <w:pPr>
        <w:pStyle w:val="ListParagraph"/>
        <w:keepNext/>
        <w:numPr>
          <w:ilvl w:val="0"/>
          <w:numId w:val="4"/>
        </w:numPr>
      </w:pPr>
      <w:r>
        <w:t xml:space="preserve">Castration in dorsal or lateral recumbency using standard emasculator technique </w:t>
      </w:r>
    </w:p>
    <w:p w14:paraId="4CC0F27D" w14:textId="77777777" w:rsidR="00976D28" w:rsidRDefault="00484F3A">
      <w:pPr>
        <w:pStyle w:val="ListParagraph"/>
        <w:keepNext/>
        <w:numPr>
          <w:ilvl w:val="0"/>
          <w:numId w:val="4"/>
        </w:numPr>
      </w:pPr>
      <w:r>
        <w:t xml:space="preserve">Castration in dorsal or lateral recumbency using the Henderson gelding technique </w:t>
      </w:r>
    </w:p>
    <w:p w14:paraId="2123798F" w14:textId="77777777" w:rsidR="00976D28" w:rsidRDefault="00976D28"/>
    <w:p w14:paraId="68FB15C0"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06C201E8" w14:textId="77777777">
        <w:trPr>
          <w:trHeight w:val="300"/>
        </w:trPr>
        <w:tc>
          <w:tcPr>
            <w:tcW w:w="1368" w:type="dxa"/>
            <w:tcBorders>
              <w:top w:val="nil"/>
              <w:left w:val="nil"/>
              <w:bottom w:val="nil"/>
              <w:right w:val="nil"/>
            </w:tcBorders>
          </w:tcPr>
          <w:p w14:paraId="037E4670" w14:textId="77777777" w:rsidR="00976D28" w:rsidRDefault="00484F3A">
            <w:pPr>
              <w:rPr>
                <w:color w:val="CCCCCC"/>
              </w:rPr>
            </w:pPr>
            <w:r>
              <w:rPr>
                <w:color w:val="CCCCCC"/>
              </w:rPr>
              <w:t>Page Break</w:t>
            </w:r>
          </w:p>
        </w:tc>
        <w:tc>
          <w:tcPr>
            <w:tcW w:w="8208" w:type="dxa"/>
            <w:tcBorders>
              <w:top w:val="nil"/>
              <w:left w:val="nil"/>
              <w:bottom w:val="nil"/>
              <w:right w:val="nil"/>
            </w:tcBorders>
          </w:tcPr>
          <w:p w14:paraId="1E60E871" w14:textId="77777777" w:rsidR="00976D28" w:rsidRDefault="00976D28">
            <w:pPr>
              <w:pBdr>
                <w:top w:val="single" w:sz="8" w:space="0" w:color="CCCCCC"/>
              </w:pBdr>
              <w:spacing w:before="120" w:after="120" w:line="120" w:lineRule="auto"/>
              <w:jc w:val="center"/>
              <w:rPr>
                <w:color w:val="CCCCCC"/>
              </w:rPr>
            </w:pPr>
          </w:p>
        </w:tc>
      </w:tr>
    </w:tbl>
    <w:p w14:paraId="5BCFE65D" w14:textId="77777777" w:rsidR="00976D28" w:rsidRDefault="00484F3A">
      <w:r>
        <w:br w:type="page"/>
      </w:r>
    </w:p>
    <w:p w14:paraId="51C569C2" w14:textId="77777777" w:rsidR="00976D28" w:rsidRDefault="00976D28"/>
    <w:p w14:paraId="1D770781" w14:textId="77777777" w:rsidR="00976D28" w:rsidRDefault="00484F3A">
      <w:pPr>
        <w:keepNext/>
      </w:pPr>
      <w:r>
        <w:t xml:space="preserve">Q43 </w:t>
      </w:r>
      <w:r>
        <w:br/>
      </w:r>
      <w:r>
        <w:rPr>
          <w:b/>
          <w:color w:val="426092"/>
        </w:rPr>
        <w:t>${Q42/</w:t>
      </w:r>
      <w:proofErr w:type="spellStart"/>
      <w:r>
        <w:rPr>
          <w:b/>
          <w:color w:val="426092"/>
        </w:rPr>
        <w:t>ChoiceGroup</w:t>
      </w:r>
      <w:proofErr w:type="spellEnd"/>
      <w:r>
        <w:rPr>
          <w:b/>
          <w:color w:val="426092"/>
        </w:rPr>
        <w:t>/</w:t>
      </w:r>
      <w:proofErr w:type="spellStart"/>
      <w:proofErr w:type="gramStart"/>
      <w:r>
        <w:rPr>
          <w:b/>
          <w:color w:val="426092"/>
        </w:rPr>
        <w:t>SelectedChoices</w:t>
      </w:r>
      <w:proofErr w:type="spellEnd"/>
      <w:r>
        <w:rPr>
          <w:b/>
          <w:color w:val="426092"/>
        </w:rPr>
        <w:t>}</w:t>
      </w:r>
      <w:r>
        <w:rPr>
          <w:b/>
        </w:rPr>
        <w:t>.</w:t>
      </w:r>
      <w:proofErr w:type="gramEnd"/>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1CD8934F"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A679309" w14:textId="77777777" w:rsidR="00976D28" w:rsidRDefault="00976D28"/>
        </w:tc>
        <w:tc>
          <w:tcPr>
            <w:tcW w:w="1064" w:type="dxa"/>
            <w:gridSpan w:val="3"/>
          </w:tcPr>
          <w:p w14:paraId="7280C2CB"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50BDCFC5"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63E48BD8"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B97EFE7" w14:textId="77777777" w:rsidR="00976D28" w:rsidRDefault="00976D28"/>
        </w:tc>
        <w:tc>
          <w:tcPr>
            <w:tcW w:w="1064" w:type="dxa"/>
          </w:tcPr>
          <w:p w14:paraId="4EDB3F38"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4C151A10"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6095C608"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6CDB0229"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28EED642"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6D9E6316"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704C3D46"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37D7910E"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2F308C58"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1D5BB6E" w14:textId="77777777" w:rsidR="00976D28" w:rsidRDefault="00484F3A">
            <w:pPr>
              <w:keepNext/>
            </w:pPr>
            <w:r>
              <w:t xml:space="preserve">NSAID </w:t>
            </w:r>
          </w:p>
        </w:tc>
        <w:tc>
          <w:tcPr>
            <w:tcW w:w="1064" w:type="dxa"/>
          </w:tcPr>
          <w:p w14:paraId="0F843C4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F088CE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611C34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27E047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77F0CF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22677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E7BEA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F8A141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D433ADC"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484E056" w14:textId="77777777" w:rsidR="00976D28" w:rsidRDefault="00484F3A">
            <w:pPr>
              <w:keepNext/>
            </w:pPr>
            <w:r>
              <w:t xml:space="preserve">Opioid </w:t>
            </w:r>
          </w:p>
        </w:tc>
        <w:tc>
          <w:tcPr>
            <w:tcW w:w="1064" w:type="dxa"/>
          </w:tcPr>
          <w:p w14:paraId="289F3150"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E339D7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D2C71B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D1335A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4FDF5A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C6B58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2FDBF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170C6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F9E0430"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735DE4B" w14:textId="77777777" w:rsidR="00976D28" w:rsidRDefault="00484F3A">
            <w:pPr>
              <w:keepNext/>
            </w:pPr>
            <w:r>
              <w:t xml:space="preserve">Local </w:t>
            </w:r>
            <w:proofErr w:type="spellStart"/>
            <w:r>
              <w:t>anaesthetic</w:t>
            </w:r>
            <w:proofErr w:type="spellEnd"/>
            <w:r>
              <w:t xml:space="preserve"> (non-CRI) </w:t>
            </w:r>
          </w:p>
        </w:tc>
        <w:tc>
          <w:tcPr>
            <w:tcW w:w="1064" w:type="dxa"/>
          </w:tcPr>
          <w:p w14:paraId="589DAAF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3B425F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121279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FF94BF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E3F05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88EB0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7ACBA0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6902D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9519C97"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0C136D5F" w14:textId="77777777" w:rsidR="00976D28" w:rsidRDefault="00484F3A">
            <w:pPr>
              <w:keepNext/>
            </w:pPr>
            <w:r>
              <w:t xml:space="preserve">Alpha-2 agonist </w:t>
            </w:r>
          </w:p>
        </w:tc>
        <w:tc>
          <w:tcPr>
            <w:tcW w:w="1064" w:type="dxa"/>
          </w:tcPr>
          <w:p w14:paraId="6057975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B570AC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5444F8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8ABB77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EAA771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A7C14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AAE169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A62E7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065D09E"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AF13561" w14:textId="77777777" w:rsidR="00976D28" w:rsidRDefault="00484F3A">
            <w:pPr>
              <w:keepNext/>
            </w:pPr>
            <w:r>
              <w:t xml:space="preserve">Other </w:t>
            </w:r>
          </w:p>
        </w:tc>
        <w:tc>
          <w:tcPr>
            <w:tcW w:w="1064" w:type="dxa"/>
          </w:tcPr>
          <w:p w14:paraId="1299B2F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D746B5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647348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4B83C1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E759D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6F3CA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E7632C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85BB0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0110A5" w14:textId="77777777" w:rsidR="00976D28" w:rsidRDefault="00976D28"/>
    <w:p w14:paraId="4CE85C36" w14:textId="77777777" w:rsidR="00976D28" w:rsidRDefault="00976D28"/>
    <w:p w14:paraId="09266E65"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69BE44B5" w14:textId="77777777">
        <w:trPr>
          <w:trHeight w:val="300"/>
        </w:trPr>
        <w:tc>
          <w:tcPr>
            <w:tcW w:w="1368" w:type="dxa"/>
            <w:tcBorders>
              <w:top w:val="nil"/>
              <w:left w:val="nil"/>
              <w:bottom w:val="nil"/>
              <w:right w:val="nil"/>
            </w:tcBorders>
          </w:tcPr>
          <w:p w14:paraId="2265C5F3" w14:textId="77777777" w:rsidR="00976D28" w:rsidRDefault="00484F3A">
            <w:pPr>
              <w:rPr>
                <w:color w:val="CCCCCC"/>
              </w:rPr>
            </w:pPr>
            <w:r>
              <w:rPr>
                <w:color w:val="CCCCCC"/>
              </w:rPr>
              <w:t>Page Break</w:t>
            </w:r>
          </w:p>
        </w:tc>
        <w:tc>
          <w:tcPr>
            <w:tcW w:w="8208" w:type="dxa"/>
            <w:tcBorders>
              <w:top w:val="nil"/>
              <w:left w:val="nil"/>
              <w:bottom w:val="nil"/>
              <w:right w:val="nil"/>
            </w:tcBorders>
          </w:tcPr>
          <w:p w14:paraId="3567CA07" w14:textId="77777777" w:rsidR="00976D28" w:rsidRDefault="00976D28">
            <w:pPr>
              <w:pBdr>
                <w:top w:val="single" w:sz="8" w:space="0" w:color="CCCCCC"/>
              </w:pBdr>
              <w:spacing w:before="120" w:after="120" w:line="120" w:lineRule="auto"/>
              <w:jc w:val="center"/>
              <w:rPr>
                <w:color w:val="CCCCCC"/>
              </w:rPr>
            </w:pPr>
          </w:p>
        </w:tc>
      </w:tr>
    </w:tbl>
    <w:p w14:paraId="435ECF9C" w14:textId="77777777" w:rsidR="00976D28" w:rsidRDefault="00484F3A">
      <w:r>
        <w:br w:type="page"/>
      </w:r>
    </w:p>
    <w:p w14:paraId="274F772E" w14:textId="77777777" w:rsidR="00976D28" w:rsidRDefault="00976D28"/>
    <w:p w14:paraId="2E9BDB94" w14:textId="77777777" w:rsidR="00976D28" w:rsidRDefault="00484F3A">
      <w:pPr>
        <w:keepNext/>
      </w:pPr>
      <w:r>
        <w:t xml:space="preserve">Q44 </w:t>
      </w:r>
      <w:r>
        <w:br/>
      </w:r>
      <w:r>
        <w:rPr>
          <w:b/>
        </w:rPr>
        <w:t>Routine Dental procedure with severe overgrowth and buccal involvement. </w:t>
      </w:r>
      <w:r>
        <w:t xml:space="preserve">  </w:t>
      </w:r>
      <w:r>
        <w:br/>
        <w:t>Do you perform this procedure?</w:t>
      </w:r>
    </w:p>
    <w:p w14:paraId="2C439BA0" w14:textId="77777777" w:rsidR="00976D28" w:rsidRDefault="00484F3A">
      <w:pPr>
        <w:pStyle w:val="ListParagraph"/>
        <w:keepNext/>
        <w:numPr>
          <w:ilvl w:val="0"/>
          <w:numId w:val="4"/>
        </w:numPr>
      </w:pPr>
      <w:r>
        <w:t xml:space="preserve">Yes </w:t>
      </w:r>
    </w:p>
    <w:p w14:paraId="38B62151" w14:textId="77777777" w:rsidR="00976D28" w:rsidRDefault="00484F3A">
      <w:pPr>
        <w:pStyle w:val="ListParagraph"/>
        <w:keepNext/>
        <w:numPr>
          <w:ilvl w:val="0"/>
          <w:numId w:val="4"/>
        </w:numPr>
      </w:pPr>
      <w:r>
        <w:t xml:space="preserve">No </w:t>
      </w:r>
    </w:p>
    <w:p w14:paraId="3E28F23F" w14:textId="77777777" w:rsidR="00976D28" w:rsidRDefault="00976D28"/>
    <w:p w14:paraId="43E24237" w14:textId="77777777" w:rsidR="00976D28" w:rsidRDefault="00484F3A">
      <w:pPr>
        <w:pStyle w:val="QSkipLogic"/>
      </w:pPr>
      <w:r>
        <w:t>Skip To: Q46 If Routine Dental procedure with severe overgrowth and buccal involvement.  Do you perform this proc... = No</w:t>
      </w:r>
    </w:p>
    <w:p w14:paraId="5A12FDF6" w14:textId="77777777" w:rsidR="00976D28" w:rsidRDefault="00976D28">
      <w:pPr>
        <w:pStyle w:val="QuestionSeparator"/>
      </w:pPr>
    </w:p>
    <w:p w14:paraId="25A5B93C" w14:textId="77777777" w:rsidR="00976D28" w:rsidRDefault="00976D28"/>
    <w:p w14:paraId="61BFF7BB" w14:textId="77777777" w:rsidR="00976D28" w:rsidRDefault="00484F3A">
      <w:pPr>
        <w:keepNext/>
      </w:pPr>
      <w:r>
        <w:t xml:space="preserve">Q45 </w:t>
      </w:r>
      <w:r>
        <w:br/>
      </w:r>
      <w:r>
        <w:rPr>
          <w:b/>
        </w:rPr>
        <w:t>Routine Dental procedure with severe overgrowth and buccal involvement.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27C97CD3"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1C8F9EF9" w14:textId="77777777" w:rsidR="00976D28" w:rsidRDefault="00976D28"/>
        </w:tc>
        <w:tc>
          <w:tcPr>
            <w:tcW w:w="1064" w:type="dxa"/>
            <w:gridSpan w:val="3"/>
          </w:tcPr>
          <w:p w14:paraId="4CD2685C"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3EFA6A36"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518B442E"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7C67102" w14:textId="77777777" w:rsidR="00976D28" w:rsidRDefault="00976D28"/>
        </w:tc>
        <w:tc>
          <w:tcPr>
            <w:tcW w:w="1064" w:type="dxa"/>
          </w:tcPr>
          <w:p w14:paraId="12EA4913"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41020E62"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06EE8D16"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08A74369"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13D1D263"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7380DF20"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31FCD38D"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4B4C84B0"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1E658B52"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66C3764B" w14:textId="77777777" w:rsidR="00976D28" w:rsidRDefault="00484F3A">
            <w:pPr>
              <w:keepNext/>
            </w:pPr>
            <w:r>
              <w:t xml:space="preserve">NSAID </w:t>
            </w:r>
          </w:p>
        </w:tc>
        <w:tc>
          <w:tcPr>
            <w:tcW w:w="1064" w:type="dxa"/>
          </w:tcPr>
          <w:p w14:paraId="739E166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2CF451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49B4A9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4887F2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38208C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E969FF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382B38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2CEBF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B3971D7"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89E96CA" w14:textId="77777777" w:rsidR="00976D28" w:rsidRDefault="00484F3A">
            <w:pPr>
              <w:keepNext/>
            </w:pPr>
            <w:r>
              <w:t xml:space="preserve">Opioid </w:t>
            </w:r>
          </w:p>
        </w:tc>
        <w:tc>
          <w:tcPr>
            <w:tcW w:w="1064" w:type="dxa"/>
          </w:tcPr>
          <w:p w14:paraId="370BA09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41CBF8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DEDB0B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2A0EED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2F774E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A4D016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73CE3A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5F676D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54745C2"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5D1223E" w14:textId="77777777" w:rsidR="00976D28" w:rsidRDefault="00484F3A">
            <w:pPr>
              <w:keepNext/>
            </w:pPr>
            <w:r>
              <w:t xml:space="preserve">Local </w:t>
            </w:r>
            <w:proofErr w:type="spellStart"/>
            <w:r>
              <w:t>anaesthetic</w:t>
            </w:r>
            <w:proofErr w:type="spellEnd"/>
            <w:r>
              <w:t xml:space="preserve"> (non-CRI) </w:t>
            </w:r>
          </w:p>
        </w:tc>
        <w:tc>
          <w:tcPr>
            <w:tcW w:w="1064" w:type="dxa"/>
          </w:tcPr>
          <w:p w14:paraId="631B75E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F86B61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E03AF3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E66F48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BED2E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AEB4A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E561DE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C4E9B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1E14BE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A4BFE5D" w14:textId="77777777" w:rsidR="00976D28" w:rsidRDefault="00484F3A">
            <w:pPr>
              <w:keepNext/>
            </w:pPr>
            <w:r>
              <w:t xml:space="preserve">Alpha-2 agonist </w:t>
            </w:r>
          </w:p>
        </w:tc>
        <w:tc>
          <w:tcPr>
            <w:tcW w:w="1064" w:type="dxa"/>
          </w:tcPr>
          <w:p w14:paraId="506A1C4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1CC08F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B7FD90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2B57BF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629DB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D48175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B368F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CEFD8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6E5E1E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B28F226" w14:textId="77777777" w:rsidR="00976D28" w:rsidRDefault="00484F3A">
            <w:pPr>
              <w:keepNext/>
            </w:pPr>
            <w:r>
              <w:t xml:space="preserve">Other </w:t>
            </w:r>
          </w:p>
        </w:tc>
        <w:tc>
          <w:tcPr>
            <w:tcW w:w="1064" w:type="dxa"/>
          </w:tcPr>
          <w:p w14:paraId="0CDE558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882E41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075495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E8B08D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6DED41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7BEBE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615931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4B8F6E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C19164A" w14:textId="77777777" w:rsidR="00976D28" w:rsidRDefault="00976D28"/>
    <w:p w14:paraId="697902E0" w14:textId="77777777" w:rsidR="00976D28" w:rsidRDefault="00976D28"/>
    <w:p w14:paraId="62703E17"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66BDF0FE" w14:textId="77777777">
        <w:trPr>
          <w:trHeight w:val="300"/>
        </w:trPr>
        <w:tc>
          <w:tcPr>
            <w:tcW w:w="1368" w:type="dxa"/>
            <w:tcBorders>
              <w:top w:val="nil"/>
              <w:left w:val="nil"/>
              <w:bottom w:val="nil"/>
              <w:right w:val="nil"/>
            </w:tcBorders>
          </w:tcPr>
          <w:p w14:paraId="070AD5B8" w14:textId="77777777" w:rsidR="00976D28" w:rsidRDefault="00484F3A">
            <w:pPr>
              <w:rPr>
                <w:color w:val="CCCCCC"/>
              </w:rPr>
            </w:pPr>
            <w:r>
              <w:rPr>
                <w:color w:val="CCCCCC"/>
              </w:rPr>
              <w:t>Page Break</w:t>
            </w:r>
          </w:p>
        </w:tc>
        <w:tc>
          <w:tcPr>
            <w:tcW w:w="8208" w:type="dxa"/>
            <w:tcBorders>
              <w:top w:val="nil"/>
              <w:left w:val="nil"/>
              <w:bottom w:val="nil"/>
              <w:right w:val="nil"/>
            </w:tcBorders>
          </w:tcPr>
          <w:p w14:paraId="45B5B3C2" w14:textId="77777777" w:rsidR="00976D28" w:rsidRDefault="00976D28">
            <w:pPr>
              <w:pBdr>
                <w:top w:val="single" w:sz="8" w:space="0" w:color="CCCCCC"/>
              </w:pBdr>
              <w:spacing w:before="120" w:after="120" w:line="120" w:lineRule="auto"/>
              <w:jc w:val="center"/>
              <w:rPr>
                <w:color w:val="CCCCCC"/>
              </w:rPr>
            </w:pPr>
          </w:p>
        </w:tc>
      </w:tr>
    </w:tbl>
    <w:p w14:paraId="1FD3201C" w14:textId="77777777" w:rsidR="00976D28" w:rsidRDefault="00484F3A">
      <w:r>
        <w:br w:type="page"/>
      </w:r>
    </w:p>
    <w:p w14:paraId="018391DD" w14:textId="77777777" w:rsidR="00976D28" w:rsidRDefault="00976D28"/>
    <w:p w14:paraId="2F7F8DE6" w14:textId="77777777" w:rsidR="00976D28" w:rsidRDefault="00484F3A">
      <w:pPr>
        <w:keepNext/>
      </w:pPr>
      <w:r>
        <w:t xml:space="preserve">Q46 </w:t>
      </w:r>
      <w:r>
        <w:br/>
      </w:r>
      <w:proofErr w:type="spellStart"/>
      <w:r>
        <w:rPr>
          <w:b/>
        </w:rPr>
        <w:t>Caslicks</w:t>
      </w:r>
      <w:proofErr w:type="spellEnd"/>
      <w:r>
        <w:rPr>
          <w:b/>
        </w:rPr>
        <w:t>. </w:t>
      </w:r>
      <w:r>
        <w:t xml:space="preserve">  </w:t>
      </w:r>
      <w:r>
        <w:br/>
        <w:t>Do you perform this procedure?</w:t>
      </w:r>
    </w:p>
    <w:p w14:paraId="4B737663" w14:textId="77777777" w:rsidR="00976D28" w:rsidRDefault="00484F3A">
      <w:pPr>
        <w:pStyle w:val="ListParagraph"/>
        <w:keepNext/>
        <w:numPr>
          <w:ilvl w:val="0"/>
          <w:numId w:val="4"/>
        </w:numPr>
      </w:pPr>
      <w:r>
        <w:t xml:space="preserve">Yes </w:t>
      </w:r>
    </w:p>
    <w:p w14:paraId="2791A466" w14:textId="77777777" w:rsidR="00976D28" w:rsidRDefault="00484F3A">
      <w:pPr>
        <w:pStyle w:val="ListParagraph"/>
        <w:keepNext/>
        <w:numPr>
          <w:ilvl w:val="0"/>
          <w:numId w:val="4"/>
        </w:numPr>
      </w:pPr>
      <w:r>
        <w:t xml:space="preserve">No </w:t>
      </w:r>
    </w:p>
    <w:p w14:paraId="195C928E" w14:textId="77777777" w:rsidR="00976D28" w:rsidRDefault="00976D28"/>
    <w:p w14:paraId="0F6F1F97" w14:textId="77777777" w:rsidR="00976D28" w:rsidRDefault="00484F3A">
      <w:pPr>
        <w:pStyle w:val="QSkipLogic"/>
      </w:pPr>
      <w:r>
        <w:t xml:space="preserve">Skip To: Q48 If </w:t>
      </w:r>
      <w:proofErr w:type="spellStart"/>
      <w:r>
        <w:t>Caslicks</w:t>
      </w:r>
      <w:proofErr w:type="spellEnd"/>
      <w:r>
        <w:t>.  Do you perform this procedure? = No</w:t>
      </w:r>
    </w:p>
    <w:p w14:paraId="351B9AB4" w14:textId="77777777" w:rsidR="00976D28" w:rsidRDefault="00976D28">
      <w:pPr>
        <w:pStyle w:val="QuestionSeparator"/>
      </w:pPr>
    </w:p>
    <w:p w14:paraId="7F0AC3BA" w14:textId="77777777" w:rsidR="00976D28" w:rsidRDefault="00976D28"/>
    <w:p w14:paraId="5B03BCB1" w14:textId="77777777" w:rsidR="00976D28" w:rsidRDefault="00484F3A">
      <w:pPr>
        <w:keepNext/>
      </w:pPr>
      <w:r>
        <w:t xml:space="preserve">Q47 </w:t>
      </w:r>
      <w:r>
        <w:br/>
      </w:r>
      <w:proofErr w:type="spellStart"/>
      <w:r>
        <w:rPr>
          <w:b/>
        </w:rPr>
        <w:t>Caslicks</w:t>
      </w:r>
      <w:proofErr w:type="spellEnd"/>
      <w:r>
        <w:rPr>
          <w:b/>
        </w:rPr>
        <w:t>.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4AE146E7"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96AB189" w14:textId="77777777" w:rsidR="00976D28" w:rsidRDefault="00976D28"/>
        </w:tc>
        <w:tc>
          <w:tcPr>
            <w:tcW w:w="1064" w:type="dxa"/>
            <w:gridSpan w:val="3"/>
          </w:tcPr>
          <w:p w14:paraId="4D29A970"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52561144"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1D03217B"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F69E6A8" w14:textId="77777777" w:rsidR="00976D28" w:rsidRDefault="00976D28"/>
        </w:tc>
        <w:tc>
          <w:tcPr>
            <w:tcW w:w="1064" w:type="dxa"/>
          </w:tcPr>
          <w:p w14:paraId="5CC29398"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2FA522E2"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6D380AD2"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1A040883"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27C7448F"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229DF9EB"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2189694A"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2F990936"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67F4561A"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C281C64" w14:textId="77777777" w:rsidR="00976D28" w:rsidRDefault="00484F3A">
            <w:pPr>
              <w:keepNext/>
            </w:pPr>
            <w:r>
              <w:t xml:space="preserve">NSAID </w:t>
            </w:r>
          </w:p>
        </w:tc>
        <w:tc>
          <w:tcPr>
            <w:tcW w:w="1064" w:type="dxa"/>
          </w:tcPr>
          <w:p w14:paraId="49D5DE5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CBFFB1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C1147E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E001D8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5793E6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5C9D8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14649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464BEB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088DC8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398206E" w14:textId="77777777" w:rsidR="00976D28" w:rsidRDefault="00484F3A">
            <w:pPr>
              <w:keepNext/>
            </w:pPr>
            <w:r>
              <w:t xml:space="preserve">Opioid </w:t>
            </w:r>
          </w:p>
        </w:tc>
        <w:tc>
          <w:tcPr>
            <w:tcW w:w="1064" w:type="dxa"/>
          </w:tcPr>
          <w:p w14:paraId="1E20CE8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BA04EE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000252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09D066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30C809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1AD947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B2680B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2599C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82AF8F0"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D8014B5" w14:textId="77777777" w:rsidR="00976D28" w:rsidRDefault="00484F3A">
            <w:pPr>
              <w:keepNext/>
            </w:pPr>
            <w:r>
              <w:t xml:space="preserve">Local </w:t>
            </w:r>
            <w:proofErr w:type="spellStart"/>
            <w:r>
              <w:t>anaesthetic</w:t>
            </w:r>
            <w:proofErr w:type="spellEnd"/>
            <w:r>
              <w:t xml:space="preserve"> (non-CRI) </w:t>
            </w:r>
          </w:p>
        </w:tc>
        <w:tc>
          <w:tcPr>
            <w:tcW w:w="1064" w:type="dxa"/>
          </w:tcPr>
          <w:p w14:paraId="15A7476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D6B50F3"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90D50E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EE53A2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F3F52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C0FD79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6CFA01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63C739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6738267"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39CF8EA" w14:textId="77777777" w:rsidR="00976D28" w:rsidRDefault="00484F3A">
            <w:pPr>
              <w:keepNext/>
            </w:pPr>
            <w:r>
              <w:t xml:space="preserve">Alpha-2 agonist </w:t>
            </w:r>
          </w:p>
        </w:tc>
        <w:tc>
          <w:tcPr>
            <w:tcW w:w="1064" w:type="dxa"/>
          </w:tcPr>
          <w:p w14:paraId="5805E7D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59D3F0F"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C89159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20F08E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5D5F3E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BFA477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B94B80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650B6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BA4B0DF"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85E794B" w14:textId="77777777" w:rsidR="00976D28" w:rsidRDefault="00484F3A">
            <w:pPr>
              <w:keepNext/>
            </w:pPr>
            <w:r>
              <w:t xml:space="preserve">Other </w:t>
            </w:r>
          </w:p>
        </w:tc>
        <w:tc>
          <w:tcPr>
            <w:tcW w:w="1064" w:type="dxa"/>
          </w:tcPr>
          <w:p w14:paraId="1B5FFDDA"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C9A523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751B0E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3FD218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0FB2E8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F35A53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1058E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63007B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226075" w14:textId="77777777" w:rsidR="00976D28" w:rsidRDefault="00976D28"/>
    <w:p w14:paraId="59DB55AC" w14:textId="77777777" w:rsidR="00976D28" w:rsidRDefault="00976D28"/>
    <w:p w14:paraId="4E729A59"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1C6C3DF3" w14:textId="77777777">
        <w:trPr>
          <w:trHeight w:val="300"/>
        </w:trPr>
        <w:tc>
          <w:tcPr>
            <w:tcW w:w="1368" w:type="dxa"/>
            <w:tcBorders>
              <w:top w:val="nil"/>
              <w:left w:val="nil"/>
              <w:bottom w:val="nil"/>
              <w:right w:val="nil"/>
            </w:tcBorders>
          </w:tcPr>
          <w:p w14:paraId="1D9833A2" w14:textId="77777777" w:rsidR="00976D28" w:rsidRDefault="00484F3A">
            <w:pPr>
              <w:rPr>
                <w:color w:val="CCCCCC"/>
              </w:rPr>
            </w:pPr>
            <w:r>
              <w:rPr>
                <w:color w:val="CCCCCC"/>
              </w:rPr>
              <w:t>Page Break</w:t>
            </w:r>
          </w:p>
        </w:tc>
        <w:tc>
          <w:tcPr>
            <w:tcW w:w="8208" w:type="dxa"/>
            <w:tcBorders>
              <w:top w:val="nil"/>
              <w:left w:val="nil"/>
              <w:bottom w:val="nil"/>
              <w:right w:val="nil"/>
            </w:tcBorders>
          </w:tcPr>
          <w:p w14:paraId="73018585" w14:textId="77777777" w:rsidR="00976D28" w:rsidRDefault="00976D28">
            <w:pPr>
              <w:pBdr>
                <w:top w:val="single" w:sz="8" w:space="0" w:color="CCCCCC"/>
              </w:pBdr>
              <w:spacing w:before="120" w:after="120" w:line="120" w:lineRule="auto"/>
              <w:jc w:val="center"/>
              <w:rPr>
                <w:color w:val="CCCCCC"/>
              </w:rPr>
            </w:pPr>
          </w:p>
        </w:tc>
      </w:tr>
    </w:tbl>
    <w:p w14:paraId="7F9145DA" w14:textId="77777777" w:rsidR="00976D28" w:rsidRDefault="00484F3A">
      <w:r>
        <w:br w:type="page"/>
      </w:r>
    </w:p>
    <w:p w14:paraId="0331AD57" w14:textId="77777777" w:rsidR="00976D28" w:rsidRDefault="00976D28"/>
    <w:p w14:paraId="23D3A0DF" w14:textId="77777777" w:rsidR="00976D28" w:rsidRDefault="00484F3A">
      <w:pPr>
        <w:keepNext/>
      </w:pPr>
      <w:r>
        <w:t xml:space="preserve">Q48 </w:t>
      </w:r>
      <w:r>
        <w:br/>
      </w:r>
      <w:r>
        <w:rPr>
          <w:b/>
        </w:rPr>
        <w:t xml:space="preserve">10 cm long laceration </w:t>
      </w:r>
      <w:proofErr w:type="gramStart"/>
      <w:r>
        <w:rPr>
          <w:b/>
        </w:rPr>
        <w:t>requiring</w:t>
      </w:r>
      <w:proofErr w:type="gramEnd"/>
      <w:r>
        <w:rPr>
          <w:b/>
        </w:rPr>
        <w:t xml:space="preserve"> sutures on a hind limb. </w:t>
      </w:r>
      <w:r>
        <w:t xml:space="preserve">  </w:t>
      </w:r>
      <w:r>
        <w:br/>
        <w:t>Do you perform this procedure?</w:t>
      </w:r>
    </w:p>
    <w:p w14:paraId="08CF62AF" w14:textId="77777777" w:rsidR="00976D28" w:rsidRDefault="00484F3A">
      <w:pPr>
        <w:pStyle w:val="ListParagraph"/>
        <w:keepNext/>
        <w:numPr>
          <w:ilvl w:val="0"/>
          <w:numId w:val="4"/>
        </w:numPr>
      </w:pPr>
      <w:r>
        <w:t xml:space="preserve">Yes </w:t>
      </w:r>
    </w:p>
    <w:p w14:paraId="17098BA0" w14:textId="77777777" w:rsidR="00976D28" w:rsidRDefault="00484F3A">
      <w:pPr>
        <w:pStyle w:val="ListParagraph"/>
        <w:keepNext/>
        <w:numPr>
          <w:ilvl w:val="0"/>
          <w:numId w:val="4"/>
        </w:numPr>
      </w:pPr>
      <w:r>
        <w:t xml:space="preserve">No </w:t>
      </w:r>
    </w:p>
    <w:p w14:paraId="643E2781" w14:textId="77777777" w:rsidR="00976D28" w:rsidRDefault="00976D28"/>
    <w:p w14:paraId="3F7E6A69" w14:textId="77777777" w:rsidR="00976D28" w:rsidRDefault="00484F3A">
      <w:pPr>
        <w:pStyle w:val="QSkipLogic"/>
      </w:pPr>
      <w:r>
        <w:t xml:space="preserve">Skip To: Q50 If 10 cm long laceration </w:t>
      </w:r>
      <w:proofErr w:type="gramStart"/>
      <w:r>
        <w:t>requiring</w:t>
      </w:r>
      <w:proofErr w:type="gramEnd"/>
      <w:r>
        <w:t xml:space="preserve"> sutures on a hind limb.  Do you perform this procedure? = No</w:t>
      </w:r>
    </w:p>
    <w:p w14:paraId="6FC52338" w14:textId="77777777" w:rsidR="00976D28" w:rsidRDefault="00976D28">
      <w:pPr>
        <w:pStyle w:val="QuestionSeparator"/>
      </w:pPr>
    </w:p>
    <w:p w14:paraId="78E51CD1" w14:textId="77777777" w:rsidR="00976D28" w:rsidRDefault="00976D28"/>
    <w:p w14:paraId="088F7956" w14:textId="77777777" w:rsidR="00976D28" w:rsidRDefault="00484F3A">
      <w:pPr>
        <w:keepNext/>
      </w:pPr>
      <w:r>
        <w:t xml:space="preserve">Q49 </w:t>
      </w:r>
      <w:r>
        <w:br/>
      </w:r>
      <w:r>
        <w:rPr>
          <w:b/>
        </w:rPr>
        <w:t>10 cm long laceration requiring sutures on a hind limb.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20F01E3B"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032E9204" w14:textId="77777777" w:rsidR="00976D28" w:rsidRDefault="00976D28"/>
        </w:tc>
        <w:tc>
          <w:tcPr>
            <w:tcW w:w="1064" w:type="dxa"/>
            <w:gridSpan w:val="3"/>
          </w:tcPr>
          <w:p w14:paraId="2CA458A7"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37E9D729"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2334295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6C48B36" w14:textId="77777777" w:rsidR="00976D28" w:rsidRDefault="00976D28"/>
        </w:tc>
        <w:tc>
          <w:tcPr>
            <w:tcW w:w="1064" w:type="dxa"/>
          </w:tcPr>
          <w:p w14:paraId="2D1D5EED"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5ACF6870"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61E66F52"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60498670"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7FB754DE"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373FD537"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26E36F88"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7E3A71FE"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50FAEB52"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321CEA3" w14:textId="77777777" w:rsidR="00976D28" w:rsidRDefault="00484F3A">
            <w:pPr>
              <w:keepNext/>
            </w:pPr>
            <w:r>
              <w:t xml:space="preserve">NSAID </w:t>
            </w:r>
          </w:p>
        </w:tc>
        <w:tc>
          <w:tcPr>
            <w:tcW w:w="1064" w:type="dxa"/>
          </w:tcPr>
          <w:p w14:paraId="6300FE4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82708E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4C8DB1C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2EAF98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73E47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10B86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47FBF2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D4422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B4BADFF"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5228D1E" w14:textId="77777777" w:rsidR="00976D28" w:rsidRDefault="00484F3A">
            <w:pPr>
              <w:keepNext/>
            </w:pPr>
            <w:r>
              <w:t xml:space="preserve">Opioid </w:t>
            </w:r>
          </w:p>
        </w:tc>
        <w:tc>
          <w:tcPr>
            <w:tcW w:w="1064" w:type="dxa"/>
          </w:tcPr>
          <w:p w14:paraId="598C9A0E"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1FEE2FB"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A566D2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0A582C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897CDF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C527E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098214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7419DB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E700F6E"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15F04E6" w14:textId="77777777" w:rsidR="00976D28" w:rsidRDefault="00484F3A">
            <w:pPr>
              <w:keepNext/>
            </w:pPr>
            <w:r>
              <w:t xml:space="preserve">Local </w:t>
            </w:r>
            <w:proofErr w:type="spellStart"/>
            <w:r>
              <w:t>anaesthetic</w:t>
            </w:r>
            <w:proofErr w:type="spellEnd"/>
            <w:r>
              <w:t xml:space="preserve"> (non-CRI) </w:t>
            </w:r>
          </w:p>
        </w:tc>
        <w:tc>
          <w:tcPr>
            <w:tcW w:w="1064" w:type="dxa"/>
          </w:tcPr>
          <w:p w14:paraId="454BCFB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86D3385"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05E2F1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8413A8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970321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3DF09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43F46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104C11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32EFB92"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5C0CCFC4" w14:textId="77777777" w:rsidR="00976D28" w:rsidRDefault="00484F3A">
            <w:pPr>
              <w:keepNext/>
            </w:pPr>
            <w:r>
              <w:t xml:space="preserve">Alpha-2 agonist </w:t>
            </w:r>
          </w:p>
        </w:tc>
        <w:tc>
          <w:tcPr>
            <w:tcW w:w="1064" w:type="dxa"/>
          </w:tcPr>
          <w:p w14:paraId="728B861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DA506A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EFD729C"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C22B63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B468D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625ECC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FA23E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2402DE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3A617E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1C75F066" w14:textId="77777777" w:rsidR="00976D28" w:rsidRDefault="00484F3A">
            <w:pPr>
              <w:keepNext/>
            </w:pPr>
            <w:r>
              <w:t xml:space="preserve">Other </w:t>
            </w:r>
          </w:p>
        </w:tc>
        <w:tc>
          <w:tcPr>
            <w:tcW w:w="1064" w:type="dxa"/>
          </w:tcPr>
          <w:p w14:paraId="7394432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9E1480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294D6A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2FAF77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F5735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55BC6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B2963F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EC773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5F0B99C" w14:textId="77777777" w:rsidR="00976D28" w:rsidRDefault="00976D28"/>
    <w:p w14:paraId="2F0D7FB2" w14:textId="77777777" w:rsidR="00976D28" w:rsidRDefault="00976D28"/>
    <w:p w14:paraId="33E8AA67"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070C15A2" w14:textId="77777777">
        <w:trPr>
          <w:trHeight w:val="300"/>
        </w:trPr>
        <w:tc>
          <w:tcPr>
            <w:tcW w:w="1368" w:type="dxa"/>
            <w:tcBorders>
              <w:top w:val="nil"/>
              <w:left w:val="nil"/>
              <w:bottom w:val="nil"/>
              <w:right w:val="nil"/>
            </w:tcBorders>
          </w:tcPr>
          <w:p w14:paraId="7FDE09FB" w14:textId="77777777" w:rsidR="00976D28" w:rsidRDefault="00484F3A">
            <w:pPr>
              <w:rPr>
                <w:color w:val="CCCCCC"/>
              </w:rPr>
            </w:pPr>
            <w:r>
              <w:rPr>
                <w:color w:val="CCCCCC"/>
              </w:rPr>
              <w:t>Page Break</w:t>
            </w:r>
          </w:p>
        </w:tc>
        <w:tc>
          <w:tcPr>
            <w:tcW w:w="8208" w:type="dxa"/>
            <w:tcBorders>
              <w:top w:val="nil"/>
              <w:left w:val="nil"/>
              <w:bottom w:val="nil"/>
              <w:right w:val="nil"/>
            </w:tcBorders>
          </w:tcPr>
          <w:p w14:paraId="0431D6DA" w14:textId="77777777" w:rsidR="00976D28" w:rsidRDefault="00976D28">
            <w:pPr>
              <w:pBdr>
                <w:top w:val="single" w:sz="8" w:space="0" w:color="CCCCCC"/>
              </w:pBdr>
              <w:spacing w:before="120" w:after="120" w:line="120" w:lineRule="auto"/>
              <w:jc w:val="center"/>
              <w:rPr>
                <w:color w:val="CCCCCC"/>
              </w:rPr>
            </w:pPr>
          </w:p>
        </w:tc>
      </w:tr>
    </w:tbl>
    <w:p w14:paraId="75A6904F" w14:textId="77777777" w:rsidR="00976D28" w:rsidRDefault="00484F3A">
      <w:r>
        <w:br w:type="page"/>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5D34B64E" w14:textId="77777777">
        <w:trPr>
          <w:trHeight w:val="300"/>
        </w:trPr>
        <w:tc>
          <w:tcPr>
            <w:tcW w:w="1368" w:type="dxa"/>
            <w:tcBorders>
              <w:top w:val="nil"/>
              <w:left w:val="nil"/>
              <w:bottom w:val="nil"/>
              <w:right w:val="nil"/>
            </w:tcBorders>
          </w:tcPr>
          <w:p w14:paraId="11FB2A34" w14:textId="77777777" w:rsidR="00976D28" w:rsidRDefault="00484F3A">
            <w:pPr>
              <w:rPr>
                <w:color w:val="CCCCCC"/>
              </w:rPr>
            </w:pPr>
            <w:r>
              <w:rPr>
                <w:color w:val="CCCCCC"/>
              </w:rPr>
              <w:t>Page Break</w:t>
            </w:r>
          </w:p>
        </w:tc>
        <w:tc>
          <w:tcPr>
            <w:tcW w:w="8208" w:type="dxa"/>
            <w:tcBorders>
              <w:top w:val="nil"/>
              <w:left w:val="nil"/>
              <w:bottom w:val="nil"/>
              <w:right w:val="nil"/>
            </w:tcBorders>
          </w:tcPr>
          <w:p w14:paraId="6B8EB7F9" w14:textId="77777777" w:rsidR="00976D28" w:rsidRDefault="00976D28">
            <w:pPr>
              <w:pBdr>
                <w:top w:val="single" w:sz="8" w:space="0" w:color="CCCCCC"/>
              </w:pBdr>
              <w:spacing w:before="120" w:after="120" w:line="120" w:lineRule="auto"/>
              <w:jc w:val="center"/>
              <w:rPr>
                <w:color w:val="CCCCCC"/>
              </w:rPr>
            </w:pPr>
          </w:p>
        </w:tc>
      </w:tr>
    </w:tbl>
    <w:p w14:paraId="4A42A913" w14:textId="77777777" w:rsidR="00976D28" w:rsidRDefault="00484F3A">
      <w:r>
        <w:br w:type="page"/>
      </w:r>
    </w:p>
    <w:p w14:paraId="7A5D1677" w14:textId="77777777" w:rsidR="00976D28" w:rsidRDefault="00976D28"/>
    <w:p w14:paraId="6033C7E4" w14:textId="77777777" w:rsidR="00976D28" w:rsidRDefault="00484F3A">
      <w:pPr>
        <w:keepNext/>
      </w:pPr>
      <w:r>
        <w:t xml:space="preserve">Q50 </w:t>
      </w:r>
      <w:r>
        <w:br/>
      </w:r>
      <w:r>
        <w:rPr>
          <w:b/>
        </w:rPr>
        <w:t>Sequestrum debridement (mid cannon bone, 1 cm bone fragment). </w:t>
      </w:r>
      <w:r>
        <w:t xml:space="preserve">  </w:t>
      </w:r>
      <w:r>
        <w:br/>
        <w:t>Do you perform this procedure?</w:t>
      </w:r>
    </w:p>
    <w:p w14:paraId="3D886EFD" w14:textId="77777777" w:rsidR="00976D28" w:rsidRDefault="00484F3A">
      <w:pPr>
        <w:pStyle w:val="ListParagraph"/>
        <w:keepNext/>
        <w:numPr>
          <w:ilvl w:val="0"/>
          <w:numId w:val="4"/>
        </w:numPr>
      </w:pPr>
      <w:r>
        <w:t xml:space="preserve">Yes </w:t>
      </w:r>
    </w:p>
    <w:p w14:paraId="3616AEBC" w14:textId="77777777" w:rsidR="00976D28" w:rsidRDefault="00484F3A">
      <w:pPr>
        <w:pStyle w:val="ListParagraph"/>
        <w:keepNext/>
        <w:numPr>
          <w:ilvl w:val="0"/>
          <w:numId w:val="4"/>
        </w:numPr>
      </w:pPr>
      <w:r>
        <w:t xml:space="preserve">No </w:t>
      </w:r>
    </w:p>
    <w:p w14:paraId="1F3A3F6F" w14:textId="77777777" w:rsidR="00976D28" w:rsidRDefault="00976D28"/>
    <w:p w14:paraId="18A056B3" w14:textId="77777777" w:rsidR="00976D28" w:rsidRDefault="00484F3A">
      <w:pPr>
        <w:pStyle w:val="QSkipLogic"/>
      </w:pPr>
      <w:r>
        <w:t>Skip To: Q52 If Sequestrum debridement (mid cannon bone, 1 cm bone fragment).  Do you perform this procedure? = No</w:t>
      </w:r>
    </w:p>
    <w:p w14:paraId="5A2ACE8B" w14:textId="77777777" w:rsidR="00976D28" w:rsidRDefault="00976D28">
      <w:pPr>
        <w:pStyle w:val="QuestionSeparator"/>
      </w:pPr>
    </w:p>
    <w:p w14:paraId="37428935" w14:textId="77777777" w:rsidR="00976D28" w:rsidRDefault="00976D28"/>
    <w:p w14:paraId="0E968083" w14:textId="77777777" w:rsidR="00976D28" w:rsidRDefault="00484F3A">
      <w:pPr>
        <w:keepNext/>
      </w:pPr>
      <w:r>
        <w:t xml:space="preserve">Q51 </w:t>
      </w:r>
      <w:r>
        <w:br/>
      </w:r>
      <w:r>
        <w:rPr>
          <w:b/>
        </w:rPr>
        <w:t>Sequestrum debridement (</w:t>
      </w:r>
      <w:r>
        <w:t>mid cannon bone, 1 cm bone fragment</w:t>
      </w:r>
      <w:r>
        <w:rPr>
          <w:b/>
        </w:rPr>
        <w:t>).  </w:t>
      </w:r>
      <w:r>
        <w:t xml:space="preserve">  </w:t>
      </w:r>
      <w:r>
        <w:br/>
        <w:t>If used, when would you give each class of analgesic drug?  If used post-operatively, please provide duration of treatment.</w:t>
      </w:r>
    </w:p>
    <w:tbl>
      <w:tblPr>
        <w:tblStyle w:val="QQuestionTable"/>
        <w:tblW w:w="9576" w:type="auto"/>
        <w:tblLook w:val="07E0" w:firstRow="1" w:lastRow="1" w:firstColumn="1" w:lastColumn="1" w:noHBand="1" w:noVBand="1"/>
      </w:tblPr>
      <w:tblGrid>
        <w:gridCol w:w="1357"/>
        <w:gridCol w:w="990"/>
        <w:gridCol w:w="1006"/>
        <w:gridCol w:w="1006"/>
        <w:gridCol w:w="1013"/>
        <w:gridCol w:w="997"/>
        <w:gridCol w:w="997"/>
        <w:gridCol w:w="997"/>
        <w:gridCol w:w="997"/>
      </w:tblGrid>
      <w:tr w:rsidR="00976D28" w14:paraId="098A9D8B"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ECCD54A" w14:textId="77777777" w:rsidR="00976D28" w:rsidRDefault="00976D28"/>
        </w:tc>
        <w:tc>
          <w:tcPr>
            <w:tcW w:w="1064" w:type="dxa"/>
            <w:gridSpan w:val="3"/>
          </w:tcPr>
          <w:p w14:paraId="531F5E75"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Use</w:t>
            </w:r>
          </w:p>
        </w:tc>
        <w:tc>
          <w:tcPr>
            <w:tcW w:w="1064" w:type="dxa"/>
            <w:gridSpan w:val="5"/>
          </w:tcPr>
          <w:p w14:paraId="7577A1E4"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post-op</w:t>
            </w:r>
          </w:p>
        </w:tc>
      </w:tr>
      <w:tr w:rsidR="00976D28" w14:paraId="1488EDB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5CA9EC3" w14:textId="77777777" w:rsidR="00976D28" w:rsidRDefault="00976D28"/>
        </w:tc>
        <w:tc>
          <w:tcPr>
            <w:tcW w:w="1064" w:type="dxa"/>
          </w:tcPr>
          <w:p w14:paraId="69395A55" w14:textId="77777777" w:rsidR="00976D28" w:rsidRDefault="00484F3A">
            <w:pPr>
              <w:cnfStyle w:val="000000000000" w:firstRow="0" w:lastRow="0" w:firstColumn="0" w:lastColumn="0" w:oddVBand="0" w:evenVBand="0" w:oddHBand="0" w:evenHBand="0" w:firstRowFirstColumn="0" w:firstRowLastColumn="0" w:lastRowFirstColumn="0" w:lastRowLastColumn="0"/>
            </w:pPr>
            <w:r>
              <w:t>Pre-op</w:t>
            </w:r>
          </w:p>
        </w:tc>
        <w:tc>
          <w:tcPr>
            <w:tcW w:w="1064" w:type="dxa"/>
          </w:tcPr>
          <w:p w14:paraId="584B5142" w14:textId="77777777" w:rsidR="00976D28" w:rsidRDefault="00484F3A">
            <w:pPr>
              <w:cnfStyle w:val="000000000000" w:firstRow="0" w:lastRow="0" w:firstColumn="0" w:lastColumn="0" w:oddVBand="0" w:evenVBand="0" w:oddHBand="0" w:evenHBand="0" w:firstRowFirstColumn="0" w:firstRowLastColumn="0" w:lastRowFirstColumn="0" w:lastRowLastColumn="0"/>
            </w:pPr>
            <w:r>
              <w:t>Intra-op</w:t>
            </w:r>
          </w:p>
        </w:tc>
        <w:tc>
          <w:tcPr>
            <w:tcW w:w="1064" w:type="dxa"/>
          </w:tcPr>
          <w:p w14:paraId="5C793DC5" w14:textId="77777777" w:rsidR="00976D28" w:rsidRDefault="00484F3A">
            <w:pPr>
              <w:cnfStyle w:val="000000000000" w:firstRow="0" w:lastRow="0" w:firstColumn="0" w:lastColumn="0" w:oddVBand="0" w:evenVBand="0" w:oddHBand="0" w:evenHBand="0" w:firstRowFirstColumn="0" w:firstRowLastColumn="0" w:lastRowFirstColumn="0" w:lastRowLastColumn="0"/>
            </w:pPr>
            <w:r>
              <w:t>Post-op</w:t>
            </w:r>
          </w:p>
        </w:tc>
        <w:tc>
          <w:tcPr>
            <w:tcW w:w="1064" w:type="dxa"/>
          </w:tcPr>
          <w:p w14:paraId="3243A4E1"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064" w:type="dxa"/>
          </w:tcPr>
          <w:p w14:paraId="68191E4F"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064" w:type="dxa"/>
          </w:tcPr>
          <w:p w14:paraId="26AC9CFC"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064" w:type="dxa"/>
          </w:tcPr>
          <w:p w14:paraId="470F32AF"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064" w:type="dxa"/>
          </w:tcPr>
          <w:p w14:paraId="2D1833D3"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4D9F4923"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64151518" w14:textId="77777777" w:rsidR="00976D28" w:rsidRDefault="00484F3A">
            <w:pPr>
              <w:keepNext/>
            </w:pPr>
            <w:r>
              <w:t xml:space="preserve">NSAID </w:t>
            </w:r>
          </w:p>
        </w:tc>
        <w:tc>
          <w:tcPr>
            <w:tcW w:w="1064" w:type="dxa"/>
          </w:tcPr>
          <w:p w14:paraId="17D724B8"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33A8690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ED1341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1AC913D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F0A76F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F81EDF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693049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123988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B4325D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72C5923D" w14:textId="77777777" w:rsidR="00976D28" w:rsidRDefault="00484F3A">
            <w:pPr>
              <w:keepNext/>
            </w:pPr>
            <w:r>
              <w:t xml:space="preserve">Opioid </w:t>
            </w:r>
          </w:p>
        </w:tc>
        <w:tc>
          <w:tcPr>
            <w:tcW w:w="1064" w:type="dxa"/>
          </w:tcPr>
          <w:p w14:paraId="2088214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1706E1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713C3A0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E8AF7E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4565A2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CC5059"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332E2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7FC8B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3506621"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2A0E6B8A" w14:textId="77777777" w:rsidR="00976D28" w:rsidRDefault="00484F3A">
            <w:pPr>
              <w:keepNext/>
            </w:pPr>
            <w:r>
              <w:t xml:space="preserve">Local </w:t>
            </w:r>
            <w:proofErr w:type="spellStart"/>
            <w:r>
              <w:t>anaesthetic</w:t>
            </w:r>
            <w:proofErr w:type="spellEnd"/>
            <w:r>
              <w:t xml:space="preserve"> (non-CRI) </w:t>
            </w:r>
          </w:p>
        </w:tc>
        <w:tc>
          <w:tcPr>
            <w:tcW w:w="1064" w:type="dxa"/>
          </w:tcPr>
          <w:p w14:paraId="064051D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C909499"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1A19637"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F0C6D5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ACC30C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78E74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4E475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14501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083D4AD"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4E6AE48B" w14:textId="77777777" w:rsidR="00976D28" w:rsidRDefault="00484F3A">
            <w:pPr>
              <w:keepNext/>
            </w:pPr>
            <w:r>
              <w:t xml:space="preserve">Alpha-2 agonist </w:t>
            </w:r>
          </w:p>
        </w:tc>
        <w:tc>
          <w:tcPr>
            <w:tcW w:w="1064" w:type="dxa"/>
          </w:tcPr>
          <w:p w14:paraId="75CE7931"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D0C3EB2"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9CDE9BD"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5B8CBE8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176ADE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F9E40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AE0FC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A0FFD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792FF96" w14:textId="77777777" w:rsidTr="00976D28">
        <w:tc>
          <w:tcPr>
            <w:cnfStyle w:val="001000000000" w:firstRow="0" w:lastRow="0" w:firstColumn="1" w:lastColumn="0" w:oddVBand="0" w:evenVBand="0" w:oddHBand="0" w:evenHBand="0" w:firstRowFirstColumn="0" w:firstRowLastColumn="0" w:lastRowFirstColumn="0" w:lastRowLastColumn="0"/>
            <w:tcW w:w="1064" w:type="dxa"/>
          </w:tcPr>
          <w:p w14:paraId="3C82D2DB" w14:textId="77777777" w:rsidR="00976D28" w:rsidRDefault="00484F3A">
            <w:pPr>
              <w:keepNext/>
            </w:pPr>
            <w:r>
              <w:t xml:space="preserve">Other </w:t>
            </w:r>
          </w:p>
        </w:tc>
        <w:tc>
          <w:tcPr>
            <w:tcW w:w="1064" w:type="dxa"/>
          </w:tcPr>
          <w:p w14:paraId="01DFE58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0574B726"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69A2D724" w14:textId="77777777" w:rsidR="00976D28" w:rsidRDefault="00976D28">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p>
        </w:tc>
        <w:tc>
          <w:tcPr>
            <w:tcW w:w="1064" w:type="dxa"/>
          </w:tcPr>
          <w:p w14:paraId="2724629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9E7730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F34BF8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5A3FAF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EE0225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D63E100" w14:textId="77777777" w:rsidR="00976D28" w:rsidRDefault="00976D28"/>
    <w:p w14:paraId="7BBBB016" w14:textId="77777777" w:rsidR="00976D28" w:rsidRDefault="00976D28"/>
    <w:p w14:paraId="6A5F3C31"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348CE278" w14:textId="77777777">
        <w:trPr>
          <w:trHeight w:val="300"/>
        </w:trPr>
        <w:tc>
          <w:tcPr>
            <w:tcW w:w="1368" w:type="dxa"/>
            <w:tcBorders>
              <w:top w:val="nil"/>
              <w:left w:val="nil"/>
              <w:bottom w:val="nil"/>
              <w:right w:val="nil"/>
            </w:tcBorders>
          </w:tcPr>
          <w:p w14:paraId="62951BE9" w14:textId="77777777" w:rsidR="00976D28" w:rsidRDefault="00484F3A">
            <w:pPr>
              <w:rPr>
                <w:color w:val="CCCCCC"/>
              </w:rPr>
            </w:pPr>
            <w:r>
              <w:rPr>
                <w:color w:val="CCCCCC"/>
              </w:rPr>
              <w:t>Page Break</w:t>
            </w:r>
          </w:p>
        </w:tc>
        <w:tc>
          <w:tcPr>
            <w:tcW w:w="8208" w:type="dxa"/>
            <w:tcBorders>
              <w:top w:val="nil"/>
              <w:left w:val="nil"/>
              <w:bottom w:val="nil"/>
              <w:right w:val="nil"/>
            </w:tcBorders>
          </w:tcPr>
          <w:p w14:paraId="0D5C9A01" w14:textId="77777777" w:rsidR="00976D28" w:rsidRDefault="00976D28">
            <w:pPr>
              <w:pBdr>
                <w:top w:val="single" w:sz="8" w:space="0" w:color="CCCCCC"/>
              </w:pBdr>
              <w:spacing w:before="120" w:after="120" w:line="120" w:lineRule="auto"/>
              <w:jc w:val="center"/>
              <w:rPr>
                <w:color w:val="CCCCCC"/>
              </w:rPr>
            </w:pPr>
          </w:p>
        </w:tc>
      </w:tr>
    </w:tbl>
    <w:p w14:paraId="1BD8E1B9" w14:textId="77777777" w:rsidR="00976D28" w:rsidRDefault="00484F3A">
      <w:r>
        <w:br w:type="page"/>
      </w:r>
    </w:p>
    <w:p w14:paraId="6A583EA9" w14:textId="77777777" w:rsidR="00976D28" w:rsidRDefault="00976D28"/>
    <w:p w14:paraId="5668CC09" w14:textId="77777777" w:rsidR="00976D28" w:rsidRDefault="00484F3A">
      <w:pPr>
        <w:keepNext/>
      </w:pPr>
      <w:r w:rsidRPr="00096E1F">
        <w:rPr>
          <w:lang w:val="pt-BR"/>
        </w:rPr>
        <w:t xml:space="preserve">Q52 </w:t>
      </w:r>
      <w:r w:rsidRPr="00096E1F">
        <w:rPr>
          <w:lang w:val="pt-BR"/>
        </w:rPr>
        <w:br/>
      </w:r>
      <w:r w:rsidRPr="00096E1F">
        <w:rPr>
          <w:b/>
          <w:lang w:val="pt-BR"/>
        </w:rPr>
        <w:t>Corneal ulcer (unilateral 10 mm diameter, superficial). </w:t>
      </w:r>
      <w:r w:rsidRPr="00096E1F">
        <w:rPr>
          <w:lang w:val="pt-BR"/>
        </w:rPr>
        <w:t xml:space="preserve">  </w:t>
      </w:r>
      <w:r w:rsidRPr="00096E1F">
        <w:rPr>
          <w:lang w:val="pt-BR"/>
        </w:rPr>
        <w:br/>
      </w:r>
      <w:r>
        <w:t>Do you manage this condition in practice?</w:t>
      </w:r>
    </w:p>
    <w:p w14:paraId="0D684BAA" w14:textId="77777777" w:rsidR="00976D28" w:rsidRDefault="00484F3A">
      <w:pPr>
        <w:pStyle w:val="ListParagraph"/>
        <w:keepNext/>
        <w:numPr>
          <w:ilvl w:val="0"/>
          <w:numId w:val="4"/>
        </w:numPr>
      </w:pPr>
      <w:r>
        <w:t xml:space="preserve">Yes </w:t>
      </w:r>
    </w:p>
    <w:p w14:paraId="752B7CCA" w14:textId="77777777" w:rsidR="00976D28" w:rsidRDefault="00484F3A">
      <w:pPr>
        <w:pStyle w:val="ListParagraph"/>
        <w:keepNext/>
        <w:numPr>
          <w:ilvl w:val="0"/>
          <w:numId w:val="4"/>
        </w:numPr>
      </w:pPr>
      <w:r>
        <w:t xml:space="preserve">No </w:t>
      </w:r>
    </w:p>
    <w:p w14:paraId="205F4EE4" w14:textId="77777777" w:rsidR="00976D28" w:rsidRDefault="00976D28"/>
    <w:p w14:paraId="03623DE6" w14:textId="77777777" w:rsidR="00976D28" w:rsidRDefault="00484F3A">
      <w:pPr>
        <w:pStyle w:val="QSkipLogic"/>
      </w:pPr>
      <w:r>
        <w:t>Skip To: Q54 If Corneal ulcer (unilateral 10 mm diameter, superficial).  Do you manage this condition in practice? = No</w:t>
      </w:r>
    </w:p>
    <w:p w14:paraId="6AED5574" w14:textId="77777777" w:rsidR="00976D28" w:rsidRDefault="00976D28">
      <w:pPr>
        <w:pStyle w:val="QuestionSeparator"/>
      </w:pPr>
    </w:p>
    <w:p w14:paraId="2DF4261F" w14:textId="77777777" w:rsidR="00976D28" w:rsidRDefault="00976D28"/>
    <w:p w14:paraId="0A674B28" w14:textId="77777777" w:rsidR="00976D28" w:rsidRDefault="00484F3A">
      <w:pPr>
        <w:keepNext/>
      </w:pPr>
      <w:r>
        <w:t xml:space="preserve">Q53 </w:t>
      </w:r>
      <w:r>
        <w:br/>
      </w:r>
      <w:r>
        <w:rPr>
          <w:b/>
        </w:rPr>
        <w:t>Corneal ulcer (</w:t>
      </w:r>
      <w:r>
        <w:t>unilateral 10 mm diameter, superficial)</w:t>
      </w:r>
      <w:r>
        <w:rPr>
          <w:b/>
        </w:rPr>
        <w:t>.  </w:t>
      </w:r>
      <w:r>
        <w:t xml:space="preserve">  </w:t>
      </w:r>
      <w:r>
        <w:br/>
        <w:t>If used, for how long would you give each class of drug.  (leave row blank if not used) </w:t>
      </w:r>
    </w:p>
    <w:tbl>
      <w:tblPr>
        <w:tblStyle w:val="QQuestionTable"/>
        <w:tblW w:w="9576" w:type="auto"/>
        <w:tblLook w:val="07E0" w:firstRow="1" w:lastRow="1" w:firstColumn="1" w:lastColumn="1" w:noHBand="1" w:noVBand="1"/>
      </w:tblPr>
      <w:tblGrid>
        <w:gridCol w:w="1586"/>
        <w:gridCol w:w="1558"/>
        <w:gridCol w:w="1554"/>
        <w:gridCol w:w="1554"/>
        <w:gridCol w:w="1554"/>
        <w:gridCol w:w="1554"/>
      </w:tblGrid>
      <w:tr w:rsidR="00976D28" w14:paraId="2D1BE7D6"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7BAF37B" w14:textId="77777777" w:rsidR="00976D28" w:rsidRDefault="00976D28"/>
        </w:tc>
        <w:tc>
          <w:tcPr>
            <w:tcW w:w="1596" w:type="dxa"/>
            <w:gridSpan w:val="5"/>
          </w:tcPr>
          <w:p w14:paraId="1A1B8722"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of treatment</w:t>
            </w:r>
          </w:p>
        </w:tc>
      </w:tr>
      <w:tr w:rsidR="00976D28" w14:paraId="4FDB8AC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299D755" w14:textId="77777777" w:rsidR="00976D28" w:rsidRDefault="00976D28"/>
        </w:tc>
        <w:tc>
          <w:tcPr>
            <w:tcW w:w="1596" w:type="dxa"/>
          </w:tcPr>
          <w:p w14:paraId="02E6A283"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596" w:type="dxa"/>
          </w:tcPr>
          <w:p w14:paraId="64F52BC4"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596" w:type="dxa"/>
          </w:tcPr>
          <w:p w14:paraId="2C9CF68B"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596" w:type="dxa"/>
          </w:tcPr>
          <w:p w14:paraId="1CAAF20A"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596" w:type="dxa"/>
          </w:tcPr>
          <w:p w14:paraId="65141E4E"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5D57E39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467B21C" w14:textId="77777777" w:rsidR="00976D28" w:rsidRDefault="00484F3A">
            <w:pPr>
              <w:keepNext/>
            </w:pPr>
            <w:r>
              <w:t xml:space="preserve">NSAID </w:t>
            </w:r>
          </w:p>
        </w:tc>
        <w:tc>
          <w:tcPr>
            <w:tcW w:w="1596" w:type="dxa"/>
          </w:tcPr>
          <w:p w14:paraId="0928B06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03CC7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C7A66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48A29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92C33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E8CAF9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FC2AA5E" w14:textId="77777777" w:rsidR="00976D28" w:rsidRDefault="00484F3A">
            <w:pPr>
              <w:keepNext/>
            </w:pPr>
            <w:r>
              <w:t xml:space="preserve">Opioid </w:t>
            </w:r>
          </w:p>
        </w:tc>
        <w:tc>
          <w:tcPr>
            <w:tcW w:w="1596" w:type="dxa"/>
          </w:tcPr>
          <w:p w14:paraId="3A0E867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48F3B8"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BAC30B"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D957B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079FD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1CC60E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638E038" w14:textId="77777777" w:rsidR="00976D28" w:rsidRDefault="00484F3A">
            <w:pPr>
              <w:keepNext/>
            </w:pPr>
            <w:r>
              <w:t xml:space="preserve">Local </w:t>
            </w:r>
            <w:proofErr w:type="spellStart"/>
            <w:r>
              <w:t>anaesthetic</w:t>
            </w:r>
            <w:proofErr w:type="spellEnd"/>
            <w:r>
              <w:t xml:space="preserve"> (non-CRI) </w:t>
            </w:r>
          </w:p>
        </w:tc>
        <w:tc>
          <w:tcPr>
            <w:tcW w:w="1596" w:type="dxa"/>
          </w:tcPr>
          <w:p w14:paraId="4EFE65D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5A40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C164F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4C720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BFB69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D3C462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8AD36AF" w14:textId="77777777" w:rsidR="00976D28" w:rsidRDefault="00484F3A">
            <w:pPr>
              <w:keepNext/>
            </w:pPr>
            <w:r>
              <w:t xml:space="preserve">Alpha-2 agonist </w:t>
            </w:r>
          </w:p>
        </w:tc>
        <w:tc>
          <w:tcPr>
            <w:tcW w:w="1596" w:type="dxa"/>
          </w:tcPr>
          <w:p w14:paraId="0817B21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17E00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F9D41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4B547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55EA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DC4DE7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C5CA6E1" w14:textId="77777777" w:rsidR="00976D28" w:rsidRDefault="00484F3A">
            <w:pPr>
              <w:keepNext/>
            </w:pPr>
            <w:r>
              <w:t xml:space="preserve">Other </w:t>
            </w:r>
          </w:p>
        </w:tc>
        <w:tc>
          <w:tcPr>
            <w:tcW w:w="1596" w:type="dxa"/>
          </w:tcPr>
          <w:p w14:paraId="297AD59D"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1B3A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5589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958E8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897E7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974928" w14:textId="77777777" w:rsidR="00976D28" w:rsidRDefault="00976D28"/>
    <w:p w14:paraId="2ADE59C6" w14:textId="77777777" w:rsidR="00976D28" w:rsidRDefault="00976D28"/>
    <w:p w14:paraId="2F26DD64" w14:textId="77777777" w:rsidR="00976D28" w:rsidRDefault="00976D28">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976D28" w14:paraId="1CA7608C" w14:textId="77777777">
        <w:trPr>
          <w:trHeight w:val="300"/>
        </w:trPr>
        <w:tc>
          <w:tcPr>
            <w:tcW w:w="1368" w:type="dxa"/>
            <w:tcBorders>
              <w:top w:val="nil"/>
              <w:left w:val="nil"/>
              <w:bottom w:val="nil"/>
              <w:right w:val="nil"/>
            </w:tcBorders>
          </w:tcPr>
          <w:p w14:paraId="010824B7" w14:textId="77777777" w:rsidR="00976D28" w:rsidRDefault="00484F3A">
            <w:pPr>
              <w:rPr>
                <w:color w:val="CCCCCC"/>
              </w:rPr>
            </w:pPr>
            <w:r>
              <w:rPr>
                <w:color w:val="CCCCCC"/>
              </w:rPr>
              <w:t>Page Break</w:t>
            </w:r>
          </w:p>
        </w:tc>
        <w:tc>
          <w:tcPr>
            <w:tcW w:w="8208" w:type="dxa"/>
            <w:tcBorders>
              <w:top w:val="nil"/>
              <w:left w:val="nil"/>
              <w:bottom w:val="nil"/>
              <w:right w:val="nil"/>
            </w:tcBorders>
          </w:tcPr>
          <w:p w14:paraId="30753CB9" w14:textId="77777777" w:rsidR="00976D28" w:rsidRDefault="00976D28">
            <w:pPr>
              <w:pBdr>
                <w:top w:val="single" w:sz="8" w:space="0" w:color="CCCCCC"/>
              </w:pBdr>
              <w:spacing w:before="120" w:after="120" w:line="120" w:lineRule="auto"/>
              <w:jc w:val="center"/>
              <w:rPr>
                <w:color w:val="CCCCCC"/>
              </w:rPr>
            </w:pPr>
          </w:p>
        </w:tc>
      </w:tr>
    </w:tbl>
    <w:p w14:paraId="5C2FA9F2" w14:textId="77777777" w:rsidR="00976D28" w:rsidRDefault="00484F3A">
      <w:r>
        <w:br w:type="page"/>
      </w:r>
    </w:p>
    <w:p w14:paraId="2B978B42" w14:textId="77777777" w:rsidR="00976D28" w:rsidRDefault="00976D28"/>
    <w:p w14:paraId="6FC63924" w14:textId="77777777" w:rsidR="00976D28" w:rsidRDefault="00484F3A">
      <w:pPr>
        <w:keepNext/>
      </w:pPr>
      <w:r>
        <w:t xml:space="preserve">Q54 </w:t>
      </w:r>
      <w:r>
        <w:br/>
      </w:r>
      <w:r>
        <w:rPr>
          <w:b/>
        </w:rPr>
        <w:t>Condition: Severe acute bilateral forelimb laminitis. </w:t>
      </w:r>
      <w:r>
        <w:t xml:space="preserve">  </w:t>
      </w:r>
      <w:r>
        <w:br/>
        <w:t>Do you manage this condition in practice?</w:t>
      </w:r>
    </w:p>
    <w:p w14:paraId="228B15F0" w14:textId="77777777" w:rsidR="00976D28" w:rsidRDefault="00484F3A">
      <w:pPr>
        <w:pStyle w:val="ListParagraph"/>
        <w:keepNext/>
        <w:numPr>
          <w:ilvl w:val="0"/>
          <w:numId w:val="4"/>
        </w:numPr>
      </w:pPr>
      <w:r>
        <w:t xml:space="preserve">Yes </w:t>
      </w:r>
    </w:p>
    <w:p w14:paraId="4CD55567" w14:textId="77777777" w:rsidR="00976D28" w:rsidRDefault="00484F3A">
      <w:pPr>
        <w:pStyle w:val="ListParagraph"/>
        <w:keepNext/>
        <w:numPr>
          <w:ilvl w:val="0"/>
          <w:numId w:val="4"/>
        </w:numPr>
      </w:pPr>
      <w:r>
        <w:t xml:space="preserve">No </w:t>
      </w:r>
    </w:p>
    <w:p w14:paraId="2F3A399E" w14:textId="77777777" w:rsidR="00976D28" w:rsidRDefault="00976D28"/>
    <w:p w14:paraId="67C13D22" w14:textId="77777777" w:rsidR="00976D28" w:rsidRDefault="00484F3A">
      <w:pPr>
        <w:pStyle w:val="QSkipLogic"/>
      </w:pPr>
      <w:r>
        <w:t>Skip To: End of Block If Condition: Severe acute bilateral forelimb laminitis.  Do you manage this condition in practice? = No</w:t>
      </w:r>
    </w:p>
    <w:p w14:paraId="7B534047" w14:textId="77777777" w:rsidR="00976D28" w:rsidRDefault="00976D28">
      <w:pPr>
        <w:pStyle w:val="QuestionSeparator"/>
      </w:pPr>
    </w:p>
    <w:p w14:paraId="43D5D875" w14:textId="77777777" w:rsidR="00976D28" w:rsidRDefault="00976D28"/>
    <w:p w14:paraId="7DDDD34C" w14:textId="77777777" w:rsidR="00976D28" w:rsidRDefault="00484F3A">
      <w:pPr>
        <w:keepNext/>
      </w:pPr>
      <w:r>
        <w:t xml:space="preserve">Q55 </w:t>
      </w:r>
      <w:r>
        <w:br/>
      </w:r>
      <w:r>
        <w:rPr>
          <w:b/>
        </w:rPr>
        <w:t>Condition: Severe acute bilateral forelimb laminitis.  </w:t>
      </w:r>
      <w:r>
        <w:t xml:space="preserve">  </w:t>
      </w:r>
      <w:r>
        <w:br/>
        <w:t>If used, for how long would you give each class of drug.  (leave row blank if not used) </w:t>
      </w:r>
    </w:p>
    <w:tbl>
      <w:tblPr>
        <w:tblStyle w:val="QQuestionTable"/>
        <w:tblW w:w="9576" w:type="auto"/>
        <w:tblLook w:val="07E0" w:firstRow="1" w:lastRow="1" w:firstColumn="1" w:lastColumn="1" w:noHBand="1" w:noVBand="1"/>
      </w:tblPr>
      <w:tblGrid>
        <w:gridCol w:w="1586"/>
        <w:gridCol w:w="1558"/>
        <w:gridCol w:w="1554"/>
        <w:gridCol w:w="1554"/>
        <w:gridCol w:w="1554"/>
        <w:gridCol w:w="1554"/>
      </w:tblGrid>
      <w:tr w:rsidR="00976D28" w14:paraId="7E99CC41"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FFFFCC" w14:textId="77777777" w:rsidR="00976D28" w:rsidRDefault="00976D28"/>
        </w:tc>
        <w:tc>
          <w:tcPr>
            <w:tcW w:w="1596" w:type="dxa"/>
            <w:gridSpan w:val="5"/>
          </w:tcPr>
          <w:p w14:paraId="15051240" w14:textId="77777777" w:rsidR="00976D28" w:rsidRDefault="00484F3A">
            <w:pPr>
              <w:cnfStyle w:val="100000000000" w:firstRow="1" w:lastRow="0" w:firstColumn="0" w:lastColumn="0" w:oddVBand="0" w:evenVBand="0" w:oddHBand="0" w:evenHBand="0" w:firstRowFirstColumn="0" w:firstRowLastColumn="0" w:lastRowFirstColumn="0" w:lastRowLastColumn="0"/>
            </w:pPr>
            <w:r>
              <w:rPr>
                <w:b/>
              </w:rPr>
              <w:t>Duration of treatment</w:t>
            </w:r>
          </w:p>
        </w:tc>
      </w:tr>
      <w:tr w:rsidR="00976D28" w14:paraId="0C9C1CD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D3DE3DB" w14:textId="77777777" w:rsidR="00976D28" w:rsidRDefault="00976D28"/>
        </w:tc>
        <w:tc>
          <w:tcPr>
            <w:tcW w:w="1596" w:type="dxa"/>
          </w:tcPr>
          <w:p w14:paraId="7A5B2757" w14:textId="77777777" w:rsidR="00976D28" w:rsidRDefault="00484F3A">
            <w:pPr>
              <w:cnfStyle w:val="000000000000" w:firstRow="0" w:lastRow="0" w:firstColumn="0" w:lastColumn="0" w:oddVBand="0" w:evenVBand="0" w:oddHBand="0" w:evenHBand="0" w:firstRowFirstColumn="0" w:firstRowLastColumn="0" w:lastRowFirstColumn="0" w:lastRowLastColumn="0"/>
            </w:pPr>
            <w:r>
              <w:t>24 hours</w:t>
            </w:r>
          </w:p>
        </w:tc>
        <w:tc>
          <w:tcPr>
            <w:tcW w:w="1596" w:type="dxa"/>
          </w:tcPr>
          <w:p w14:paraId="16012C45" w14:textId="77777777" w:rsidR="00976D28" w:rsidRDefault="00484F3A">
            <w:pPr>
              <w:cnfStyle w:val="000000000000" w:firstRow="0" w:lastRow="0" w:firstColumn="0" w:lastColumn="0" w:oddVBand="0" w:evenVBand="0" w:oddHBand="0" w:evenHBand="0" w:firstRowFirstColumn="0" w:firstRowLastColumn="0" w:lastRowFirstColumn="0" w:lastRowLastColumn="0"/>
            </w:pPr>
            <w:r>
              <w:t>2-3 days</w:t>
            </w:r>
          </w:p>
        </w:tc>
        <w:tc>
          <w:tcPr>
            <w:tcW w:w="1596" w:type="dxa"/>
          </w:tcPr>
          <w:p w14:paraId="460C09B0" w14:textId="77777777" w:rsidR="00976D28" w:rsidRDefault="00484F3A">
            <w:pPr>
              <w:cnfStyle w:val="000000000000" w:firstRow="0" w:lastRow="0" w:firstColumn="0" w:lastColumn="0" w:oddVBand="0" w:evenVBand="0" w:oddHBand="0" w:evenHBand="0" w:firstRowFirstColumn="0" w:firstRowLastColumn="0" w:lastRowFirstColumn="0" w:lastRowLastColumn="0"/>
            </w:pPr>
            <w:r>
              <w:t>4-5 days</w:t>
            </w:r>
          </w:p>
        </w:tc>
        <w:tc>
          <w:tcPr>
            <w:tcW w:w="1596" w:type="dxa"/>
          </w:tcPr>
          <w:p w14:paraId="56DC8EBC" w14:textId="77777777" w:rsidR="00976D28" w:rsidRDefault="00484F3A">
            <w:pPr>
              <w:cnfStyle w:val="000000000000" w:firstRow="0" w:lastRow="0" w:firstColumn="0" w:lastColumn="0" w:oddVBand="0" w:evenVBand="0" w:oddHBand="0" w:evenHBand="0" w:firstRowFirstColumn="0" w:firstRowLastColumn="0" w:lastRowFirstColumn="0" w:lastRowLastColumn="0"/>
            </w:pPr>
            <w:r>
              <w:t>6-7 days</w:t>
            </w:r>
          </w:p>
        </w:tc>
        <w:tc>
          <w:tcPr>
            <w:tcW w:w="1596" w:type="dxa"/>
          </w:tcPr>
          <w:p w14:paraId="665CAE6B" w14:textId="77777777" w:rsidR="00976D28" w:rsidRDefault="00484F3A">
            <w:pPr>
              <w:cnfStyle w:val="000000000000" w:firstRow="0" w:lastRow="0" w:firstColumn="0" w:lastColumn="0" w:oddVBand="0" w:evenVBand="0" w:oddHBand="0" w:evenHBand="0" w:firstRowFirstColumn="0" w:firstRowLastColumn="0" w:lastRowFirstColumn="0" w:lastRowLastColumn="0"/>
            </w:pPr>
            <w:r>
              <w:t>&gt; 7 days</w:t>
            </w:r>
          </w:p>
        </w:tc>
      </w:tr>
      <w:tr w:rsidR="00976D28" w14:paraId="2FBC851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C0AE8AD" w14:textId="77777777" w:rsidR="00976D28" w:rsidRDefault="00484F3A">
            <w:pPr>
              <w:keepNext/>
            </w:pPr>
            <w:r>
              <w:t xml:space="preserve">NSAID </w:t>
            </w:r>
          </w:p>
        </w:tc>
        <w:tc>
          <w:tcPr>
            <w:tcW w:w="1596" w:type="dxa"/>
          </w:tcPr>
          <w:p w14:paraId="298D11C3"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EF224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3FA9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B0DD5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289A8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D24647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E4B3DC3" w14:textId="77777777" w:rsidR="00976D28" w:rsidRDefault="00484F3A">
            <w:pPr>
              <w:keepNext/>
            </w:pPr>
            <w:r>
              <w:t xml:space="preserve">Opioid </w:t>
            </w:r>
          </w:p>
        </w:tc>
        <w:tc>
          <w:tcPr>
            <w:tcW w:w="1596" w:type="dxa"/>
          </w:tcPr>
          <w:p w14:paraId="578D63B1"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364EE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D9FF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6F0C2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298F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02E66A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83051A0" w14:textId="77777777" w:rsidR="00976D28" w:rsidRDefault="00484F3A">
            <w:pPr>
              <w:keepNext/>
            </w:pPr>
            <w:r>
              <w:t xml:space="preserve">Local </w:t>
            </w:r>
            <w:proofErr w:type="spellStart"/>
            <w:r>
              <w:t>anaesthetic</w:t>
            </w:r>
            <w:proofErr w:type="spellEnd"/>
            <w:r>
              <w:t xml:space="preserve"> (non-CRI) </w:t>
            </w:r>
          </w:p>
        </w:tc>
        <w:tc>
          <w:tcPr>
            <w:tcW w:w="1596" w:type="dxa"/>
          </w:tcPr>
          <w:p w14:paraId="60B839C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8D21D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57344E"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E64F6"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F3F5EC"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52EC748"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F2501B0" w14:textId="77777777" w:rsidR="00976D28" w:rsidRDefault="00484F3A">
            <w:pPr>
              <w:keepNext/>
            </w:pPr>
            <w:r>
              <w:t xml:space="preserve">Alpha-2 agonist </w:t>
            </w:r>
          </w:p>
        </w:tc>
        <w:tc>
          <w:tcPr>
            <w:tcW w:w="1596" w:type="dxa"/>
          </w:tcPr>
          <w:p w14:paraId="09BEA1DF"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48ED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F811F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D50392"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F6DAA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A1D616E"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E9FD8D2" w14:textId="77777777" w:rsidR="00976D28" w:rsidRDefault="00484F3A">
            <w:pPr>
              <w:keepNext/>
            </w:pPr>
            <w:r>
              <w:t xml:space="preserve">Other </w:t>
            </w:r>
          </w:p>
        </w:tc>
        <w:tc>
          <w:tcPr>
            <w:tcW w:w="1596" w:type="dxa"/>
          </w:tcPr>
          <w:p w14:paraId="254DA497"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00674"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F46290"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7600AA"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041EC5" w14:textId="77777777" w:rsidR="00976D28" w:rsidRDefault="00976D28">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42F8815" w14:textId="77777777" w:rsidR="00976D28" w:rsidRDefault="00976D28"/>
    <w:p w14:paraId="5E8486A3" w14:textId="77777777" w:rsidR="00976D28" w:rsidRDefault="00976D28"/>
    <w:p w14:paraId="1D2E028B" w14:textId="77777777" w:rsidR="00976D28" w:rsidRDefault="00484F3A">
      <w:pPr>
        <w:pStyle w:val="BlockEndLabel"/>
      </w:pPr>
      <w:r>
        <w:t>End of Block: Ambulatory Procedures</w:t>
      </w:r>
    </w:p>
    <w:p w14:paraId="0924547C" w14:textId="77777777" w:rsidR="00976D28" w:rsidRDefault="00976D28">
      <w:pPr>
        <w:pStyle w:val="BlockSeparator"/>
      </w:pPr>
    </w:p>
    <w:p w14:paraId="51C9BF2F" w14:textId="77777777" w:rsidR="00976D28" w:rsidRDefault="00484F3A">
      <w:pPr>
        <w:pStyle w:val="BlockStartLabel"/>
      </w:pPr>
      <w:r>
        <w:t>Start of Block: Pain assessment in adult horses</w:t>
      </w:r>
    </w:p>
    <w:p w14:paraId="43B8595F" w14:textId="77777777" w:rsidR="00976D28" w:rsidRDefault="00976D28"/>
    <w:p w14:paraId="12496F8D" w14:textId="77777777" w:rsidR="00976D28" w:rsidRDefault="00484F3A">
      <w:pPr>
        <w:keepNext/>
      </w:pPr>
      <w:r>
        <w:t>Q56 In your opinion how severe would the pain be in an adult horse undergoing the following procedures or diagnosed with the following diseases within the first 24 hours after procedure/diagnosis was conducted? Assume that NO analgesic drug was given for the following situations. Estimate pain severity on a 11-point scale where 0 is no pain and 10 is worst pain imaginable.</w:t>
      </w:r>
    </w:p>
    <w:tbl>
      <w:tblPr>
        <w:tblStyle w:val="QQuestionTable"/>
        <w:tblW w:w="9576" w:type="auto"/>
        <w:tblLook w:val="07E0" w:firstRow="1" w:lastRow="1" w:firstColumn="1" w:lastColumn="1" w:noHBand="1" w:noVBand="1"/>
      </w:tblPr>
      <w:tblGrid>
        <w:gridCol w:w="1453"/>
        <w:gridCol w:w="716"/>
        <w:gridCol w:w="716"/>
        <w:gridCol w:w="717"/>
        <w:gridCol w:w="717"/>
        <w:gridCol w:w="717"/>
        <w:gridCol w:w="717"/>
        <w:gridCol w:w="717"/>
        <w:gridCol w:w="717"/>
        <w:gridCol w:w="717"/>
        <w:gridCol w:w="717"/>
        <w:gridCol w:w="739"/>
      </w:tblGrid>
      <w:tr w:rsidR="00976D28" w14:paraId="589CEBD9"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dxa"/>
          </w:tcPr>
          <w:p w14:paraId="26492620" w14:textId="77777777" w:rsidR="00976D28" w:rsidRDefault="00976D28">
            <w:pPr>
              <w:keepNext/>
            </w:pPr>
          </w:p>
        </w:tc>
        <w:tc>
          <w:tcPr>
            <w:tcW w:w="798" w:type="dxa"/>
          </w:tcPr>
          <w:p w14:paraId="5F48726A" w14:textId="77777777" w:rsidR="00976D28" w:rsidRDefault="00484F3A">
            <w:pPr>
              <w:cnfStyle w:val="100000000000" w:firstRow="1" w:lastRow="0" w:firstColumn="0" w:lastColumn="0" w:oddVBand="0" w:evenVBand="0" w:oddHBand="0" w:evenHBand="0" w:firstRowFirstColumn="0" w:firstRowLastColumn="0" w:lastRowFirstColumn="0" w:lastRowLastColumn="0"/>
            </w:pPr>
            <w:r>
              <w:t>0</w:t>
            </w:r>
          </w:p>
        </w:tc>
        <w:tc>
          <w:tcPr>
            <w:tcW w:w="798" w:type="dxa"/>
          </w:tcPr>
          <w:p w14:paraId="795A2FB6" w14:textId="77777777" w:rsidR="00976D28" w:rsidRDefault="00484F3A">
            <w:pPr>
              <w:cnfStyle w:val="100000000000" w:firstRow="1" w:lastRow="0" w:firstColumn="0" w:lastColumn="0" w:oddVBand="0" w:evenVBand="0" w:oddHBand="0" w:evenHBand="0" w:firstRowFirstColumn="0" w:firstRowLastColumn="0" w:lastRowFirstColumn="0" w:lastRowLastColumn="0"/>
            </w:pPr>
            <w:r>
              <w:t>1</w:t>
            </w:r>
          </w:p>
        </w:tc>
        <w:tc>
          <w:tcPr>
            <w:tcW w:w="798" w:type="dxa"/>
          </w:tcPr>
          <w:p w14:paraId="13E545D7" w14:textId="77777777" w:rsidR="00976D28" w:rsidRDefault="00484F3A">
            <w:pPr>
              <w:cnfStyle w:val="100000000000" w:firstRow="1" w:lastRow="0" w:firstColumn="0" w:lastColumn="0" w:oddVBand="0" w:evenVBand="0" w:oddHBand="0" w:evenHBand="0" w:firstRowFirstColumn="0" w:firstRowLastColumn="0" w:lastRowFirstColumn="0" w:lastRowLastColumn="0"/>
            </w:pPr>
            <w:r>
              <w:t>2</w:t>
            </w:r>
          </w:p>
        </w:tc>
        <w:tc>
          <w:tcPr>
            <w:tcW w:w="798" w:type="dxa"/>
          </w:tcPr>
          <w:p w14:paraId="5DB51229" w14:textId="77777777" w:rsidR="00976D28" w:rsidRDefault="00484F3A">
            <w:pPr>
              <w:cnfStyle w:val="100000000000" w:firstRow="1" w:lastRow="0" w:firstColumn="0" w:lastColumn="0" w:oddVBand="0" w:evenVBand="0" w:oddHBand="0" w:evenHBand="0" w:firstRowFirstColumn="0" w:firstRowLastColumn="0" w:lastRowFirstColumn="0" w:lastRowLastColumn="0"/>
            </w:pPr>
            <w:r>
              <w:t>3</w:t>
            </w:r>
          </w:p>
        </w:tc>
        <w:tc>
          <w:tcPr>
            <w:tcW w:w="798" w:type="dxa"/>
          </w:tcPr>
          <w:p w14:paraId="06868C8F" w14:textId="77777777" w:rsidR="00976D28" w:rsidRDefault="00484F3A">
            <w:pPr>
              <w:cnfStyle w:val="100000000000" w:firstRow="1" w:lastRow="0" w:firstColumn="0" w:lastColumn="0" w:oddVBand="0" w:evenVBand="0" w:oddHBand="0" w:evenHBand="0" w:firstRowFirstColumn="0" w:firstRowLastColumn="0" w:lastRowFirstColumn="0" w:lastRowLastColumn="0"/>
            </w:pPr>
            <w:r>
              <w:t>4</w:t>
            </w:r>
          </w:p>
        </w:tc>
        <w:tc>
          <w:tcPr>
            <w:tcW w:w="798" w:type="dxa"/>
          </w:tcPr>
          <w:p w14:paraId="72CAFF5F" w14:textId="77777777" w:rsidR="00976D28" w:rsidRDefault="00484F3A">
            <w:pPr>
              <w:cnfStyle w:val="100000000000" w:firstRow="1" w:lastRow="0" w:firstColumn="0" w:lastColumn="0" w:oddVBand="0" w:evenVBand="0" w:oddHBand="0" w:evenHBand="0" w:firstRowFirstColumn="0" w:firstRowLastColumn="0" w:lastRowFirstColumn="0" w:lastRowLastColumn="0"/>
            </w:pPr>
            <w:r>
              <w:t>5</w:t>
            </w:r>
          </w:p>
        </w:tc>
        <w:tc>
          <w:tcPr>
            <w:tcW w:w="798" w:type="dxa"/>
          </w:tcPr>
          <w:p w14:paraId="70B3CCE8" w14:textId="77777777" w:rsidR="00976D28" w:rsidRDefault="00484F3A">
            <w:pPr>
              <w:cnfStyle w:val="100000000000" w:firstRow="1" w:lastRow="0" w:firstColumn="0" w:lastColumn="0" w:oddVBand="0" w:evenVBand="0" w:oddHBand="0" w:evenHBand="0" w:firstRowFirstColumn="0" w:firstRowLastColumn="0" w:lastRowFirstColumn="0" w:lastRowLastColumn="0"/>
            </w:pPr>
            <w:r>
              <w:t>6</w:t>
            </w:r>
          </w:p>
        </w:tc>
        <w:tc>
          <w:tcPr>
            <w:tcW w:w="798" w:type="dxa"/>
          </w:tcPr>
          <w:p w14:paraId="3CC8C19D" w14:textId="77777777" w:rsidR="00976D28" w:rsidRDefault="00484F3A">
            <w:pPr>
              <w:cnfStyle w:val="100000000000" w:firstRow="1" w:lastRow="0" w:firstColumn="0" w:lastColumn="0" w:oddVBand="0" w:evenVBand="0" w:oddHBand="0" w:evenHBand="0" w:firstRowFirstColumn="0" w:firstRowLastColumn="0" w:lastRowFirstColumn="0" w:lastRowLastColumn="0"/>
            </w:pPr>
            <w:r>
              <w:t>7</w:t>
            </w:r>
          </w:p>
        </w:tc>
        <w:tc>
          <w:tcPr>
            <w:tcW w:w="798" w:type="dxa"/>
          </w:tcPr>
          <w:p w14:paraId="7CB87C13" w14:textId="77777777" w:rsidR="00976D28" w:rsidRDefault="00484F3A">
            <w:pPr>
              <w:cnfStyle w:val="100000000000" w:firstRow="1" w:lastRow="0" w:firstColumn="0" w:lastColumn="0" w:oddVBand="0" w:evenVBand="0" w:oddHBand="0" w:evenHBand="0" w:firstRowFirstColumn="0" w:firstRowLastColumn="0" w:lastRowFirstColumn="0" w:lastRowLastColumn="0"/>
            </w:pPr>
            <w:r>
              <w:t>8</w:t>
            </w:r>
          </w:p>
        </w:tc>
        <w:tc>
          <w:tcPr>
            <w:tcW w:w="798" w:type="dxa"/>
          </w:tcPr>
          <w:p w14:paraId="4C7CCF26" w14:textId="77777777" w:rsidR="00976D28" w:rsidRDefault="00484F3A">
            <w:pPr>
              <w:cnfStyle w:val="100000000000" w:firstRow="1" w:lastRow="0" w:firstColumn="0" w:lastColumn="0" w:oddVBand="0" w:evenVBand="0" w:oddHBand="0" w:evenHBand="0" w:firstRowFirstColumn="0" w:firstRowLastColumn="0" w:lastRowFirstColumn="0" w:lastRowLastColumn="0"/>
            </w:pPr>
            <w:r>
              <w:t>9</w:t>
            </w:r>
          </w:p>
        </w:tc>
        <w:tc>
          <w:tcPr>
            <w:tcW w:w="798" w:type="dxa"/>
          </w:tcPr>
          <w:p w14:paraId="6B23D485" w14:textId="77777777" w:rsidR="00976D28" w:rsidRDefault="00484F3A">
            <w:pPr>
              <w:cnfStyle w:val="100000000000" w:firstRow="1" w:lastRow="0" w:firstColumn="0" w:lastColumn="0" w:oddVBand="0" w:evenVBand="0" w:oddHBand="0" w:evenHBand="0" w:firstRowFirstColumn="0" w:firstRowLastColumn="0" w:lastRowFirstColumn="0" w:lastRowLastColumn="0"/>
            </w:pPr>
            <w:r>
              <w:t>10</w:t>
            </w:r>
          </w:p>
        </w:tc>
      </w:tr>
      <w:tr w:rsidR="00976D28" w14:paraId="7F994744"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1710D5A7" w14:textId="77777777" w:rsidR="00976D28" w:rsidRDefault="00484F3A">
            <w:pPr>
              <w:keepNext/>
            </w:pPr>
            <w:proofErr w:type="spellStart"/>
            <w:r>
              <w:t>Caslick</w:t>
            </w:r>
            <w:proofErr w:type="spellEnd"/>
            <w:r>
              <w:t xml:space="preserve"> </w:t>
            </w:r>
          </w:p>
        </w:tc>
        <w:tc>
          <w:tcPr>
            <w:tcW w:w="798" w:type="dxa"/>
          </w:tcPr>
          <w:p w14:paraId="7BE117C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559D1F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1D790E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5DF721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827E93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E29CFA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510CF4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0ECAFE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32449D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230B32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1561CB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32C7767"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364FECEC" w14:textId="77777777" w:rsidR="00976D28" w:rsidRDefault="00484F3A">
            <w:pPr>
              <w:keepNext/>
            </w:pPr>
            <w:r>
              <w:t xml:space="preserve">Castration </w:t>
            </w:r>
          </w:p>
        </w:tc>
        <w:tc>
          <w:tcPr>
            <w:tcW w:w="798" w:type="dxa"/>
          </w:tcPr>
          <w:p w14:paraId="3340DEE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AB3C3C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D6A287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C9F5D8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8D31CD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60745E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012171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10DD66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AE80F9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3AB786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436537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rsidRPr="00096E1F" w14:paraId="2893CBA7"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2BED5594" w14:textId="77777777" w:rsidR="00976D28" w:rsidRPr="00096E1F" w:rsidRDefault="00484F3A">
            <w:pPr>
              <w:keepNext/>
              <w:rPr>
                <w:lang w:val="pt-BR"/>
              </w:rPr>
            </w:pPr>
            <w:r w:rsidRPr="00096E1F">
              <w:rPr>
                <w:lang w:val="pt-BR"/>
              </w:rPr>
              <w:t xml:space="preserve">Corneal ulcer, unilateral 10 mm diameter, superficial </w:t>
            </w:r>
          </w:p>
        </w:tc>
        <w:tc>
          <w:tcPr>
            <w:tcW w:w="798" w:type="dxa"/>
          </w:tcPr>
          <w:p w14:paraId="4AF8DA38"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47D86CD0"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54D33291"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4547B7B2"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6B5F0B64"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3844F277"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481691E0"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24E725A1"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529B5081"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2B6C357D"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c>
          <w:tcPr>
            <w:tcW w:w="798" w:type="dxa"/>
          </w:tcPr>
          <w:p w14:paraId="714CC0F8" w14:textId="77777777" w:rsidR="00976D28" w:rsidRPr="00096E1F"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lang w:val="pt-BR"/>
              </w:rPr>
            </w:pPr>
          </w:p>
        </w:tc>
      </w:tr>
      <w:tr w:rsidR="00976D28" w14:paraId="0C12B6BE"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48F88C53" w14:textId="77777777" w:rsidR="00976D28" w:rsidRDefault="00484F3A">
            <w:pPr>
              <w:keepNext/>
            </w:pPr>
            <w:r>
              <w:t xml:space="preserve">10 cm long laceration requiring sutures on a limb </w:t>
            </w:r>
          </w:p>
        </w:tc>
        <w:tc>
          <w:tcPr>
            <w:tcW w:w="798" w:type="dxa"/>
          </w:tcPr>
          <w:p w14:paraId="022C310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460DFE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37BB53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BE48E7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A39887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C357AD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AB7B2F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458EA5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2240D0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C14F9E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BC3A80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EAFB700"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44F95D75" w14:textId="77777777" w:rsidR="00976D28" w:rsidRDefault="00484F3A">
            <w:pPr>
              <w:keepNext/>
            </w:pPr>
            <w:r>
              <w:t xml:space="preserve">Routine dental procedure with severe overgrowth and buccal involvement </w:t>
            </w:r>
          </w:p>
        </w:tc>
        <w:tc>
          <w:tcPr>
            <w:tcW w:w="798" w:type="dxa"/>
          </w:tcPr>
          <w:p w14:paraId="2D83217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AA731B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B2AF36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9C8798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AEC0CD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CB535D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EDEAF9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003798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0599D3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8F1F04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49C63D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4FE487E"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360C712A" w14:textId="77777777" w:rsidR="00976D28" w:rsidRDefault="00484F3A">
            <w:pPr>
              <w:keepNext/>
            </w:pPr>
            <w:r>
              <w:t xml:space="preserve">Sequestrum debridement (mid cannon bone, 1 cm bone fragment) </w:t>
            </w:r>
          </w:p>
        </w:tc>
        <w:tc>
          <w:tcPr>
            <w:tcW w:w="798" w:type="dxa"/>
          </w:tcPr>
          <w:p w14:paraId="165E1CF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38A1F3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4DCB25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1B264E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3D6060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4B2FE8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1DB91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F5B842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14E93B2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28F64D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21B865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66E2EA5" w14:textId="77777777" w:rsidTr="00976D28">
        <w:tc>
          <w:tcPr>
            <w:cnfStyle w:val="001000000000" w:firstRow="0" w:lastRow="0" w:firstColumn="1" w:lastColumn="0" w:oddVBand="0" w:evenVBand="0" w:oddHBand="0" w:evenHBand="0" w:firstRowFirstColumn="0" w:firstRowLastColumn="0" w:lastRowFirstColumn="0" w:lastRowLastColumn="0"/>
            <w:tcW w:w="798" w:type="dxa"/>
          </w:tcPr>
          <w:p w14:paraId="3A2FF825" w14:textId="77777777" w:rsidR="00976D28" w:rsidRDefault="00484F3A">
            <w:pPr>
              <w:keepNext/>
            </w:pPr>
            <w:r>
              <w:t xml:space="preserve">Bilateral forelimb laminitis (acute) </w:t>
            </w:r>
          </w:p>
        </w:tc>
        <w:tc>
          <w:tcPr>
            <w:tcW w:w="798" w:type="dxa"/>
          </w:tcPr>
          <w:p w14:paraId="5D4F6C4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AF9822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61042D3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847CFF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760295B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5C367CE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162614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263B36A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48ABF47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07CF411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98" w:type="dxa"/>
          </w:tcPr>
          <w:p w14:paraId="3501F05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C003F23" w14:textId="77777777" w:rsidR="00976D28" w:rsidRDefault="00976D28"/>
    <w:p w14:paraId="608321B1" w14:textId="77777777" w:rsidR="00976D28" w:rsidRDefault="00976D28"/>
    <w:p w14:paraId="21B0666F" w14:textId="77777777" w:rsidR="00976D28" w:rsidRDefault="00484F3A">
      <w:pPr>
        <w:pStyle w:val="BlockEndLabel"/>
      </w:pPr>
      <w:r>
        <w:t xml:space="preserve">End of Block: Pain assessment </w:t>
      </w:r>
      <w:proofErr w:type="gramStart"/>
      <w:r>
        <w:t>in</w:t>
      </w:r>
      <w:proofErr w:type="gramEnd"/>
      <w:r>
        <w:t xml:space="preserve"> adult horses</w:t>
      </w:r>
    </w:p>
    <w:p w14:paraId="07566FB8" w14:textId="77777777" w:rsidR="00976D28" w:rsidRDefault="00976D28">
      <w:pPr>
        <w:pStyle w:val="BlockSeparator"/>
      </w:pPr>
    </w:p>
    <w:p w14:paraId="1A088C96" w14:textId="77777777" w:rsidR="00976D28" w:rsidRDefault="00484F3A">
      <w:pPr>
        <w:pStyle w:val="BlockStartLabel"/>
      </w:pPr>
      <w:r>
        <w:t>Start of Block: OA - medical</w:t>
      </w:r>
    </w:p>
    <w:p w14:paraId="55060672" w14:textId="77777777" w:rsidR="00976D28" w:rsidRDefault="00976D28"/>
    <w:p w14:paraId="633226D8" w14:textId="77777777" w:rsidR="00976D28" w:rsidRDefault="00484F3A">
      <w:pPr>
        <w:keepNext/>
      </w:pPr>
      <w:r>
        <w:t xml:space="preserve">Q57 For the medical management of osteoarthritis, at what stage (mild/moderate/severe) do you typically recommend commencing the following treatments?  If you do not recommend a particular treatment select N/A.          </w:t>
      </w:r>
      <w:r>
        <w:br/>
      </w:r>
    </w:p>
    <w:tbl>
      <w:tblPr>
        <w:tblStyle w:val="QQuestionTable"/>
        <w:tblW w:w="9576" w:type="auto"/>
        <w:tblLook w:val="07E0" w:firstRow="1" w:lastRow="1" w:firstColumn="1" w:lastColumn="1" w:noHBand="1" w:noVBand="1"/>
      </w:tblPr>
      <w:tblGrid>
        <w:gridCol w:w="2701"/>
        <w:gridCol w:w="1406"/>
        <w:gridCol w:w="1751"/>
        <w:gridCol w:w="1751"/>
        <w:gridCol w:w="1751"/>
      </w:tblGrid>
      <w:tr w:rsidR="00976D28" w14:paraId="1CA1C784"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60907BC" w14:textId="77777777" w:rsidR="00976D28" w:rsidRDefault="00976D28">
            <w:pPr>
              <w:keepNext/>
            </w:pPr>
          </w:p>
        </w:tc>
        <w:tc>
          <w:tcPr>
            <w:tcW w:w="1915" w:type="dxa"/>
          </w:tcPr>
          <w:p w14:paraId="737A73E9" w14:textId="77777777" w:rsidR="00976D28" w:rsidRDefault="00484F3A">
            <w:pPr>
              <w:cnfStyle w:val="100000000000" w:firstRow="1" w:lastRow="0" w:firstColumn="0" w:lastColumn="0" w:oddVBand="0" w:evenVBand="0" w:oddHBand="0" w:evenHBand="0" w:firstRowFirstColumn="0" w:firstRowLastColumn="0" w:lastRowFirstColumn="0" w:lastRowLastColumn="0"/>
            </w:pPr>
            <w:r>
              <w:t>N/A</w:t>
            </w:r>
          </w:p>
        </w:tc>
        <w:tc>
          <w:tcPr>
            <w:tcW w:w="1915" w:type="dxa"/>
          </w:tcPr>
          <w:p w14:paraId="3BBDAFD3" w14:textId="77777777" w:rsidR="00976D28" w:rsidRDefault="00484F3A">
            <w:pPr>
              <w:cnfStyle w:val="100000000000" w:firstRow="1" w:lastRow="0" w:firstColumn="0" w:lastColumn="0" w:oddVBand="0" w:evenVBand="0" w:oddHBand="0" w:evenHBand="0" w:firstRowFirstColumn="0" w:firstRowLastColumn="0" w:lastRowFirstColumn="0" w:lastRowLastColumn="0"/>
            </w:pPr>
            <w:r>
              <w:t>Mild osteoarthritis</w:t>
            </w:r>
          </w:p>
        </w:tc>
        <w:tc>
          <w:tcPr>
            <w:tcW w:w="1915" w:type="dxa"/>
          </w:tcPr>
          <w:p w14:paraId="770F06FE" w14:textId="77777777" w:rsidR="00976D28" w:rsidRDefault="00484F3A">
            <w:pPr>
              <w:cnfStyle w:val="100000000000" w:firstRow="1" w:lastRow="0" w:firstColumn="0" w:lastColumn="0" w:oddVBand="0" w:evenVBand="0" w:oddHBand="0" w:evenHBand="0" w:firstRowFirstColumn="0" w:firstRowLastColumn="0" w:lastRowFirstColumn="0" w:lastRowLastColumn="0"/>
            </w:pPr>
            <w:r>
              <w:t>Moderate osteoarthritis</w:t>
            </w:r>
          </w:p>
        </w:tc>
        <w:tc>
          <w:tcPr>
            <w:tcW w:w="1915" w:type="dxa"/>
          </w:tcPr>
          <w:p w14:paraId="168C3A35" w14:textId="77777777" w:rsidR="00976D28" w:rsidRDefault="00484F3A">
            <w:pPr>
              <w:cnfStyle w:val="100000000000" w:firstRow="1" w:lastRow="0" w:firstColumn="0" w:lastColumn="0" w:oddVBand="0" w:evenVBand="0" w:oddHBand="0" w:evenHBand="0" w:firstRowFirstColumn="0" w:firstRowLastColumn="0" w:lastRowFirstColumn="0" w:lastRowLastColumn="0"/>
            </w:pPr>
            <w:r>
              <w:t>Severe osteoarthritis</w:t>
            </w:r>
          </w:p>
        </w:tc>
      </w:tr>
      <w:tr w:rsidR="00976D28" w14:paraId="0167D2FB"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056FD8A4" w14:textId="77777777" w:rsidR="00976D28" w:rsidRDefault="00484F3A">
            <w:pPr>
              <w:keepNext/>
            </w:pPr>
            <w:r>
              <w:t xml:space="preserve"> NSAIDs </w:t>
            </w:r>
          </w:p>
        </w:tc>
        <w:tc>
          <w:tcPr>
            <w:tcW w:w="1915" w:type="dxa"/>
          </w:tcPr>
          <w:p w14:paraId="2ED6BC3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FF12A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7C2D0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D7FF3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737B457"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0715986A" w14:textId="77777777" w:rsidR="00976D28" w:rsidRDefault="00484F3A">
            <w:pPr>
              <w:keepNext/>
            </w:pPr>
            <w:r>
              <w:t xml:space="preserve">Pentosan </w:t>
            </w:r>
            <w:proofErr w:type="spellStart"/>
            <w:r>
              <w:t>Polysulfate</w:t>
            </w:r>
            <w:proofErr w:type="spellEnd"/>
            <w:r>
              <w:t xml:space="preserve"> Injections </w:t>
            </w:r>
          </w:p>
        </w:tc>
        <w:tc>
          <w:tcPr>
            <w:tcW w:w="1915" w:type="dxa"/>
          </w:tcPr>
          <w:p w14:paraId="6284DAF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D063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801F0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3242C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06EAF23"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3F0E395C" w14:textId="77777777" w:rsidR="00976D28" w:rsidRDefault="00484F3A">
            <w:pPr>
              <w:keepNext/>
            </w:pPr>
            <w:r>
              <w:t xml:space="preserve">Nutraceuticals - Glucosamine\Chondroitin formulations </w:t>
            </w:r>
          </w:p>
        </w:tc>
        <w:tc>
          <w:tcPr>
            <w:tcW w:w="1915" w:type="dxa"/>
          </w:tcPr>
          <w:p w14:paraId="1FBB4A6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220BE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30CAB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DD576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6040E75"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01418558" w14:textId="77777777" w:rsidR="00976D28" w:rsidRDefault="00484F3A">
            <w:pPr>
              <w:keepNext/>
            </w:pPr>
            <w:r>
              <w:t xml:space="preserve">Dietary supplements </w:t>
            </w:r>
          </w:p>
        </w:tc>
        <w:tc>
          <w:tcPr>
            <w:tcW w:w="1915" w:type="dxa"/>
          </w:tcPr>
          <w:p w14:paraId="49A53A3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B721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7EC96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023DA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DD52022"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34AB495D" w14:textId="77777777" w:rsidR="00976D28" w:rsidRDefault="00484F3A">
            <w:pPr>
              <w:keepNext/>
            </w:pPr>
            <w:r>
              <w:t xml:space="preserve">Lifestyle Management (e.g. exercise restriction, weight management) </w:t>
            </w:r>
          </w:p>
        </w:tc>
        <w:tc>
          <w:tcPr>
            <w:tcW w:w="1915" w:type="dxa"/>
          </w:tcPr>
          <w:p w14:paraId="2A2A4AB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81A88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2AE63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CD7A2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CA3CE70"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543EA7FE" w14:textId="77777777" w:rsidR="00976D28" w:rsidRDefault="00484F3A">
            <w:pPr>
              <w:keepNext/>
            </w:pPr>
            <w:r>
              <w:t>Long lasting intra-articular injections (</w:t>
            </w:r>
            <w:proofErr w:type="spellStart"/>
            <w:r>
              <w:t>ie</w:t>
            </w:r>
            <w:proofErr w:type="spellEnd"/>
            <w:r>
              <w:t xml:space="preserve"> stem </w:t>
            </w:r>
            <w:proofErr w:type="gramStart"/>
            <w:r>
              <w:t>cells )</w:t>
            </w:r>
            <w:proofErr w:type="gramEnd"/>
            <w:r>
              <w:t xml:space="preserve"> </w:t>
            </w:r>
          </w:p>
        </w:tc>
        <w:tc>
          <w:tcPr>
            <w:tcW w:w="1915" w:type="dxa"/>
          </w:tcPr>
          <w:p w14:paraId="02BFADD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7CE08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BE899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B0471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E97ED85"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63338869" w14:textId="77777777" w:rsidR="00976D28" w:rsidRDefault="00484F3A">
            <w:pPr>
              <w:keepNext/>
            </w:pPr>
            <w:r>
              <w:t xml:space="preserve">Acupuncture </w:t>
            </w:r>
          </w:p>
        </w:tc>
        <w:tc>
          <w:tcPr>
            <w:tcW w:w="1915" w:type="dxa"/>
          </w:tcPr>
          <w:p w14:paraId="4B05095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456A9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15E31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B6B05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6E56401" w14:textId="77777777" w:rsidTr="00976D28">
        <w:tc>
          <w:tcPr>
            <w:cnfStyle w:val="001000000000" w:firstRow="0" w:lastRow="0" w:firstColumn="1" w:lastColumn="0" w:oddVBand="0" w:evenVBand="0" w:oddHBand="0" w:evenHBand="0" w:firstRowFirstColumn="0" w:firstRowLastColumn="0" w:lastRowFirstColumn="0" w:lastRowLastColumn="0"/>
            <w:tcW w:w="1915" w:type="dxa"/>
          </w:tcPr>
          <w:p w14:paraId="157FE115" w14:textId="77777777" w:rsidR="00976D28" w:rsidRDefault="00484F3A">
            <w:pPr>
              <w:keepNext/>
            </w:pPr>
            <w:r>
              <w:t xml:space="preserve">Homeopathy  </w:t>
            </w:r>
          </w:p>
        </w:tc>
        <w:tc>
          <w:tcPr>
            <w:tcW w:w="1915" w:type="dxa"/>
          </w:tcPr>
          <w:p w14:paraId="65EAAD5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08736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3F912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B1611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3A2EE3" w14:textId="77777777" w:rsidR="00976D28" w:rsidRDefault="00976D28"/>
    <w:p w14:paraId="4825A0F7" w14:textId="77777777" w:rsidR="00976D28" w:rsidRDefault="00976D28"/>
    <w:p w14:paraId="669D1026" w14:textId="77777777" w:rsidR="00976D28" w:rsidRDefault="00976D28">
      <w:pPr>
        <w:pStyle w:val="QuestionSeparator"/>
      </w:pPr>
    </w:p>
    <w:p w14:paraId="32817BA4" w14:textId="77777777" w:rsidR="00976D28" w:rsidRDefault="00976D28"/>
    <w:p w14:paraId="2C710365" w14:textId="77777777" w:rsidR="00976D28" w:rsidRDefault="00484F3A">
      <w:pPr>
        <w:keepNext/>
      </w:pPr>
      <w:r>
        <w:t xml:space="preserve">Q58 When considering which NSAID to give to horses with osteoarthritis how important do you rate the following factors?  </w:t>
      </w:r>
      <w:r>
        <w:br/>
        <w:t xml:space="preserve">      </w:t>
      </w:r>
      <w:r>
        <w:br/>
        <w:t xml:space="preserve">  </w:t>
      </w:r>
      <w:r>
        <w:br/>
        <w:t xml:space="preserve">         </w:t>
      </w:r>
    </w:p>
    <w:tbl>
      <w:tblPr>
        <w:tblStyle w:val="QQuestionTable"/>
        <w:tblW w:w="9576" w:type="auto"/>
        <w:tblLook w:val="07E0" w:firstRow="1" w:lastRow="1" w:firstColumn="1" w:lastColumn="1" w:noHBand="1" w:noVBand="1"/>
      </w:tblPr>
      <w:tblGrid>
        <w:gridCol w:w="2236"/>
        <w:gridCol w:w="1405"/>
        <w:gridCol w:w="1405"/>
        <w:gridCol w:w="1478"/>
        <w:gridCol w:w="1405"/>
        <w:gridCol w:w="1431"/>
      </w:tblGrid>
      <w:tr w:rsidR="00976D28" w14:paraId="5108EADE"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69BF1BE" w14:textId="77777777" w:rsidR="00976D28" w:rsidRDefault="00976D28">
            <w:pPr>
              <w:keepNext/>
            </w:pPr>
          </w:p>
        </w:tc>
        <w:tc>
          <w:tcPr>
            <w:tcW w:w="1596" w:type="dxa"/>
          </w:tcPr>
          <w:p w14:paraId="2795B468" w14:textId="77777777" w:rsidR="00976D28" w:rsidRDefault="00484F3A">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3536BDF8" w14:textId="77777777" w:rsidR="00976D28" w:rsidRDefault="00484F3A">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102291D0" w14:textId="77777777" w:rsidR="00976D28" w:rsidRDefault="00484F3A">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19408D51" w14:textId="77777777" w:rsidR="00976D28" w:rsidRDefault="00484F3A">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5C7A0B1B" w14:textId="77777777" w:rsidR="00976D28" w:rsidRDefault="00484F3A">
            <w:pPr>
              <w:cnfStyle w:val="100000000000" w:firstRow="1" w:lastRow="0" w:firstColumn="0" w:lastColumn="0" w:oddVBand="0" w:evenVBand="0" w:oddHBand="0" w:evenHBand="0" w:firstRowFirstColumn="0" w:firstRowLastColumn="0" w:lastRowFirstColumn="0" w:lastRowLastColumn="0"/>
            </w:pPr>
            <w:r>
              <w:t>Extremely important</w:t>
            </w:r>
          </w:p>
        </w:tc>
      </w:tr>
      <w:tr w:rsidR="00976D28" w14:paraId="7D52199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E271B3E" w14:textId="77777777" w:rsidR="00976D28" w:rsidRDefault="00484F3A">
            <w:pPr>
              <w:keepNext/>
            </w:pPr>
            <w:r>
              <w:t xml:space="preserve">Analgesic efficacy </w:t>
            </w:r>
          </w:p>
        </w:tc>
        <w:tc>
          <w:tcPr>
            <w:tcW w:w="1596" w:type="dxa"/>
          </w:tcPr>
          <w:p w14:paraId="1D4CF62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B63A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7B97D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D3BE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70895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E1426A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1AC6BCE" w14:textId="77777777" w:rsidR="00976D28" w:rsidRDefault="00484F3A">
            <w:pPr>
              <w:keepNext/>
            </w:pPr>
            <w:r>
              <w:t xml:space="preserve">Availability of an injectable preparation </w:t>
            </w:r>
          </w:p>
        </w:tc>
        <w:tc>
          <w:tcPr>
            <w:tcW w:w="1596" w:type="dxa"/>
          </w:tcPr>
          <w:p w14:paraId="5EB08F4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75A80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BB08F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53434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48849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0BC4A71"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61B56D8" w14:textId="77777777" w:rsidR="00976D28" w:rsidRDefault="00484F3A">
            <w:pPr>
              <w:keepNext/>
            </w:pPr>
            <w:r>
              <w:t xml:space="preserve">Availability of an oral preparation </w:t>
            </w:r>
          </w:p>
        </w:tc>
        <w:tc>
          <w:tcPr>
            <w:tcW w:w="1596" w:type="dxa"/>
          </w:tcPr>
          <w:p w14:paraId="51DF5A3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9496D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6CA6E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4BC71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23E4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65BABE6"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2809550" w14:textId="77777777" w:rsidR="00976D28" w:rsidRDefault="00484F3A">
            <w:pPr>
              <w:keepNext/>
            </w:pPr>
            <w:r>
              <w:t xml:space="preserve">Registered indications </w:t>
            </w:r>
          </w:p>
        </w:tc>
        <w:tc>
          <w:tcPr>
            <w:tcW w:w="1596" w:type="dxa"/>
          </w:tcPr>
          <w:p w14:paraId="59ECE3B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E9ED6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4477A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AF449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E6551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4A755F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5DE6E25" w14:textId="77777777" w:rsidR="00976D28" w:rsidRDefault="00484F3A">
            <w:pPr>
              <w:keepNext/>
            </w:pPr>
            <w:r>
              <w:t xml:space="preserve">COX 1/COX 2 selectivity </w:t>
            </w:r>
          </w:p>
        </w:tc>
        <w:tc>
          <w:tcPr>
            <w:tcW w:w="1596" w:type="dxa"/>
          </w:tcPr>
          <w:p w14:paraId="7134683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FF47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1EF9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056F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C4D83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89BCD7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29A20CE" w14:textId="77777777" w:rsidR="00976D28" w:rsidRDefault="00484F3A">
            <w:pPr>
              <w:keepNext/>
            </w:pPr>
            <w:r>
              <w:t xml:space="preserve">Tissue selectivity </w:t>
            </w:r>
          </w:p>
        </w:tc>
        <w:tc>
          <w:tcPr>
            <w:tcW w:w="1596" w:type="dxa"/>
          </w:tcPr>
          <w:p w14:paraId="6DE92F2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33E2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34D55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E9E6D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48A2D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A048D7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C25893A" w14:textId="77777777" w:rsidR="00976D28" w:rsidRDefault="00484F3A">
            <w:pPr>
              <w:keepNext/>
            </w:pPr>
            <w:r>
              <w:t xml:space="preserve">Reported safety (side effects) </w:t>
            </w:r>
          </w:p>
        </w:tc>
        <w:tc>
          <w:tcPr>
            <w:tcW w:w="1596" w:type="dxa"/>
          </w:tcPr>
          <w:p w14:paraId="170E1E7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B344A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E4FF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2F0D5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F0B6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9047F8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6BB3C00E" w14:textId="77777777" w:rsidR="00976D28" w:rsidRDefault="00484F3A">
            <w:pPr>
              <w:keepNext/>
            </w:pPr>
            <w:r>
              <w:t xml:space="preserve">Ease of administration for long term therapy (e.g. formulation, palatability) </w:t>
            </w:r>
          </w:p>
        </w:tc>
        <w:tc>
          <w:tcPr>
            <w:tcW w:w="1596" w:type="dxa"/>
          </w:tcPr>
          <w:p w14:paraId="69DBD14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82B6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A587A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52C4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4375A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5F5146A"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C9D1006" w14:textId="77777777" w:rsidR="00976D28" w:rsidRDefault="00484F3A">
            <w:pPr>
              <w:keepNext/>
            </w:pPr>
            <w:r>
              <w:t xml:space="preserve">Available product literature/information </w:t>
            </w:r>
          </w:p>
        </w:tc>
        <w:tc>
          <w:tcPr>
            <w:tcW w:w="1596" w:type="dxa"/>
          </w:tcPr>
          <w:p w14:paraId="007C6F9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D1397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97372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2B575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C36B3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B630B4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61D14E2" w14:textId="77777777" w:rsidR="00976D28" w:rsidRDefault="00484F3A">
            <w:pPr>
              <w:keepNext/>
            </w:pPr>
            <w:r>
              <w:t xml:space="preserve">Cost </w:t>
            </w:r>
          </w:p>
        </w:tc>
        <w:tc>
          <w:tcPr>
            <w:tcW w:w="1596" w:type="dxa"/>
          </w:tcPr>
          <w:p w14:paraId="24B6C49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9FDDC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0C9CE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EBE97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683FC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9819089"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1B3C0A4" w14:textId="77777777" w:rsidR="00976D28" w:rsidRDefault="00484F3A">
            <w:pPr>
              <w:keepNext/>
            </w:pPr>
            <w:r>
              <w:t xml:space="preserve">Practice purchasing policy </w:t>
            </w:r>
          </w:p>
        </w:tc>
        <w:tc>
          <w:tcPr>
            <w:tcW w:w="1596" w:type="dxa"/>
          </w:tcPr>
          <w:p w14:paraId="37F2090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50326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A2E0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B4742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D892B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6BCEF53B"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A929CA2" w14:textId="77777777" w:rsidR="00976D28" w:rsidRDefault="00484F3A">
            <w:pPr>
              <w:keepNext/>
            </w:pPr>
            <w:r>
              <w:t xml:space="preserve">Practice protocols </w:t>
            </w:r>
          </w:p>
        </w:tc>
        <w:tc>
          <w:tcPr>
            <w:tcW w:w="1596" w:type="dxa"/>
          </w:tcPr>
          <w:p w14:paraId="058FA38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25AF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8DAE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2183B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C7C49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933064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7DA2C0BB" w14:textId="77777777" w:rsidR="00976D28" w:rsidRDefault="00484F3A">
            <w:pPr>
              <w:keepNext/>
            </w:pPr>
            <w:r>
              <w:t xml:space="preserve">Relationship with company representative </w:t>
            </w:r>
          </w:p>
        </w:tc>
        <w:tc>
          <w:tcPr>
            <w:tcW w:w="1596" w:type="dxa"/>
          </w:tcPr>
          <w:p w14:paraId="67C8C02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8008C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DEBDF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2ACBF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F28F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C9C5A3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5840837" w14:textId="77777777" w:rsidR="00976D28" w:rsidRDefault="00484F3A">
            <w:pPr>
              <w:keepNext/>
            </w:pPr>
            <w:r>
              <w:t xml:space="preserve">Effects on mucosal </w:t>
            </w:r>
            <w:proofErr w:type="gramStart"/>
            <w:r>
              <w:t>lining  (</w:t>
            </w:r>
            <w:proofErr w:type="gramEnd"/>
            <w:r>
              <w:t xml:space="preserve">e.g. stomach ulceration)  </w:t>
            </w:r>
          </w:p>
        </w:tc>
        <w:tc>
          <w:tcPr>
            <w:tcW w:w="1596" w:type="dxa"/>
          </w:tcPr>
          <w:p w14:paraId="053BF19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FC58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39DB8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A7C42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DCF0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18ACAE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53D0668" w14:textId="77777777" w:rsidR="00976D28" w:rsidRDefault="00484F3A">
            <w:pPr>
              <w:keepNext/>
            </w:pPr>
            <w:r>
              <w:t xml:space="preserve">Risk of right dorsal colitis </w:t>
            </w:r>
          </w:p>
        </w:tc>
        <w:tc>
          <w:tcPr>
            <w:tcW w:w="1596" w:type="dxa"/>
          </w:tcPr>
          <w:p w14:paraId="212BA03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F49E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B32BE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A77EC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B8686D"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2D00588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497E22E" w14:textId="77777777" w:rsidR="00976D28" w:rsidRDefault="00484F3A">
            <w:pPr>
              <w:keepNext/>
            </w:pPr>
            <w:r>
              <w:t xml:space="preserve">Risk of renal failure </w:t>
            </w:r>
          </w:p>
        </w:tc>
        <w:tc>
          <w:tcPr>
            <w:tcW w:w="1596" w:type="dxa"/>
          </w:tcPr>
          <w:p w14:paraId="11CCD0C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7183C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DA742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A752B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1C053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269E25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1504B1F" w14:textId="77777777" w:rsidR="00976D28" w:rsidRDefault="00484F3A">
            <w:pPr>
              <w:keepNext/>
            </w:pPr>
            <w:r>
              <w:t xml:space="preserve">Familiarity  </w:t>
            </w:r>
          </w:p>
        </w:tc>
        <w:tc>
          <w:tcPr>
            <w:tcW w:w="1596" w:type="dxa"/>
          </w:tcPr>
          <w:p w14:paraId="005E9A37"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EDB1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36EB2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8590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ABAF1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31E3381" w14:textId="77777777" w:rsidR="00976D28" w:rsidRDefault="00976D28"/>
    <w:p w14:paraId="58AA8FF0" w14:textId="77777777" w:rsidR="00976D28" w:rsidRDefault="00976D28"/>
    <w:p w14:paraId="2260CD3F" w14:textId="77777777" w:rsidR="00976D28" w:rsidRDefault="00976D28">
      <w:pPr>
        <w:pStyle w:val="QuestionSeparator"/>
      </w:pPr>
    </w:p>
    <w:p w14:paraId="76AEA24E" w14:textId="77777777" w:rsidR="00976D28" w:rsidRDefault="00976D28"/>
    <w:p w14:paraId="249581EC" w14:textId="77777777" w:rsidR="00976D28" w:rsidRDefault="00484F3A">
      <w:pPr>
        <w:keepNext/>
      </w:pPr>
      <w:r>
        <w:t xml:space="preserve">Q59 When considering which nutraceutical to give to horses with osteoarthritis how important do you rate the following factors?  </w:t>
      </w:r>
      <w:r>
        <w:br/>
        <w:t xml:space="preserve">      </w:t>
      </w:r>
      <w:r>
        <w:br/>
        <w:t xml:space="preserve">  </w:t>
      </w:r>
      <w:r>
        <w:br/>
        <w:t xml:space="preserve">         </w:t>
      </w:r>
    </w:p>
    <w:tbl>
      <w:tblPr>
        <w:tblStyle w:val="QQuestionTable"/>
        <w:tblW w:w="9576" w:type="auto"/>
        <w:tblLook w:val="07E0" w:firstRow="1" w:lastRow="1" w:firstColumn="1" w:lastColumn="1" w:noHBand="1" w:noVBand="1"/>
      </w:tblPr>
      <w:tblGrid>
        <w:gridCol w:w="2236"/>
        <w:gridCol w:w="1405"/>
        <w:gridCol w:w="1405"/>
        <w:gridCol w:w="1478"/>
        <w:gridCol w:w="1405"/>
        <w:gridCol w:w="1431"/>
      </w:tblGrid>
      <w:tr w:rsidR="00976D28" w14:paraId="2A36C2C6" w14:textId="77777777" w:rsidTr="00976D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A610AE" w14:textId="77777777" w:rsidR="00976D28" w:rsidRDefault="00976D28">
            <w:pPr>
              <w:keepNext/>
            </w:pPr>
          </w:p>
        </w:tc>
        <w:tc>
          <w:tcPr>
            <w:tcW w:w="1596" w:type="dxa"/>
          </w:tcPr>
          <w:p w14:paraId="7BDAA3CC" w14:textId="77777777" w:rsidR="00976D28" w:rsidRDefault="00484F3A">
            <w:pPr>
              <w:cnfStyle w:val="100000000000" w:firstRow="1" w:lastRow="0" w:firstColumn="0" w:lastColumn="0" w:oddVBand="0" w:evenVBand="0" w:oddHBand="0" w:evenHBand="0" w:firstRowFirstColumn="0" w:firstRowLastColumn="0" w:lastRowFirstColumn="0" w:lastRowLastColumn="0"/>
            </w:pPr>
            <w:r>
              <w:t>Not at all important</w:t>
            </w:r>
          </w:p>
        </w:tc>
        <w:tc>
          <w:tcPr>
            <w:tcW w:w="1596" w:type="dxa"/>
          </w:tcPr>
          <w:p w14:paraId="0DCAB8FB" w14:textId="77777777" w:rsidR="00976D28" w:rsidRDefault="00484F3A">
            <w:pPr>
              <w:cnfStyle w:val="100000000000" w:firstRow="1" w:lastRow="0" w:firstColumn="0" w:lastColumn="0" w:oddVBand="0" w:evenVBand="0" w:oddHBand="0" w:evenHBand="0" w:firstRowFirstColumn="0" w:firstRowLastColumn="0" w:lastRowFirstColumn="0" w:lastRowLastColumn="0"/>
            </w:pPr>
            <w:r>
              <w:t>Slightly important</w:t>
            </w:r>
          </w:p>
        </w:tc>
        <w:tc>
          <w:tcPr>
            <w:tcW w:w="1596" w:type="dxa"/>
          </w:tcPr>
          <w:p w14:paraId="35273001" w14:textId="77777777" w:rsidR="00976D28" w:rsidRDefault="00484F3A">
            <w:pPr>
              <w:cnfStyle w:val="100000000000" w:firstRow="1" w:lastRow="0" w:firstColumn="0" w:lastColumn="0" w:oddVBand="0" w:evenVBand="0" w:oddHBand="0" w:evenHBand="0" w:firstRowFirstColumn="0" w:firstRowLastColumn="0" w:lastRowFirstColumn="0" w:lastRowLastColumn="0"/>
            </w:pPr>
            <w:r>
              <w:t>Moderately important</w:t>
            </w:r>
          </w:p>
        </w:tc>
        <w:tc>
          <w:tcPr>
            <w:tcW w:w="1596" w:type="dxa"/>
          </w:tcPr>
          <w:p w14:paraId="3B696065" w14:textId="77777777" w:rsidR="00976D28" w:rsidRDefault="00484F3A">
            <w:pPr>
              <w:cnfStyle w:val="100000000000" w:firstRow="1" w:lastRow="0" w:firstColumn="0" w:lastColumn="0" w:oddVBand="0" w:evenVBand="0" w:oddHBand="0" w:evenHBand="0" w:firstRowFirstColumn="0" w:firstRowLastColumn="0" w:lastRowFirstColumn="0" w:lastRowLastColumn="0"/>
            </w:pPr>
            <w:r>
              <w:t>Very important</w:t>
            </w:r>
          </w:p>
        </w:tc>
        <w:tc>
          <w:tcPr>
            <w:tcW w:w="1596" w:type="dxa"/>
          </w:tcPr>
          <w:p w14:paraId="54A3C7D9" w14:textId="77777777" w:rsidR="00976D28" w:rsidRDefault="00484F3A">
            <w:pPr>
              <w:cnfStyle w:val="100000000000" w:firstRow="1" w:lastRow="0" w:firstColumn="0" w:lastColumn="0" w:oddVBand="0" w:evenVBand="0" w:oddHBand="0" w:evenHBand="0" w:firstRowFirstColumn="0" w:firstRowLastColumn="0" w:lastRowFirstColumn="0" w:lastRowLastColumn="0"/>
            </w:pPr>
            <w:r>
              <w:t>Extremely important</w:t>
            </w:r>
          </w:p>
        </w:tc>
      </w:tr>
      <w:tr w:rsidR="00976D28" w14:paraId="4A4E55A0"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1DAF1D6" w14:textId="77777777" w:rsidR="00976D28" w:rsidRDefault="00484F3A">
            <w:pPr>
              <w:keepNext/>
            </w:pPr>
            <w:r>
              <w:t xml:space="preserve">Published peer-reviewed evidence  </w:t>
            </w:r>
          </w:p>
        </w:tc>
        <w:tc>
          <w:tcPr>
            <w:tcW w:w="1596" w:type="dxa"/>
          </w:tcPr>
          <w:p w14:paraId="177C524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6DDFE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32DCB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4AE6E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88CDDB"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3BCF6E67"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A37B9C3" w14:textId="77777777" w:rsidR="00976D28" w:rsidRDefault="00484F3A">
            <w:pPr>
              <w:keepNext/>
            </w:pPr>
            <w:r>
              <w:t xml:space="preserve">Registered indications </w:t>
            </w:r>
          </w:p>
        </w:tc>
        <w:tc>
          <w:tcPr>
            <w:tcW w:w="1596" w:type="dxa"/>
          </w:tcPr>
          <w:p w14:paraId="06DE312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0F76D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4DC968"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3444F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469BA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535A9D2"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FCB3991" w14:textId="77777777" w:rsidR="00976D28" w:rsidRDefault="00484F3A">
            <w:pPr>
              <w:keepNext/>
            </w:pPr>
            <w:r>
              <w:t xml:space="preserve">Reported safety (side effects) </w:t>
            </w:r>
          </w:p>
        </w:tc>
        <w:tc>
          <w:tcPr>
            <w:tcW w:w="1596" w:type="dxa"/>
          </w:tcPr>
          <w:p w14:paraId="526C227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73820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F387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36918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7A204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16016CD3"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06C0CF8F" w14:textId="77777777" w:rsidR="00976D28" w:rsidRDefault="00484F3A">
            <w:pPr>
              <w:keepNext/>
            </w:pPr>
            <w:r>
              <w:t xml:space="preserve">Ease of administration for long term therapy (e.g. formulation, palatability) </w:t>
            </w:r>
          </w:p>
        </w:tc>
        <w:tc>
          <w:tcPr>
            <w:tcW w:w="1596" w:type="dxa"/>
          </w:tcPr>
          <w:p w14:paraId="2DE7548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A18B2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63B95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A59E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8EE0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21E0BEC"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4FB8970B" w14:textId="77777777" w:rsidR="00976D28" w:rsidRDefault="00484F3A">
            <w:pPr>
              <w:keepNext/>
            </w:pPr>
            <w:r>
              <w:t xml:space="preserve">Available product literature/information </w:t>
            </w:r>
          </w:p>
        </w:tc>
        <w:tc>
          <w:tcPr>
            <w:tcW w:w="1596" w:type="dxa"/>
          </w:tcPr>
          <w:p w14:paraId="77876A4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04BAC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7E126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3BB8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EDF6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7F639848"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15BC46D6" w14:textId="77777777" w:rsidR="00976D28" w:rsidRDefault="00484F3A">
            <w:pPr>
              <w:keepNext/>
            </w:pPr>
            <w:r>
              <w:t xml:space="preserve">Cost </w:t>
            </w:r>
          </w:p>
        </w:tc>
        <w:tc>
          <w:tcPr>
            <w:tcW w:w="1596" w:type="dxa"/>
          </w:tcPr>
          <w:p w14:paraId="72F63B0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42AF90"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56209E"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2E509A"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D6D98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400C8455"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2AD6019C" w14:textId="77777777" w:rsidR="00976D28" w:rsidRDefault="00484F3A">
            <w:pPr>
              <w:keepNext/>
            </w:pPr>
            <w:r>
              <w:t xml:space="preserve">Practice purchasing policy </w:t>
            </w:r>
          </w:p>
        </w:tc>
        <w:tc>
          <w:tcPr>
            <w:tcW w:w="1596" w:type="dxa"/>
          </w:tcPr>
          <w:p w14:paraId="6F089676"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81101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526F4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83265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1EEA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58F8AAC4"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3B3D95A8" w14:textId="77777777" w:rsidR="00976D28" w:rsidRDefault="00484F3A">
            <w:pPr>
              <w:keepNext/>
            </w:pPr>
            <w:r>
              <w:t xml:space="preserve">Practice protocols </w:t>
            </w:r>
          </w:p>
        </w:tc>
        <w:tc>
          <w:tcPr>
            <w:tcW w:w="1596" w:type="dxa"/>
          </w:tcPr>
          <w:p w14:paraId="44A333A2"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00B36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EE6ECC"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1D6AC9"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96A9B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76D28" w14:paraId="0BA0B06F" w14:textId="77777777" w:rsidTr="00976D28">
        <w:tc>
          <w:tcPr>
            <w:cnfStyle w:val="001000000000" w:firstRow="0" w:lastRow="0" w:firstColumn="1" w:lastColumn="0" w:oddVBand="0" w:evenVBand="0" w:oddHBand="0" w:evenHBand="0" w:firstRowFirstColumn="0" w:firstRowLastColumn="0" w:lastRowFirstColumn="0" w:lastRowLastColumn="0"/>
            <w:tcW w:w="1596" w:type="dxa"/>
          </w:tcPr>
          <w:p w14:paraId="56BBF546" w14:textId="77777777" w:rsidR="00976D28" w:rsidRDefault="00484F3A">
            <w:pPr>
              <w:keepNext/>
            </w:pPr>
            <w:r>
              <w:t xml:space="preserve">Familiarity </w:t>
            </w:r>
          </w:p>
        </w:tc>
        <w:tc>
          <w:tcPr>
            <w:tcW w:w="1596" w:type="dxa"/>
          </w:tcPr>
          <w:p w14:paraId="03BD50A1"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CAEDEF"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69B33"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4CE845"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75264" w14:textId="77777777" w:rsidR="00976D28" w:rsidRDefault="00976D2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9D3E3C" w14:textId="77777777" w:rsidR="00976D28" w:rsidRDefault="00976D28"/>
    <w:p w14:paraId="61694834" w14:textId="77777777" w:rsidR="00976D28" w:rsidRDefault="00976D28"/>
    <w:p w14:paraId="1F03ECE0" w14:textId="77777777" w:rsidR="00976D28" w:rsidRDefault="00976D28">
      <w:pPr>
        <w:pStyle w:val="QuestionSeparator"/>
      </w:pPr>
    </w:p>
    <w:p w14:paraId="74A31C1F" w14:textId="77777777" w:rsidR="00976D28" w:rsidRDefault="00976D28"/>
    <w:p w14:paraId="307ACDCB" w14:textId="77777777" w:rsidR="00976D28" w:rsidRDefault="00484F3A">
      <w:pPr>
        <w:keepNext/>
      </w:pPr>
      <w:r>
        <w:t>Q60 When prescribing NSAIDs for a horse with osteoarthritis for the first time, do you recommend routine screening blood tests?</w:t>
      </w:r>
    </w:p>
    <w:p w14:paraId="7235BA63" w14:textId="77777777" w:rsidR="00976D28" w:rsidRDefault="00484F3A">
      <w:pPr>
        <w:pStyle w:val="ListParagraph"/>
        <w:keepNext/>
        <w:numPr>
          <w:ilvl w:val="0"/>
          <w:numId w:val="4"/>
        </w:numPr>
      </w:pPr>
      <w:r>
        <w:t xml:space="preserve">Never </w:t>
      </w:r>
    </w:p>
    <w:p w14:paraId="123C5969" w14:textId="77777777" w:rsidR="00976D28" w:rsidRDefault="00484F3A">
      <w:pPr>
        <w:pStyle w:val="ListParagraph"/>
        <w:keepNext/>
        <w:numPr>
          <w:ilvl w:val="0"/>
          <w:numId w:val="4"/>
        </w:numPr>
      </w:pPr>
      <w:r>
        <w:t xml:space="preserve">Yes, always </w:t>
      </w:r>
    </w:p>
    <w:p w14:paraId="303EC4EC" w14:textId="77777777" w:rsidR="00976D28" w:rsidRDefault="00484F3A">
      <w:pPr>
        <w:pStyle w:val="ListParagraph"/>
        <w:keepNext/>
        <w:numPr>
          <w:ilvl w:val="0"/>
          <w:numId w:val="4"/>
        </w:numPr>
      </w:pPr>
      <w:r>
        <w:t xml:space="preserve">Yes, but only if suspicious of pre-existing disease </w:t>
      </w:r>
    </w:p>
    <w:p w14:paraId="731558EA" w14:textId="77777777" w:rsidR="00976D28" w:rsidRDefault="00484F3A">
      <w:pPr>
        <w:pStyle w:val="ListParagraph"/>
        <w:keepNext/>
        <w:numPr>
          <w:ilvl w:val="0"/>
          <w:numId w:val="4"/>
        </w:numPr>
      </w:pPr>
      <w:r>
        <w:t xml:space="preserve">Yes, only in geriatric </w:t>
      </w:r>
    </w:p>
    <w:p w14:paraId="1500F847" w14:textId="77777777" w:rsidR="00976D28" w:rsidRDefault="00976D28"/>
    <w:p w14:paraId="61418B97" w14:textId="77777777" w:rsidR="00976D28" w:rsidRDefault="00976D28">
      <w:pPr>
        <w:pStyle w:val="QuestionSeparator"/>
      </w:pPr>
    </w:p>
    <w:p w14:paraId="2A950ADB" w14:textId="77777777" w:rsidR="00976D28" w:rsidRDefault="00976D28"/>
    <w:p w14:paraId="32CE35B9" w14:textId="77777777" w:rsidR="00976D28" w:rsidRDefault="00484F3A">
      <w:pPr>
        <w:keepNext/>
      </w:pPr>
      <w:r>
        <w:t>Q61 When prescribing NSAIDs for a horse with osteoarthritis, do you recommend a proton pump inhibitor (e.g. omeprazole)?</w:t>
      </w:r>
    </w:p>
    <w:p w14:paraId="2BEFBC98" w14:textId="77777777" w:rsidR="00976D28" w:rsidRDefault="00484F3A">
      <w:pPr>
        <w:pStyle w:val="ListParagraph"/>
        <w:keepNext/>
        <w:numPr>
          <w:ilvl w:val="0"/>
          <w:numId w:val="4"/>
        </w:numPr>
      </w:pPr>
      <w:r>
        <w:t xml:space="preserve">Never </w:t>
      </w:r>
    </w:p>
    <w:p w14:paraId="2722EA83" w14:textId="77777777" w:rsidR="00976D28" w:rsidRDefault="00484F3A">
      <w:pPr>
        <w:pStyle w:val="ListParagraph"/>
        <w:keepNext/>
        <w:numPr>
          <w:ilvl w:val="0"/>
          <w:numId w:val="4"/>
        </w:numPr>
      </w:pPr>
      <w:r>
        <w:t xml:space="preserve">Yes, always </w:t>
      </w:r>
    </w:p>
    <w:p w14:paraId="018B6E86" w14:textId="77777777" w:rsidR="00976D28" w:rsidRDefault="00484F3A">
      <w:pPr>
        <w:pStyle w:val="ListParagraph"/>
        <w:keepNext/>
        <w:numPr>
          <w:ilvl w:val="0"/>
          <w:numId w:val="4"/>
        </w:numPr>
      </w:pPr>
      <w:r>
        <w:t xml:space="preserve">Yes, but only if suspicious of pre-existing disease </w:t>
      </w:r>
    </w:p>
    <w:p w14:paraId="5D1BB05E" w14:textId="77777777" w:rsidR="00976D28" w:rsidRDefault="00484F3A">
      <w:pPr>
        <w:pStyle w:val="ListParagraph"/>
        <w:keepNext/>
        <w:numPr>
          <w:ilvl w:val="0"/>
          <w:numId w:val="4"/>
        </w:numPr>
      </w:pPr>
      <w:r>
        <w:t xml:space="preserve">Yes, only in geriatric </w:t>
      </w:r>
    </w:p>
    <w:p w14:paraId="0A49EE01" w14:textId="77777777" w:rsidR="00976D28" w:rsidRDefault="00976D28"/>
    <w:p w14:paraId="513C51DD" w14:textId="77777777" w:rsidR="00976D28" w:rsidRDefault="00976D28">
      <w:pPr>
        <w:pStyle w:val="QuestionSeparator"/>
      </w:pPr>
    </w:p>
    <w:p w14:paraId="121D594A" w14:textId="77777777" w:rsidR="00976D28" w:rsidRDefault="00976D28"/>
    <w:p w14:paraId="0AF722BC" w14:textId="77777777" w:rsidR="00976D28" w:rsidRDefault="00484F3A">
      <w:pPr>
        <w:keepNext/>
      </w:pPr>
      <w:r>
        <w:t xml:space="preserve">Q62 For an otherwise healthy horse, how often do you recommend rechecks for horses prescribed </w:t>
      </w:r>
      <w:proofErr w:type="gramStart"/>
      <w:r>
        <w:t>a NSAID</w:t>
      </w:r>
      <w:proofErr w:type="gramEnd"/>
      <w:r>
        <w:t xml:space="preserve"> for long-term management of </w:t>
      </w:r>
      <w:r>
        <w:rPr>
          <w:b/>
          <w:u w:val="single"/>
        </w:rPr>
        <w:t>osteoarthritis</w:t>
      </w:r>
      <w:r>
        <w:t>?</w:t>
      </w:r>
    </w:p>
    <w:p w14:paraId="45FC3846" w14:textId="77777777" w:rsidR="00976D28" w:rsidRDefault="00484F3A">
      <w:pPr>
        <w:pStyle w:val="ListParagraph"/>
        <w:keepNext/>
        <w:numPr>
          <w:ilvl w:val="0"/>
          <w:numId w:val="4"/>
        </w:numPr>
      </w:pPr>
      <w:r>
        <w:t xml:space="preserve">Never </w:t>
      </w:r>
    </w:p>
    <w:p w14:paraId="7807B52F" w14:textId="77777777" w:rsidR="00976D28" w:rsidRDefault="00484F3A">
      <w:pPr>
        <w:pStyle w:val="ListParagraph"/>
        <w:keepNext/>
        <w:numPr>
          <w:ilvl w:val="0"/>
          <w:numId w:val="4"/>
        </w:numPr>
      </w:pPr>
      <w:r>
        <w:t xml:space="preserve">Monthly </w:t>
      </w:r>
    </w:p>
    <w:p w14:paraId="5ABED185" w14:textId="77777777" w:rsidR="00976D28" w:rsidRDefault="00484F3A">
      <w:pPr>
        <w:pStyle w:val="ListParagraph"/>
        <w:keepNext/>
        <w:numPr>
          <w:ilvl w:val="0"/>
          <w:numId w:val="4"/>
        </w:numPr>
      </w:pPr>
      <w:r>
        <w:t xml:space="preserve">Every 3 months </w:t>
      </w:r>
    </w:p>
    <w:p w14:paraId="6578C87C" w14:textId="77777777" w:rsidR="00976D28" w:rsidRDefault="00484F3A">
      <w:pPr>
        <w:pStyle w:val="ListParagraph"/>
        <w:keepNext/>
        <w:numPr>
          <w:ilvl w:val="0"/>
          <w:numId w:val="4"/>
        </w:numPr>
      </w:pPr>
      <w:r>
        <w:t xml:space="preserve">Every 6 months </w:t>
      </w:r>
    </w:p>
    <w:p w14:paraId="65B02FD6" w14:textId="77777777" w:rsidR="00976D28" w:rsidRDefault="00484F3A">
      <w:pPr>
        <w:pStyle w:val="ListParagraph"/>
        <w:keepNext/>
        <w:numPr>
          <w:ilvl w:val="0"/>
          <w:numId w:val="4"/>
        </w:numPr>
      </w:pPr>
      <w:r>
        <w:t xml:space="preserve">Every 12 months </w:t>
      </w:r>
    </w:p>
    <w:p w14:paraId="33280913" w14:textId="77777777" w:rsidR="00976D28" w:rsidRDefault="00976D28"/>
    <w:p w14:paraId="21F0D9B3" w14:textId="77777777" w:rsidR="00976D28" w:rsidRDefault="00976D28">
      <w:pPr>
        <w:pStyle w:val="QuestionSeparator"/>
      </w:pPr>
    </w:p>
    <w:p w14:paraId="2FDC598E" w14:textId="77777777" w:rsidR="00976D28" w:rsidRDefault="00976D28"/>
    <w:p w14:paraId="336478E6" w14:textId="77777777" w:rsidR="00976D28" w:rsidRDefault="00484F3A">
      <w:pPr>
        <w:keepNext/>
      </w:pPr>
      <w:r>
        <w:t>Q63 When considering which NSAID to give horses with laminitis, how important is the effect the NSAID has on mucosal ulceration of gastrointestinal tract in your choice of drug?</w:t>
      </w:r>
    </w:p>
    <w:p w14:paraId="307EE101" w14:textId="77777777" w:rsidR="00976D28" w:rsidRDefault="00484F3A">
      <w:pPr>
        <w:pStyle w:val="ListParagraph"/>
        <w:keepNext/>
        <w:numPr>
          <w:ilvl w:val="0"/>
          <w:numId w:val="4"/>
        </w:numPr>
      </w:pPr>
      <w:r>
        <w:t xml:space="preserve">Extremely important </w:t>
      </w:r>
    </w:p>
    <w:p w14:paraId="0E8AA7DA" w14:textId="77777777" w:rsidR="00976D28" w:rsidRDefault="00484F3A">
      <w:pPr>
        <w:pStyle w:val="ListParagraph"/>
        <w:keepNext/>
        <w:numPr>
          <w:ilvl w:val="0"/>
          <w:numId w:val="4"/>
        </w:numPr>
      </w:pPr>
      <w:r>
        <w:t xml:space="preserve">Very important </w:t>
      </w:r>
    </w:p>
    <w:p w14:paraId="78560A6B" w14:textId="77777777" w:rsidR="00976D28" w:rsidRDefault="00484F3A">
      <w:pPr>
        <w:pStyle w:val="ListParagraph"/>
        <w:keepNext/>
        <w:numPr>
          <w:ilvl w:val="0"/>
          <w:numId w:val="4"/>
        </w:numPr>
      </w:pPr>
      <w:r>
        <w:t xml:space="preserve">Moderately important </w:t>
      </w:r>
    </w:p>
    <w:p w14:paraId="17DA9BDE" w14:textId="77777777" w:rsidR="00976D28" w:rsidRDefault="00484F3A">
      <w:pPr>
        <w:pStyle w:val="ListParagraph"/>
        <w:keepNext/>
        <w:numPr>
          <w:ilvl w:val="0"/>
          <w:numId w:val="4"/>
        </w:numPr>
      </w:pPr>
      <w:r>
        <w:t xml:space="preserve">Slightly important </w:t>
      </w:r>
    </w:p>
    <w:p w14:paraId="389A43D4" w14:textId="77777777" w:rsidR="00976D28" w:rsidRDefault="00484F3A">
      <w:pPr>
        <w:pStyle w:val="ListParagraph"/>
        <w:keepNext/>
        <w:numPr>
          <w:ilvl w:val="0"/>
          <w:numId w:val="4"/>
        </w:numPr>
      </w:pPr>
      <w:r>
        <w:t xml:space="preserve">Not at all important </w:t>
      </w:r>
    </w:p>
    <w:p w14:paraId="1128EDFE" w14:textId="77777777" w:rsidR="00976D28" w:rsidRDefault="00976D28"/>
    <w:p w14:paraId="6A3ED1CF" w14:textId="77777777" w:rsidR="00976D28" w:rsidRDefault="00976D28">
      <w:pPr>
        <w:pStyle w:val="QuestionSeparator"/>
      </w:pPr>
    </w:p>
    <w:p w14:paraId="0703D64F" w14:textId="77777777" w:rsidR="00976D28" w:rsidRDefault="00976D28"/>
    <w:p w14:paraId="39413B96" w14:textId="77777777" w:rsidR="00976D28" w:rsidRDefault="00484F3A">
      <w:pPr>
        <w:keepNext/>
      </w:pPr>
      <w:r>
        <w:t xml:space="preserve">Q64 For an otherwise healthy horse, how often do you recommend rechecks for horses prescribed </w:t>
      </w:r>
      <w:proofErr w:type="gramStart"/>
      <w:r>
        <w:t>a NSAID</w:t>
      </w:r>
      <w:proofErr w:type="gramEnd"/>
      <w:r>
        <w:t xml:space="preserve"> for long-term management of </w:t>
      </w:r>
      <w:r>
        <w:rPr>
          <w:b/>
          <w:u w:val="single"/>
        </w:rPr>
        <w:t>laminitis</w:t>
      </w:r>
      <w:r>
        <w:t>?</w:t>
      </w:r>
    </w:p>
    <w:p w14:paraId="1697CDC0" w14:textId="77777777" w:rsidR="00976D28" w:rsidRDefault="00484F3A">
      <w:pPr>
        <w:pStyle w:val="ListParagraph"/>
        <w:keepNext/>
        <w:numPr>
          <w:ilvl w:val="0"/>
          <w:numId w:val="4"/>
        </w:numPr>
      </w:pPr>
      <w:r>
        <w:t xml:space="preserve">Never </w:t>
      </w:r>
    </w:p>
    <w:p w14:paraId="58BCF393" w14:textId="77777777" w:rsidR="00976D28" w:rsidRDefault="00484F3A">
      <w:pPr>
        <w:pStyle w:val="ListParagraph"/>
        <w:keepNext/>
        <w:numPr>
          <w:ilvl w:val="0"/>
          <w:numId w:val="4"/>
        </w:numPr>
      </w:pPr>
      <w:r>
        <w:t xml:space="preserve">Monthly </w:t>
      </w:r>
    </w:p>
    <w:p w14:paraId="63D92A6A" w14:textId="77777777" w:rsidR="00976D28" w:rsidRDefault="00484F3A">
      <w:pPr>
        <w:pStyle w:val="ListParagraph"/>
        <w:keepNext/>
        <w:numPr>
          <w:ilvl w:val="0"/>
          <w:numId w:val="4"/>
        </w:numPr>
      </w:pPr>
      <w:r>
        <w:t xml:space="preserve">Every 3 months </w:t>
      </w:r>
    </w:p>
    <w:p w14:paraId="1D3D0073" w14:textId="77777777" w:rsidR="00976D28" w:rsidRDefault="00484F3A">
      <w:pPr>
        <w:pStyle w:val="ListParagraph"/>
        <w:keepNext/>
        <w:numPr>
          <w:ilvl w:val="0"/>
          <w:numId w:val="4"/>
        </w:numPr>
      </w:pPr>
      <w:r>
        <w:t xml:space="preserve">Every 6 months </w:t>
      </w:r>
    </w:p>
    <w:p w14:paraId="4846EA62" w14:textId="77777777" w:rsidR="00976D28" w:rsidRDefault="00484F3A">
      <w:pPr>
        <w:pStyle w:val="ListParagraph"/>
        <w:keepNext/>
        <w:numPr>
          <w:ilvl w:val="0"/>
          <w:numId w:val="4"/>
        </w:numPr>
      </w:pPr>
      <w:r>
        <w:t xml:space="preserve">Every 12 months </w:t>
      </w:r>
    </w:p>
    <w:p w14:paraId="639A8AB1" w14:textId="77777777" w:rsidR="00976D28" w:rsidRDefault="00976D28"/>
    <w:p w14:paraId="3AC78104" w14:textId="77777777" w:rsidR="00976D28" w:rsidRDefault="00484F3A">
      <w:pPr>
        <w:pStyle w:val="BlockEndLabel"/>
      </w:pPr>
      <w:r>
        <w:t>End of Block: OA - medical</w:t>
      </w:r>
    </w:p>
    <w:p w14:paraId="12AD52B1" w14:textId="77777777" w:rsidR="00976D28" w:rsidRDefault="00976D28">
      <w:pPr>
        <w:pStyle w:val="BlockSeparator"/>
      </w:pPr>
    </w:p>
    <w:p w14:paraId="1E4A1AC8" w14:textId="77777777" w:rsidR="00976D28" w:rsidRDefault="00484F3A">
      <w:pPr>
        <w:pStyle w:val="BlockStartLabel"/>
      </w:pPr>
      <w:r>
        <w:t>Start of Block: Conclusion</w:t>
      </w:r>
    </w:p>
    <w:p w14:paraId="1BF23344" w14:textId="77777777" w:rsidR="00976D28" w:rsidRDefault="00976D28"/>
    <w:p w14:paraId="35A56B8E" w14:textId="77777777" w:rsidR="00976D28" w:rsidRDefault="00484F3A">
      <w:pPr>
        <w:keepNext/>
      </w:pPr>
      <w:proofErr w:type="gramStart"/>
      <w:r>
        <w:t>Q65</w:t>
      </w:r>
      <w:proofErr w:type="gramEnd"/>
      <w:r>
        <w:t xml:space="preserve"> Would you like to enter the competition (</w:t>
      </w:r>
      <w:proofErr w:type="gramStart"/>
      <w:r>
        <w:t>will</w:t>
      </w:r>
      <w:proofErr w:type="gramEnd"/>
      <w:r>
        <w:t xml:space="preserve"> need to provide name and email address - data entered in the survey questions remains anonymous)?</w:t>
      </w:r>
    </w:p>
    <w:p w14:paraId="261BF4BD" w14:textId="77777777" w:rsidR="00976D28" w:rsidRDefault="00484F3A">
      <w:pPr>
        <w:pStyle w:val="ListParagraph"/>
        <w:keepNext/>
        <w:numPr>
          <w:ilvl w:val="0"/>
          <w:numId w:val="4"/>
        </w:numPr>
      </w:pPr>
      <w:r>
        <w:t xml:space="preserve">Yes </w:t>
      </w:r>
    </w:p>
    <w:p w14:paraId="1988BB72" w14:textId="77777777" w:rsidR="00976D28" w:rsidRDefault="00484F3A">
      <w:pPr>
        <w:pStyle w:val="ListParagraph"/>
        <w:keepNext/>
        <w:numPr>
          <w:ilvl w:val="0"/>
          <w:numId w:val="4"/>
        </w:numPr>
      </w:pPr>
      <w:r>
        <w:t xml:space="preserve">No </w:t>
      </w:r>
    </w:p>
    <w:p w14:paraId="2D8BD484" w14:textId="77777777" w:rsidR="00976D28" w:rsidRDefault="00976D28"/>
    <w:p w14:paraId="68648618" w14:textId="77777777" w:rsidR="00976D28" w:rsidRDefault="00484F3A">
      <w:pPr>
        <w:pStyle w:val="BlockEndLabel"/>
      </w:pPr>
      <w:r>
        <w:t>End of Block: Conclusion</w:t>
      </w:r>
    </w:p>
    <w:p w14:paraId="7379451F" w14:textId="77777777" w:rsidR="00976D28" w:rsidRDefault="00976D28">
      <w:pPr>
        <w:pStyle w:val="BlockSeparator"/>
      </w:pPr>
    </w:p>
    <w:p w14:paraId="0E5DA083" w14:textId="77777777" w:rsidR="00976D28" w:rsidRDefault="00976D28"/>
    <w:sectPr w:rsidR="00976D28">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F6000" w14:textId="77777777" w:rsidR="004408F8" w:rsidRDefault="004408F8">
      <w:pPr>
        <w:spacing w:line="240" w:lineRule="auto"/>
      </w:pPr>
      <w:r>
        <w:separator/>
      </w:r>
    </w:p>
  </w:endnote>
  <w:endnote w:type="continuationSeparator" w:id="0">
    <w:p w14:paraId="4ABC2A16" w14:textId="77777777" w:rsidR="004408F8" w:rsidRDefault="004408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0EEA6F" w14:textId="77777777" w:rsidR="004408F8" w:rsidRDefault="00484F3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54499F6" w14:textId="77777777" w:rsidR="004408F8" w:rsidRDefault="004408F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22134A" w14:textId="409028DE" w:rsidR="004408F8" w:rsidRDefault="00484F3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548CE">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F548CE">
      <w:rPr>
        <w:rStyle w:val="PageNumber"/>
        <w:noProof/>
      </w:rPr>
      <w:t>41</w:t>
    </w:r>
    <w:r>
      <w:rPr>
        <w:rStyle w:val="PageNumber"/>
      </w:rPr>
      <w:fldChar w:fldCharType="end"/>
    </w:r>
  </w:p>
  <w:p w14:paraId="0F4ABDA6" w14:textId="77777777" w:rsidR="004408F8" w:rsidRDefault="004408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D68F2" w14:textId="77777777" w:rsidR="004408F8" w:rsidRDefault="004408F8">
      <w:pPr>
        <w:spacing w:line="240" w:lineRule="auto"/>
      </w:pPr>
      <w:r>
        <w:separator/>
      </w:r>
    </w:p>
  </w:footnote>
  <w:footnote w:type="continuationSeparator" w:id="0">
    <w:p w14:paraId="1D1E5A9D" w14:textId="77777777" w:rsidR="004408F8" w:rsidRDefault="004408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4D3A8" w14:textId="77777777" w:rsidR="00573E3D" w:rsidRDefault="00484F3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33292672">
    <w:abstractNumId w:val="2"/>
  </w:num>
  <w:num w:numId="2" w16cid:durableId="1938102298">
    <w:abstractNumId w:val="1"/>
  </w:num>
  <w:num w:numId="3" w16cid:durableId="679741657">
    <w:abstractNumId w:val="3"/>
  </w:num>
  <w:num w:numId="4" w16cid:durableId="142742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96E1F"/>
    <w:rsid w:val="004408F8"/>
    <w:rsid w:val="00484F3A"/>
    <w:rsid w:val="00573E3D"/>
    <w:rsid w:val="006106CA"/>
    <w:rsid w:val="00976D28"/>
    <w:rsid w:val="00B70267"/>
    <w:rsid w:val="00F22B15"/>
    <w:rsid w:val="00F548C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51752"/>
  <w15:docId w15:val="{9A6098A0-D70B-4197-B70A-E43DBDB07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zh-CN" w:bidi="th-T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zh-CN" w:bidi="th-TH"/>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zh-CN" w:bidi="th-T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4616867853EFA4B8F7F2D2E8488D378" ma:contentTypeVersion="11" ma:contentTypeDescription="Create a new document." ma:contentTypeScope="" ma:versionID="591e7c1033734bd928a1277da085519d">
  <xsd:schema xmlns:xsd="http://www.w3.org/2001/XMLSchema" xmlns:xs="http://www.w3.org/2001/XMLSchema" xmlns:p="http://schemas.microsoft.com/office/2006/metadata/properties" xmlns:ns3="a4651bfa-bb72-4ab4-ae51-81b1865a3a1d" xmlns:ns4="63495728-94d9-4eaa-9410-21a788b52e90" targetNamespace="http://schemas.microsoft.com/office/2006/metadata/properties" ma:root="true" ma:fieldsID="5f361c7988600fc7a96d1f68a9014b57" ns3:_="" ns4:_="">
    <xsd:import namespace="a4651bfa-bb72-4ab4-ae51-81b1865a3a1d"/>
    <xsd:import namespace="63495728-94d9-4eaa-9410-21a788b52e9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51bfa-bb72-4ab4-ae51-81b1865a3a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495728-94d9-4eaa-9410-21a788b52e9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9194DB-1244-473F-80F8-793853DD8F96}">
  <ds:schemaRefs>
    <ds:schemaRef ds:uri="http://schemas.microsoft.com/sharepoint/v3/contenttype/forms"/>
  </ds:schemaRefs>
</ds:datastoreItem>
</file>

<file path=customXml/itemProps2.xml><?xml version="1.0" encoding="utf-8"?>
<ds:datastoreItem xmlns:ds="http://schemas.openxmlformats.org/officeDocument/2006/customXml" ds:itemID="{8DEF0F33-B916-4C8F-8C39-DFFB83542C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51bfa-bb72-4ab4-ae51-81b1865a3a1d"/>
    <ds:schemaRef ds:uri="63495728-94d9-4eaa-9410-21a788b52e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D78D9D-F841-448E-9AC8-4D357AD58D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727</Words>
  <Characters>21244</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Equine Pain Management Survey</vt:lpstr>
    </vt:vector>
  </TitlesOfParts>
  <Company>Qualtrics</Company>
  <LinksUpToDate>false</LinksUpToDate>
  <CharactersWithSpaces>2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quine Pain Management Survey</dc:title>
  <dc:subject/>
  <dc:creator>Qualtrics</dc:creator>
  <cp:keywords/>
  <dc:description/>
  <cp:lastModifiedBy>Allison Stewart</cp:lastModifiedBy>
  <cp:revision>2</cp:revision>
  <dcterms:created xsi:type="dcterms:W3CDTF">2026-01-13T03:36:00Z</dcterms:created>
  <dcterms:modified xsi:type="dcterms:W3CDTF">2026-01-13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616867853EFA4B8F7F2D2E8488D378</vt:lpwstr>
  </property>
  <property fmtid="{D5CDD505-2E9C-101B-9397-08002B2CF9AE}" pid="3" name="MSIP_Label_0f488380-630a-4f55-a077-a19445e3f360_Enabled">
    <vt:lpwstr>true</vt:lpwstr>
  </property>
  <property fmtid="{D5CDD505-2E9C-101B-9397-08002B2CF9AE}" pid="4" name="MSIP_Label_0f488380-630a-4f55-a077-a19445e3f360_SetDate">
    <vt:lpwstr>2026-01-13T03:35:4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97b4dbb7-8446-4624-85a7-5ae05eb9a84d</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ies>
</file>